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625AD6" w14:textId="77777777" w:rsidR="00265F5D" w:rsidRPr="00C97D34" w:rsidRDefault="00265F5D" w:rsidP="00265F5D">
      <w:pPr>
        <w:rPr>
          <w:b/>
        </w:rPr>
      </w:pPr>
      <w:bookmarkStart w:id="0" w:name="_Hlk21925784"/>
      <w:bookmarkStart w:id="1" w:name="_GoBack"/>
      <w:bookmarkEnd w:id="1"/>
      <w:r w:rsidRPr="00640EAC">
        <w:rPr>
          <w:rFonts w:ascii="Calibri" w:eastAsia="Calibri" w:hAnsi="Calibri" w:cs="Times New Roman"/>
          <w:b/>
        </w:rPr>
        <w:t>Additional File 1</w:t>
      </w:r>
    </w:p>
    <w:p w14:paraId="614379EA" w14:textId="77777777" w:rsidR="00265F5D" w:rsidRPr="00EE37FD" w:rsidRDefault="00265F5D" w:rsidP="00265F5D">
      <w:pPr>
        <w:rPr>
          <w:b/>
        </w:rPr>
      </w:pPr>
      <w:r w:rsidRPr="00EE37FD">
        <w:rPr>
          <w:b/>
        </w:rPr>
        <w:t>Inclusion and exclusion criteria for Studies 207608 and 207609</w:t>
      </w:r>
    </w:p>
    <w:p w14:paraId="74A8EC5B" w14:textId="77777777" w:rsidR="00265F5D" w:rsidRPr="00EE37FD" w:rsidRDefault="00265F5D" w:rsidP="00265F5D">
      <w:pPr>
        <w:rPr>
          <w:b/>
        </w:rPr>
      </w:pPr>
      <w:r w:rsidRPr="00EE37FD">
        <w:rPr>
          <w:b/>
        </w:rPr>
        <w:t>Inclusion Criteria</w:t>
      </w:r>
    </w:p>
    <w:p w14:paraId="0F8063E9" w14:textId="77777777" w:rsidR="00265F5D" w:rsidRPr="00EE37FD" w:rsidRDefault="00265F5D" w:rsidP="00265F5D">
      <w:r w:rsidRPr="00EE37FD">
        <w:t xml:space="preserve">Participants are eligible to be included in the study only if </w:t>
      </w:r>
      <w:proofErr w:type="gramStart"/>
      <w:r w:rsidRPr="00EE37FD">
        <w:t>all of</w:t>
      </w:r>
      <w:proofErr w:type="gramEnd"/>
      <w:r w:rsidRPr="00EE37FD">
        <w:t xml:space="preserve"> the following criteria apply:</w:t>
      </w:r>
    </w:p>
    <w:p w14:paraId="4B859711" w14:textId="77777777" w:rsidR="00265F5D" w:rsidRPr="00EE37FD" w:rsidRDefault="00265F5D" w:rsidP="00265F5D">
      <w:pPr>
        <w:pStyle w:val="ListParagraph"/>
        <w:numPr>
          <w:ilvl w:val="0"/>
          <w:numId w:val="28"/>
        </w:numPr>
      </w:pPr>
      <w:r w:rsidRPr="00EE37FD">
        <w:t>Informed consent: capable of giving signed informed consent prior to study start which includes compliance with the requirements and restrictions listed in the informed consent form and in this protocol.</w:t>
      </w:r>
    </w:p>
    <w:p w14:paraId="5F015492" w14:textId="77777777" w:rsidR="00265F5D" w:rsidRPr="00EE37FD" w:rsidRDefault="00265F5D" w:rsidP="00265F5D">
      <w:pPr>
        <w:pStyle w:val="ListParagraph"/>
        <w:numPr>
          <w:ilvl w:val="0"/>
          <w:numId w:val="28"/>
        </w:numPr>
      </w:pPr>
      <w:r w:rsidRPr="00EE37FD">
        <w:t>Type of participant: Outpatient.</w:t>
      </w:r>
    </w:p>
    <w:p w14:paraId="5116465F" w14:textId="77777777" w:rsidR="00265F5D" w:rsidRPr="00EE37FD" w:rsidRDefault="00265F5D" w:rsidP="00265F5D">
      <w:pPr>
        <w:pStyle w:val="ListParagraph"/>
        <w:numPr>
          <w:ilvl w:val="0"/>
          <w:numId w:val="28"/>
        </w:numPr>
      </w:pPr>
      <w:r w:rsidRPr="00EE37FD">
        <w:t>Age: Participants 40 years of age or older at screening (Visit 1).</w:t>
      </w:r>
    </w:p>
    <w:p w14:paraId="5E96827A" w14:textId="77777777" w:rsidR="00265F5D" w:rsidRPr="00EE37FD" w:rsidRDefault="00265F5D" w:rsidP="00265F5D">
      <w:pPr>
        <w:pStyle w:val="ListParagraph"/>
        <w:numPr>
          <w:ilvl w:val="0"/>
          <w:numId w:val="28"/>
        </w:numPr>
      </w:pPr>
      <w:r w:rsidRPr="00EE37FD">
        <w:t>Gender: Male or female participants.</w:t>
      </w:r>
      <w:r w:rsidRPr="00EE37FD">
        <w:br/>
        <w:t>Female participants: A female participant is eligible to participate if she is not pregnant, not breastfeeding, and at least one of the following conditions applies:</w:t>
      </w:r>
    </w:p>
    <w:p w14:paraId="4F18659A" w14:textId="77777777" w:rsidR="00265F5D" w:rsidRPr="00EE37FD" w:rsidRDefault="00265F5D" w:rsidP="00265F5D">
      <w:pPr>
        <w:pStyle w:val="ListParagraph"/>
        <w:numPr>
          <w:ilvl w:val="1"/>
          <w:numId w:val="28"/>
        </w:numPr>
      </w:pPr>
      <w:r w:rsidRPr="00EE37FD">
        <w:t>Not a woman of childbearing potential (WOCBP)</w:t>
      </w:r>
      <w:r w:rsidRPr="00EE37FD">
        <w:br/>
        <w:t>OR</w:t>
      </w:r>
    </w:p>
    <w:p w14:paraId="75FE9245" w14:textId="77777777" w:rsidR="00265F5D" w:rsidRPr="00EE37FD" w:rsidRDefault="00265F5D" w:rsidP="00265F5D">
      <w:pPr>
        <w:pStyle w:val="ListParagraph"/>
        <w:numPr>
          <w:ilvl w:val="1"/>
          <w:numId w:val="28"/>
        </w:numPr>
      </w:pPr>
      <w:r w:rsidRPr="00EE37FD">
        <w:t>A WOCBP who agrees to follow the contraceptive guidance in Appendix 3 during the treatment period and until the safety follow-up contact after the last dose of study treatment.</w:t>
      </w:r>
    </w:p>
    <w:p w14:paraId="423E4C4A" w14:textId="77777777" w:rsidR="00265F5D" w:rsidRPr="00EE37FD" w:rsidRDefault="00265F5D" w:rsidP="00265F5D">
      <w:pPr>
        <w:pStyle w:val="ListParagraph"/>
        <w:numPr>
          <w:ilvl w:val="0"/>
          <w:numId w:val="28"/>
        </w:numPr>
      </w:pPr>
      <w:r w:rsidRPr="00EE37FD">
        <w:t>COPD Diagnosis: An established clinical history of COPD in accordance with the definition by the American Thoracic Society/European Respiratory Society</w:t>
      </w:r>
      <w:r>
        <w:t xml:space="preserve"> [1]</w:t>
      </w:r>
      <w:r w:rsidRPr="00EE37FD">
        <w:t>.</w:t>
      </w:r>
    </w:p>
    <w:p w14:paraId="6B018A06" w14:textId="77777777" w:rsidR="00265F5D" w:rsidRPr="00EE37FD" w:rsidRDefault="00265F5D" w:rsidP="00265F5D">
      <w:pPr>
        <w:pStyle w:val="ListParagraph"/>
        <w:numPr>
          <w:ilvl w:val="0"/>
          <w:numId w:val="28"/>
        </w:numPr>
      </w:pPr>
      <w:r w:rsidRPr="00EE37FD">
        <w:t xml:space="preserve">Smoking History: Current or former cigarette smokers with a history of cigarette smoking of ≥10 pack-years at screening (Visit 1) </w:t>
      </w:r>
      <w:r>
        <w:t>(</w:t>
      </w:r>
      <w:r w:rsidRPr="00EE37FD">
        <w:t xml:space="preserve">number of pack years = </w:t>
      </w:r>
      <w:r>
        <w:t>[</w:t>
      </w:r>
      <w:r w:rsidRPr="00EE37FD">
        <w:t>number of cigarettes per day/20</w:t>
      </w:r>
      <w:r>
        <w:t>]</w:t>
      </w:r>
      <w:r w:rsidRPr="00EE37FD">
        <w:t xml:space="preserve"> x number of years smoked </w:t>
      </w:r>
      <w:r>
        <w:t>[</w:t>
      </w:r>
      <w:r w:rsidRPr="00EE37FD">
        <w:t>e.g. 20 cigarettes per day for 10 years, or 10 cigarettes per day for 20 years</w:t>
      </w:r>
      <w:r>
        <w:t>])</w:t>
      </w:r>
      <w:r w:rsidRPr="00EE37FD">
        <w:t>. Previous smokers are defined as those who have stopped smoking for at least 6 months prior to Visit 1. Note: Pipe and/or cigar use cannot be used to calculate pack-year history.</w:t>
      </w:r>
    </w:p>
    <w:p w14:paraId="3518EB89" w14:textId="77777777" w:rsidR="00265F5D" w:rsidRPr="00EE37FD" w:rsidRDefault="00265F5D" w:rsidP="00265F5D">
      <w:pPr>
        <w:pStyle w:val="ListParagraph"/>
        <w:numPr>
          <w:ilvl w:val="0"/>
          <w:numId w:val="28"/>
        </w:numPr>
      </w:pPr>
      <w:r w:rsidRPr="00EE37FD">
        <w:t>Severity of COPD symptoms: A score of ≥10 on the COPD Assessment Test (CAT) at screening (Visit 1).</w:t>
      </w:r>
    </w:p>
    <w:p w14:paraId="1810BB37" w14:textId="77777777" w:rsidR="00265F5D" w:rsidRPr="00EE37FD" w:rsidRDefault="00265F5D" w:rsidP="00265F5D">
      <w:pPr>
        <w:pStyle w:val="ListParagraph"/>
        <w:numPr>
          <w:ilvl w:val="0"/>
          <w:numId w:val="28"/>
        </w:numPr>
      </w:pPr>
      <w:r w:rsidRPr="00EE37FD">
        <w:t>Severity of Disease: Participants must demonstrate at screening: a post-bronchodilator FEV</w:t>
      </w:r>
      <w:r w:rsidRPr="00640EAC">
        <w:rPr>
          <w:vertAlign w:val="subscript"/>
        </w:rPr>
        <w:t>1</w:t>
      </w:r>
      <w:r w:rsidRPr="00EE37FD">
        <w:t xml:space="preserve"> &lt;50% predicted normal OR a post-bronchodilator FEV</w:t>
      </w:r>
      <w:r w:rsidRPr="00640EAC">
        <w:rPr>
          <w:vertAlign w:val="subscript"/>
        </w:rPr>
        <w:t>1</w:t>
      </w:r>
      <w:r w:rsidRPr="00EE37FD">
        <w:t xml:space="preserve"> &lt;80% predicted normal and a documented history of ≥2 moderate exacerbations or one severe (hospitalized) exacerbation in the previous 12 months. Participants must also have a measured post albuterol/salbutamol FEV</w:t>
      </w:r>
      <w:r w:rsidRPr="00640EAC">
        <w:rPr>
          <w:vertAlign w:val="subscript"/>
        </w:rPr>
        <w:t>1</w:t>
      </w:r>
      <w:r w:rsidRPr="00EE37FD">
        <w:t>/forced vital capacity (FVC) ratio of &lt;0.70 at screening. (Note: Percent predicted will be calculated using the European Respiratory Society Global Lung Function Initiative reference equations [2]; Note: A documented history of a COPD exacerbation (e.g. medical record verification) is a medical record of worsening COPD symptoms that required systemic/oral corticosteroids and/or antibiotics (for a moderate exacerbation) or hospitalization (for a severe exacerbation). Prior use of antibiotics alone does not qualify as an exacerbation history unless the use was associated with treatment of worsening symptoms of COPD, such as increased dyspnea, sputum volume, or sputum purulence (color). Participant verbal reports are not acceptable.)</w:t>
      </w:r>
    </w:p>
    <w:p w14:paraId="54EAFBA7" w14:textId="77777777" w:rsidR="00265F5D" w:rsidRPr="00EE37FD" w:rsidRDefault="00265F5D" w:rsidP="00265F5D">
      <w:pPr>
        <w:pStyle w:val="ListParagraph"/>
        <w:numPr>
          <w:ilvl w:val="0"/>
          <w:numId w:val="28"/>
        </w:numPr>
      </w:pPr>
      <w:r w:rsidRPr="00EE37FD">
        <w:t>Existing COPD maintenance treatment: participant must have been receiving daily maintenance treatment for their COPD for at least 3 months prior to screening (Note: Participants taking only as-needed COPD medications are not eligible).</w:t>
      </w:r>
    </w:p>
    <w:p w14:paraId="55C52B3B" w14:textId="77777777" w:rsidR="00265F5D" w:rsidRPr="00EE37FD" w:rsidRDefault="00265F5D" w:rsidP="00265F5D">
      <w:pPr>
        <w:rPr>
          <w:b/>
        </w:rPr>
      </w:pPr>
      <w:r w:rsidRPr="00EE37FD">
        <w:rPr>
          <w:b/>
        </w:rPr>
        <w:lastRenderedPageBreak/>
        <w:t>Exclusion Criteria</w:t>
      </w:r>
    </w:p>
    <w:p w14:paraId="0818500D" w14:textId="77777777" w:rsidR="00265F5D" w:rsidRPr="00EE37FD" w:rsidRDefault="00265F5D" w:rsidP="00265F5D">
      <w:r w:rsidRPr="00EE37FD">
        <w:t>Participants are excluded from the study if any of the following criteria apply:</w:t>
      </w:r>
    </w:p>
    <w:p w14:paraId="27C3BF7E" w14:textId="77777777" w:rsidR="00265F5D" w:rsidRPr="00EE37FD" w:rsidRDefault="00265F5D" w:rsidP="00265F5D">
      <w:pPr>
        <w:pStyle w:val="ListParagraph"/>
        <w:numPr>
          <w:ilvl w:val="0"/>
          <w:numId w:val="29"/>
        </w:numPr>
      </w:pPr>
      <w:r w:rsidRPr="00EE37FD">
        <w:t>Pregnancy: Women who are pregnant or lactating or are planning on becoming pregnant during the study.</w:t>
      </w:r>
    </w:p>
    <w:p w14:paraId="1B96042A" w14:textId="77777777" w:rsidR="00265F5D" w:rsidRPr="00EE37FD" w:rsidRDefault="00265F5D" w:rsidP="00265F5D">
      <w:pPr>
        <w:pStyle w:val="ListParagraph"/>
        <w:numPr>
          <w:ilvl w:val="0"/>
          <w:numId w:val="29"/>
        </w:numPr>
      </w:pPr>
      <w:r w:rsidRPr="00EE37FD">
        <w:t>Asthma: Participants with a current diagnosis of asthma. (Participants with a prior history of asthma are eligible if they have a current diagnosis of COPD).</w:t>
      </w:r>
    </w:p>
    <w:p w14:paraId="652A8C5B" w14:textId="77777777" w:rsidR="00265F5D" w:rsidRPr="00EE37FD" w:rsidRDefault="00265F5D" w:rsidP="00265F5D">
      <w:pPr>
        <w:pStyle w:val="ListParagraph"/>
        <w:numPr>
          <w:ilvl w:val="0"/>
          <w:numId w:val="29"/>
        </w:numPr>
      </w:pPr>
      <w:r w:rsidRPr="00EE37FD">
        <w:t>α1-antitrypsin deficiency: Participants with α1-antitrypsin deficiency as the underlying cause of COPD.</w:t>
      </w:r>
    </w:p>
    <w:p w14:paraId="2C577BBE" w14:textId="77777777" w:rsidR="00265F5D" w:rsidRPr="00EE37FD" w:rsidRDefault="00265F5D" w:rsidP="00265F5D">
      <w:pPr>
        <w:pStyle w:val="ListParagraph"/>
        <w:numPr>
          <w:ilvl w:val="0"/>
          <w:numId w:val="29"/>
        </w:numPr>
      </w:pPr>
      <w:r w:rsidRPr="00EE37FD">
        <w:t xml:space="preserve">Other respiratory disorders: Participants with active tuberculosis, lung cancer, and clinically significant: bronchiectasis, sarcoidosis, lung fibrosis, pulmonary hypertension, interstitial lung disease or other active pulmonary diseases. </w:t>
      </w:r>
    </w:p>
    <w:p w14:paraId="3332E517" w14:textId="77777777" w:rsidR="00265F5D" w:rsidRPr="00EE37FD" w:rsidRDefault="00265F5D" w:rsidP="00265F5D">
      <w:pPr>
        <w:pStyle w:val="ListParagraph"/>
        <w:numPr>
          <w:ilvl w:val="0"/>
          <w:numId w:val="29"/>
        </w:numPr>
      </w:pPr>
      <w:r w:rsidRPr="00EE37FD">
        <w:t>Lung resection: Participants who have undergone lung volume reduction surgery within the 12 months prior to screening.</w:t>
      </w:r>
    </w:p>
    <w:p w14:paraId="428B7E9E" w14:textId="77777777" w:rsidR="00265F5D" w:rsidRPr="00EE37FD" w:rsidRDefault="00265F5D" w:rsidP="00265F5D">
      <w:pPr>
        <w:pStyle w:val="ListParagraph"/>
        <w:numPr>
          <w:ilvl w:val="0"/>
          <w:numId w:val="29"/>
        </w:numPr>
      </w:pPr>
      <w:r w:rsidRPr="00EE37FD">
        <w:t>Risk Factors for Pneumonia: immune suppression (e.g. advanced human immunodeficiency virus with high viral load and low CD4 count, lupus on immunosuppressants) that in the opinion of the investigator would increase risk of pneumonia or other risk factors for pneumonia (e.g. neurological disorders affecting control of the upper airway, such as Parkinson’s Disease, Myasthenia Gravis). Participants at potentially high risk for pneumonia (e.g. very low body mass index [BMI], severely malnourished, or very low FEV</w:t>
      </w:r>
      <w:r w:rsidRPr="00640EAC">
        <w:rPr>
          <w:vertAlign w:val="subscript"/>
        </w:rPr>
        <w:t>1</w:t>
      </w:r>
      <w:r w:rsidRPr="00EE37FD">
        <w:t xml:space="preserve">) will only be included at the discretion of the Investigator. </w:t>
      </w:r>
    </w:p>
    <w:p w14:paraId="7C855660" w14:textId="77777777" w:rsidR="00265F5D" w:rsidRPr="00EE37FD" w:rsidRDefault="00265F5D" w:rsidP="00265F5D">
      <w:pPr>
        <w:pStyle w:val="ListParagraph"/>
        <w:numPr>
          <w:ilvl w:val="0"/>
          <w:numId w:val="29"/>
        </w:numPr>
      </w:pPr>
      <w:r w:rsidRPr="00EE37FD">
        <w:t>Pneumonia and/or moderate or severe COPD exacerbation that has not resolved at least 14 days prior to screening and at least 30 days following the last dose of oral/systemic corticosteroids (if applicable).</w:t>
      </w:r>
    </w:p>
    <w:p w14:paraId="224F9F0E" w14:textId="77777777" w:rsidR="00265F5D" w:rsidRPr="00EE37FD" w:rsidRDefault="00265F5D" w:rsidP="00265F5D">
      <w:pPr>
        <w:pStyle w:val="ListParagraph"/>
        <w:numPr>
          <w:ilvl w:val="0"/>
          <w:numId w:val="29"/>
        </w:numPr>
      </w:pPr>
      <w:r w:rsidRPr="00EE37FD">
        <w:t xml:space="preserve">Respiratory tract infection that has not resolved at least 7 days prior to screening. </w:t>
      </w:r>
    </w:p>
    <w:p w14:paraId="6395B16D" w14:textId="77777777" w:rsidR="00265F5D" w:rsidRPr="00EE37FD" w:rsidRDefault="00265F5D" w:rsidP="00265F5D">
      <w:pPr>
        <w:pStyle w:val="ListParagraph"/>
        <w:numPr>
          <w:ilvl w:val="0"/>
          <w:numId w:val="29"/>
        </w:numPr>
      </w:pPr>
      <w:r w:rsidRPr="00EE37FD">
        <w:t>Abnormal Chest x-ray: Chest x-ray (posteroanterior and lateral) reveals evidence of pneumonia or a clinically significant abnormality not believed to be due to the presence of COPD, or another condition that would hinder the ability to detect an infiltrate on chest X-ray (e.g. significant cardiomegaly, pleural effusion or scarring). All participants will have a chest X-ray at screening Visit 1 (or historical radiograph or computerized tomography [CT] scan obtained within 3 months prior to screening). Note: Participants who have experienced pneumonia and/or moderate or severe COPD exacerbations within 3 months of screening must provide a post pneumonia/exacerbation chest X-ray or have a chest X-ray conducted at screening. For sites in Germany: If a chest x-ray (or CT scan) within 3 months prior to screening (Visit 1) is not available, approval to conduct a diagnostic chest x-ray will need to be obtained from the Federal Office for Radiation Protection (</w:t>
      </w:r>
      <w:proofErr w:type="spellStart"/>
      <w:r w:rsidRPr="00EE37FD">
        <w:t>BfS</w:t>
      </w:r>
      <w:proofErr w:type="spellEnd"/>
      <w:r w:rsidRPr="00EE37FD">
        <w:t xml:space="preserve">). </w:t>
      </w:r>
    </w:p>
    <w:p w14:paraId="00C49E89" w14:textId="77777777" w:rsidR="00265F5D" w:rsidRPr="00EE37FD" w:rsidRDefault="00265F5D" w:rsidP="00265F5D">
      <w:pPr>
        <w:pStyle w:val="ListParagraph"/>
        <w:numPr>
          <w:ilvl w:val="0"/>
          <w:numId w:val="29"/>
        </w:numPr>
      </w:pPr>
      <w:r w:rsidRPr="00EE37FD">
        <w:t xml:space="preserve">Other diseases/abnormalities: Participants with historical or current evidence of clinically significant cardiovascular, neurological, psychiatric, renal, hepatic, immunological, gastrointestinal, urogenital, nervous system, musculoskeletal, skin, sensory, endocrine (including uncontrolled diabetes or thyroid disease) or hematological abnormalities that are uncontrolled. Significant is defined as any disease that, in the opinion of the Investigator, would put the safety of the participant at risk through participation, or which would affect the efficacy or safety analysis if the disease/condition exacerbated during the study. </w:t>
      </w:r>
    </w:p>
    <w:p w14:paraId="12028B85" w14:textId="77777777" w:rsidR="00265F5D" w:rsidRPr="00EE37FD" w:rsidRDefault="00265F5D" w:rsidP="00265F5D">
      <w:pPr>
        <w:pStyle w:val="ListParagraph"/>
        <w:numPr>
          <w:ilvl w:val="0"/>
          <w:numId w:val="29"/>
        </w:numPr>
      </w:pPr>
      <w:r w:rsidRPr="00EE37FD">
        <w:lastRenderedPageBreak/>
        <w:t>Unstable liver disease: ALT &gt;2x upper limit of normal (ULN); and bilirubin &gt;1.5x ULN (isolated bilirubin &gt;1.5x ULN is acceptable if bilirubin is fractionated and direct bilirubin &lt;35%). Current active liver or biliary disease (</w:t>
      </w:r>
      <w:proofErr w:type="gramStart"/>
      <w:r w:rsidRPr="00EE37FD">
        <w:t>with the exception of</w:t>
      </w:r>
      <w:proofErr w:type="gramEnd"/>
      <w:r w:rsidRPr="00EE37FD">
        <w:t xml:space="preserve"> Gilbert’s syndrome or asymptomatic gallstones or otherwise stable chronic liver disease per investigator assessment). Notes: Stable chronic liver disease should generally be defined by the absence of ascites, encephalopathy, coagulopathy, hypoalbuminemia, esophageal or gastric varices, or persistent jaundice, or cirrhosis. Chronic stable hepatitis B and C (e.g. presence of hepatitis B surface antigen (HBsAg) or positive hepatitis C antibody test result at screening or within 3 months prior to first dose of study treatment) are acceptable if participant otherwise meets entry criteria.</w:t>
      </w:r>
    </w:p>
    <w:p w14:paraId="06AF2511" w14:textId="77777777" w:rsidR="00265F5D" w:rsidRPr="00EE37FD" w:rsidRDefault="00265F5D" w:rsidP="00265F5D">
      <w:pPr>
        <w:pStyle w:val="ListParagraph"/>
        <w:numPr>
          <w:ilvl w:val="0"/>
          <w:numId w:val="29"/>
        </w:numPr>
      </w:pPr>
      <w:r w:rsidRPr="00EE37FD">
        <w:t xml:space="preserve">Unstable or life threatening cardiac disease: Participants with any of the following at screening (Visit 1) would be excluded: </w:t>
      </w:r>
    </w:p>
    <w:p w14:paraId="082DC18D" w14:textId="77777777" w:rsidR="00265F5D" w:rsidRPr="00EE37FD" w:rsidRDefault="00265F5D" w:rsidP="00265F5D">
      <w:pPr>
        <w:pStyle w:val="ListParagraph"/>
        <w:numPr>
          <w:ilvl w:val="1"/>
          <w:numId w:val="29"/>
        </w:numPr>
      </w:pPr>
      <w:r w:rsidRPr="00EE37FD">
        <w:t>Myocardial infarction or unstable angina in the last 6 months</w:t>
      </w:r>
    </w:p>
    <w:p w14:paraId="5E66FB2D" w14:textId="77777777" w:rsidR="00265F5D" w:rsidRPr="00EE37FD" w:rsidRDefault="00265F5D" w:rsidP="00265F5D">
      <w:pPr>
        <w:pStyle w:val="ListParagraph"/>
        <w:numPr>
          <w:ilvl w:val="1"/>
          <w:numId w:val="29"/>
        </w:numPr>
      </w:pPr>
      <w:r w:rsidRPr="00EE37FD">
        <w:t>Unstable or life threatening cardiac arrhythmia requiring intervention in the last 3 months</w:t>
      </w:r>
    </w:p>
    <w:p w14:paraId="2FBED157" w14:textId="77777777" w:rsidR="00265F5D" w:rsidRPr="00EE37FD" w:rsidRDefault="00265F5D" w:rsidP="00265F5D">
      <w:pPr>
        <w:pStyle w:val="ListParagraph"/>
        <w:numPr>
          <w:ilvl w:val="1"/>
          <w:numId w:val="29"/>
        </w:numPr>
      </w:pPr>
      <w:r w:rsidRPr="00EE37FD">
        <w:t>New York Heart Association Class IV Heart failure.</w:t>
      </w:r>
    </w:p>
    <w:p w14:paraId="4671CCA0" w14:textId="77777777" w:rsidR="00265F5D" w:rsidRPr="00EE37FD" w:rsidRDefault="00265F5D" w:rsidP="00265F5D">
      <w:pPr>
        <w:pStyle w:val="ListParagraph"/>
        <w:numPr>
          <w:ilvl w:val="0"/>
          <w:numId w:val="29"/>
        </w:numPr>
      </w:pPr>
      <w:r w:rsidRPr="00EE37FD">
        <w:t>Abnormal and clinically significant 12-lead ECG finding at Visit 1. The Investigator will determine the clinical significance of each abnormal ECG finding in relation to the participant’s medical history and exclude participants who would be at undue risk by participating in the trial. An abnormal and clinically significant finding that would preclude a participant from entering the trial is defined as a 12-lead ECG tracing that is interpreted at, but not limited to, any of the following:</w:t>
      </w:r>
    </w:p>
    <w:p w14:paraId="16C3DDAF" w14:textId="77777777" w:rsidR="00265F5D" w:rsidRPr="00EE37FD" w:rsidRDefault="00265F5D" w:rsidP="00265F5D">
      <w:pPr>
        <w:pStyle w:val="ListParagraph"/>
        <w:numPr>
          <w:ilvl w:val="1"/>
          <w:numId w:val="29"/>
        </w:numPr>
      </w:pPr>
      <w:r w:rsidRPr="00EE37FD">
        <w:t>Atrial fibrillation (AF) with rapid ventricular rate &gt;120 beats per minute</w:t>
      </w:r>
    </w:p>
    <w:p w14:paraId="731C47F4" w14:textId="77777777" w:rsidR="00265F5D" w:rsidRPr="00EE37FD" w:rsidRDefault="00265F5D" w:rsidP="00265F5D">
      <w:pPr>
        <w:pStyle w:val="ListParagraph"/>
        <w:numPr>
          <w:ilvl w:val="1"/>
          <w:numId w:val="29"/>
        </w:numPr>
      </w:pPr>
      <w:r w:rsidRPr="00EE37FD">
        <w:t>Sustained and non-sustained ventricular tachycardia</w:t>
      </w:r>
    </w:p>
    <w:p w14:paraId="1F01637D" w14:textId="77777777" w:rsidR="00265F5D" w:rsidRPr="00EE37FD" w:rsidRDefault="00265F5D" w:rsidP="00265F5D">
      <w:pPr>
        <w:pStyle w:val="ListParagraph"/>
        <w:numPr>
          <w:ilvl w:val="1"/>
          <w:numId w:val="29"/>
        </w:numPr>
      </w:pPr>
      <w:r w:rsidRPr="00EE37FD">
        <w:t>Second degree heart block Mobitz type II and third degree heart block (unless pacemaker or defibrillator had been inserted)</w:t>
      </w:r>
    </w:p>
    <w:p w14:paraId="13527207" w14:textId="77777777" w:rsidR="00265F5D" w:rsidRPr="00EE37FD" w:rsidRDefault="00265F5D" w:rsidP="00265F5D">
      <w:pPr>
        <w:pStyle w:val="ListParagraph"/>
        <w:numPr>
          <w:ilvl w:val="1"/>
          <w:numId w:val="29"/>
        </w:numPr>
      </w:pPr>
      <w:r w:rsidRPr="00EE37FD">
        <w:t xml:space="preserve">QT interval corrected for heart rate by ≥500 </w:t>
      </w:r>
      <w:proofErr w:type="spellStart"/>
      <w:r w:rsidRPr="00EE37FD">
        <w:t>msec</w:t>
      </w:r>
      <w:proofErr w:type="spellEnd"/>
      <w:r w:rsidRPr="00EE37FD">
        <w:t xml:space="preserve"> in participants with QRS &lt;120 </w:t>
      </w:r>
      <w:proofErr w:type="spellStart"/>
      <w:r w:rsidRPr="00EE37FD">
        <w:t>msec</w:t>
      </w:r>
      <w:proofErr w:type="spellEnd"/>
      <w:r w:rsidRPr="00EE37FD">
        <w:t xml:space="preserve"> and </w:t>
      </w:r>
      <w:proofErr w:type="spellStart"/>
      <w:r w:rsidRPr="00EE37FD">
        <w:t>QTcF</w:t>
      </w:r>
      <w:proofErr w:type="spellEnd"/>
      <w:r w:rsidRPr="00EE37FD">
        <w:t xml:space="preserve"> ≥530 </w:t>
      </w:r>
      <w:proofErr w:type="spellStart"/>
      <w:r w:rsidRPr="00EE37FD">
        <w:t>msec</w:t>
      </w:r>
      <w:proofErr w:type="spellEnd"/>
      <w:r w:rsidRPr="00EE37FD">
        <w:t xml:space="preserve"> in participants with QRS ≥120 msec.</w:t>
      </w:r>
    </w:p>
    <w:p w14:paraId="5CED322F" w14:textId="77777777" w:rsidR="00265F5D" w:rsidRPr="00EE37FD" w:rsidRDefault="00265F5D" w:rsidP="00265F5D">
      <w:pPr>
        <w:pStyle w:val="ListParagraph"/>
        <w:numPr>
          <w:ilvl w:val="0"/>
          <w:numId w:val="29"/>
        </w:numPr>
      </w:pPr>
      <w:r w:rsidRPr="00EE37FD">
        <w:t>Contraindications: A history of allergy or hypersensitivity to any corticosteroid, anticholinergic/muscarinic receptor antagonist, β</w:t>
      </w:r>
      <w:r w:rsidRPr="00640EAC">
        <w:rPr>
          <w:vertAlign w:val="subscript"/>
        </w:rPr>
        <w:t>2</w:t>
      </w:r>
      <w:r w:rsidRPr="00EE37FD">
        <w:t>-agonist, lactose/milk protein or magnesium stearate or a medical condition such as narrow-angle glaucoma, prostatic hypertrophy or bladder neck obstruction that, in the opinion of the Investigator, contraindicates study participation.</w:t>
      </w:r>
    </w:p>
    <w:p w14:paraId="12AB2565" w14:textId="77777777" w:rsidR="00265F5D" w:rsidRPr="00EE37FD" w:rsidRDefault="00265F5D" w:rsidP="00265F5D">
      <w:pPr>
        <w:pStyle w:val="ListParagraph"/>
        <w:numPr>
          <w:ilvl w:val="0"/>
          <w:numId w:val="29"/>
        </w:numPr>
      </w:pPr>
      <w:r w:rsidRPr="00EE37FD">
        <w:t xml:space="preserve">Cancer: Participants with carcinoma that has not been in complete remission for at least 3 years. Participants who have had carcinoma in situ of the cervix, squamous cell carcinoma and basal cell carcinoma of the skin would not be excluded based on the </w:t>
      </w:r>
      <w:proofErr w:type="gramStart"/>
      <w:r w:rsidRPr="00EE37FD">
        <w:t>3 year</w:t>
      </w:r>
      <w:proofErr w:type="gramEnd"/>
      <w:r w:rsidRPr="00EE37FD">
        <w:t xml:space="preserve"> waiting period if the participant has been considered cured by treatment.</w:t>
      </w:r>
    </w:p>
    <w:p w14:paraId="4AC651E2" w14:textId="77777777" w:rsidR="00265F5D" w:rsidRPr="00EE37FD" w:rsidRDefault="00265F5D" w:rsidP="00265F5D">
      <w:pPr>
        <w:pStyle w:val="ListParagraph"/>
        <w:numPr>
          <w:ilvl w:val="0"/>
          <w:numId w:val="29"/>
        </w:numPr>
      </w:pPr>
      <w:r w:rsidRPr="00EE37FD">
        <w:t>Oxygen therapy: Use of long-term oxygen therapy described as resting oxygen therapy &gt;3 L/min at screening (Oxygen use ≤3 L/min flow is not exclusionary.)</w:t>
      </w:r>
    </w:p>
    <w:p w14:paraId="35401BCD" w14:textId="77777777" w:rsidR="00265F5D" w:rsidRPr="00EE37FD" w:rsidRDefault="00265F5D" w:rsidP="00265F5D">
      <w:pPr>
        <w:pStyle w:val="ListParagraph"/>
        <w:numPr>
          <w:ilvl w:val="0"/>
          <w:numId w:val="29"/>
        </w:numPr>
      </w:pPr>
      <w:r w:rsidRPr="00EE37FD">
        <w:t>Medication prior to spirometry: Participants who are medically unable to withhold their albuterol/salbutamol for the 4-hour period required prior to spirometry testing at each study visit.</w:t>
      </w:r>
    </w:p>
    <w:p w14:paraId="777752FF" w14:textId="77777777" w:rsidR="00265F5D" w:rsidRPr="00EE37FD" w:rsidRDefault="00265F5D" w:rsidP="00265F5D">
      <w:pPr>
        <w:pStyle w:val="ListParagraph"/>
        <w:numPr>
          <w:ilvl w:val="0"/>
          <w:numId w:val="29"/>
        </w:numPr>
      </w:pPr>
      <w:r w:rsidRPr="00EE37FD">
        <w:t xml:space="preserve">Pulmonary rehabilitation: Participants who have participated in the acute phase of a pulmonary rehabilitation program within 4 weeks prior to screening or participants who plan to enter the </w:t>
      </w:r>
      <w:r w:rsidRPr="00EE37FD">
        <w:lastRenderedPageBreak/>
        <w:t>acute phase of a pulmonary rehabilitation program during the study. Participants who are in the maintenance phase of a pulmonary rehabilitation program are not excluded.</w:t>
      </w:r>
    </w:p>
    <w:p w14:paraId="37B80470" w14:textId="77777777" w:rsidR="00265F5D" w:rsidRPr="00EE37FD" w:rsidRDefault="00265F5D" w:rsidP="00265F5D">
      <w:pPr>
        <w:pStyle w:val="ListParagraph"/>
        <w:numPr>
          <w:ilvl w:val="0"/>
          <w:numId w:val="29"/>
        </w:numPr>
      </w:pPr>
      <w:r w:rsidRPr="00EE37FD">
        <w:t>Drug/alcohol abuse: Participants with a known or suspected history of alcohol or drug abuse within the last 2 years.</w:t>
      </w:r>
    </w:p>
    <w:p w14:paraId="298F03A5" w14:textId="77777777" w:rsidR="00265F5D" w:rsidRPr="00EE37FD" w:rsidRDefault="00265F5D" w:rsidP="00265F5D">
      <w:pPr>
        <w:pStyle w:val="ListParagraph"/>
        <w:numPr>
          <w:ilvl w:val="0"/>
          <w:numId w:val="29"/>
        </w:numPr>
      </w:pPr>
      <w:r w:rsidRPr="00EE37FD">
        <w:t>Non-compliance: Participants at risk of non-compliance, or unable to comply with the study procedures. Any infirmity, disability, or geographic location that would limit compliance for scheduled visits.</w:t>
      </w:r>
    </w:p>
    <w:p w14:paraId="6E8BAB4D" w14:textId="77777777" w:rsidR="00265F5D" w:rsidRPr="00EE37FD" w:rsidRDefault="00265F5D" w:rsidP="00265F5D">
      <w:pPr>
        <w:pStyle w:val="ListParagraph"/>
        <w:numPr>
          <w:ilvl w:val="0"/>
          <w:numId w:val="29"/>
        </w:numPr>
      </w:pPr>
      <w:r w:rsidRPr="00EE37FD">
        <w:t>Questionable validity of consent: Participants with a history of psychiatric disease, intellectual deficiency, poor motivation or other conditions that will limit the validity of informed consent to participate in the study.</w:t>
      </w:r>
    </w:p>
    <w:p w14:paraId="7F37AB6B" w14:textId="77777777" w:rsidR="00265F5D" w:rsidRPr="00EE37FD" w:rsidRDefault="00265F5D" w:rsidP="00265F5D">
      <w:pPr>
        <w:pStyle w:val="ListParagraph"/>
        <w:numPr>
          <w:ilvl w:val="0"/>
          <w:numId w:val="29"/>
        </w:numPr>
      </w:pPr>
      <w:r w:rsidRPr="00EE37FD">
        <w:t xml:space="preserve">Affiliation with Investigator site: study Investigators, sub-Investigators, study coordinators, employees of a participating Investigator or study site, or immediate family members of the </w:t>
      </w:r>
      <w:proofErr w:type="gramStart"/>
      <w:r w:rsidRPr="00EE37FD">
        <w:t>aforementioned that</w:t>
      </w:r>
      <w:proofErr w:type="gramEnd"/>
      <w:r w:rsidRPr="00EE37FD">
        <w:t xml:space="preserve"> is involved with this study. </w:t>
      </w:r>
    </w:p>
    <w:p w14:paraId="15B83138" w14:textId="77777777" w:rsidR="00265F5D" w:rsidRPr="00EE37FD" w:rsidRDefault="00265F5D" w:rsidP="00265F5D">
      <w:pPr>
        <w:pStyle w:val="ListParagraph"/>
        <w:numPr>
          <w:ilvl w:val="0"/>
          <w:numId w:val="29"/>
        </w:numPr>
      </w:pPr>
      <w:r w:rsidRPr="00EE37FD">
        <w:t>Inability to read: In the opinion of the Investigator, any participant who is unable to read and/or would not be able to complete study related materials.</w:t>
      </w:r>
    </w:p>
    <w:p w14:paraId="5644E2DF" w14:textId="77777777" w:rsidR="00265F5D" w:rsidRPr="00EE37FD" w:rsidRDefault="00265F5D" w:rsidP="00265F5D">
      <w:pPr>
        <w:pStyle w:val="ListParagraph"/>
        <w:numPr>
          <w:ilvl w:val="0"/>
          <w:numId w:val="29"/>
        </w:numPr>
      </w:pPr>
      <w:r w:rsidRPr="00EE37FD">
        <w:t>Medication prior to screening: Use of the following medications within the following time intervals prior to Visit 1</w:t>
      </w:r>
    </w:p>
    <w:tbl>
      <w:tblPr>
        <w:tblStyle w:val="TableGrid"/>
        <w:tblW w:w="0" w:type="auto"/>
        <w:tblInd w:w="360" w:type="dxa"/>
        <w:tblLook w:val="04A0" w:firstRow="1" w:lastRow="0" w:firstColumn="1" w:lastColumn="0" w:noHBand="0" w:noVBand="1"/>
      </w:tblPr>
      <w:tblGrid>
        <w:gridCol w:w="4492"/>
        <w:gridCol w:w="4498"/>
      </w:tblGrid>
      <w:tr w:rsidR="00265F5D" w:rsidRPr="00EE37FD" w14:paraId="739F9E6D" w14:textId="77777777" w:rsidTr="009B2103">
        <w:tc>
          <w:tcPr>
            <w:tcW w:w="4508" w:type="dxa"/>
          </w:tcPr>
          <w:p w14:paraId="2BC06153" w14:textId="77777777" w:rsidR="00265F5D" w:rsidRPr="00EE37FD" w:rsidRDefault="00265F5D" w:rsidP="009B2103">
            <w:pPr>
              <w:rPr>
                <w:b/>
              </w:rPr>
            </w:pPr>
            <w:r w:rsidRPr="00EE37FD">
              <w:rPr>
                <w:b/>
              </w:rPr>
              <w:t>Medication</w:t>
            </w:r>
          </w:p>
        </w:tc>
        <w:tc>
          <w:tcPr>
            <w:tcW w:w="4508" w:type="dxa"/>
          </w:tcPr>
          <w:p w14:paraId="0E627E9A" w14:textId="77777777" w:rsidR="00265F5D" w:rsidRPr="00EE37FD" w:rsidRDefault="00265F5D" w:rsidP="009B2103">
            <w:pPr>
              <w:rPr>
                <w:b/>
              </w:rPr>
            </w:pPr>
            <w:r w:rsidRPr="00EE37FD">
              <w:rPr>
                <w:b/>
              </w:rPr>
              <w:t>No use within the following time intervals prior to screening</w:t>
            </w:r>
          </w:p>
        </w:tc>
      </w:tr>
      <w:tr w:rsidR="00265F5D" w:rsidRPr="00EE37FD" w14:paraId="4B795C9C" w14:textId="77777777" w:rsidTr="009B2103">
        <w:tc>
          <w:tcPr>
            <w:tcW w:w="4508" w:type="dxa"/>
          </w:tcPr>
          <w:p w14:paraId="4D8DBC8C" w14:textId="77777777" w:rsidR="00265F5D" w:rsidRPr="00EE37FD" w:rsidRDefault="00265F5D" w:rsidP="009B2103">
            <w:r w:rsidRPr="00EE37FD">
              <w:t>Inhaled short-acting anticholinergics</w:t>
            </w:r>
          </w:p>
        </w:tc>
        <w:tc>
          <w:tcPr>
            <w:tcW w:w="4508" w:type="dxa"/>
          </w:tcPr>
          <w:p w14:paraId="518737ED" w14:textId="77777777" w:rsidR="00265F5D" w:rsidRPr="00EE37FD" w:rsidRDefault="00265F5D" w:rsidP="009B2103">
            <w:r w:rsidRPr="00EE37FD">
              <w:t>6 hours</w:t>
            </w:r>
          </w:p>
        </w:tc>
      </w:tr>
      <w:tr w:rsidR="00265F5D" w:rsidRPr="00EE37FD" w14:paraId="4C72D239" w14:textId="77777777" w:rsidTr="009B2103">
        <w:tc>
          <w:tcPr>
            <w:tcW w:w="4508" w:type="dxa"/>
          </w:tcPr>
          <w:p w14:paraId="09E29A87" w14:textId="77777777" w:rsidR="00265F5D" w:rsidRPr="00EE37FD" w:rsidRDefault="00265F5D" w:rsidP="009B2103">
            <w:r w:rsidRPr="00EE37FD">
              <w:t xml:space="preserve">Inhaled short-acting </w:t>
            </w:r>
            <w:r w:rsidRPr="00EE37FD">
              <w:rPr>
                <w:rFonts w:cstheme="minorHAnsi"/>
              </w:rPr>
              <w:t>β</w:t>
            </w:r>
            <w:r w:rsidRPr="00EE37FD">
              <w:rPr>
                <w:vertAlign w:val="subscript"/>
              </w:rPr>
              <w:t>2</w:t>
            </w:r>
            <w:r w:rsidRPr="00EE37FD">
              <w:t>-agonists</w:t>
            </w:r>
            <w:r w:rsidRPr="00640EAC">
              <w:t>*</w:t>
            </w:r>
          </w:p>
        </w:tc>
        <w:tc>
          <w:tcPr>
            <w:tcW w:w="4508" w:type="dxa"/>
          </w:tcPr>
          <w:p w14:paraId="554ED5F4" w14:textId="77777777" w:rsidR="00265F5D" w:rsidRPr="00EE37FD" w:rsidRDefault="00265F5D" w:rsidP="009B2103">
            <w:r w:rsidRPr="00EE37FD">
              <w:t>≥4 hours</w:t>
            </w:r>
          </w:p>
        </w:tc>
      </w:tr>
      <w:tr w:rsidR="00265F5D" w:rsidRPr="00EE37FD" w14:paraId="26987F54" w14:textId="77777777" w:rsidTr="009B2103">
        <w:tc>
          <w:tcPr>
            <w:tcW w:w="4508" w:type="dxa"/>
          </w:tcPr>
          <w:p w14:paraId="6BF7B3B7" w14:textId="77777777" w:rsidR="00265F5D" w:rsidRPr="00EE37FD" w:rsidRDefault="00265F5D" w:rsidP="009B2103">
            <w:r w:rsidRPr="00EE37FD">
              <w:t>Inhaled short-acting anticholinergics + short-acting β</w:t>
            </w:r>
            <w:r w:rsidRPr="00640EAC">
              <w:rPr>
                <w:vertAlign w:val="subscript"/>
              </w:rPr>
              <w:t>2</w:t>
            </w:r>
            <w:r w:rsidRPr="00EE37FD">
              <w:t>-agonist combination</w:t>
            </w:r>
          </w:p>
        </w:tc>
        <w:tc>
          <w:tcPr>
            <w:tcW w:w="4508" w:type="dxa"/>
          </w:tcPr>
          <w:p w14:paraId="18B6599C" w14:textId="77777777" w:rsidR="00265F5D" w:rsidRPr="00EE37FD" w:rsidRDefault="00265F5D" w:rsidP="009B2103">
            <w:r w:rsidRPr="00EE37FD">
              <w:t>6 hours</w:t>
            </w:r>
          </w:p>
        </w:tc>
      </w:tr>
      <w:tr w:rsidR="00265F5D" w:rsidRPr="00EE37FD" w14:paraId="66C975F1" w14:textId="77777777" w:rsidTr="009B2103">
        <w:tc>
          <w:tcPr>
            <w:tcW w:w="4508" w:type="dxa"/>
          </w:tcPr>
          <w:p w14:paraId="43598232" w14:textId="77777777" w:rsidR="00265F5D" w:rsidRPr="00EE37FD" w:rsidRDefault="00265F5D" w:rsidP="009B2103">
            <w:r w:rsidRPr="00EE37FD">
              <w:t>Long-term antibiotic therapy</w:t>
            </w:r>
          </w:p>
        </w:tc>
        <w:tc>
          <w:tcPr>
            <w:tcW w:w="4508" w:type="dxa"/>
          </w:tcPr>
          <w:p w14:paraId="5BE49958" w14:textId="77777777" w:rsidR="00265F5D" w:rsidRPr="00EE37FD" w:rsidRDefault="00265F5D" w:rsidP="009B2103">
            <w:r w:rsidRPr="00EE37FD">
              <w:t>Participants receiving antibiotics for long-term therapy (</w:t>
            </w:r>
            <w:r w:rsidRPr="00EE37FD">
              <w:rPr>
                <w:rFonts w:cstheme="minorHAnsi"/>
              </w:rPr>
              <w:t>≥</w:t>
            </w:r>
            <w:r w:rsidRPr="00EE37FD">
              <w:t xml:space="preserve">30 days) are not eligible for the study. </w:t>
            </w:r>
          </w:p>
          <w:p w14:paraId="6BDBB55C" w14:textId="77777777" w:rsidR="00265F5D" w:rsidRPr="00EE37FD" w:rsidRDefault="00265F5D" w:rsidP="009B2103">
            <w:r w:rsidRPr="00EE37FD">
              <w:t>(Antibiotics are allowed for the short-term treatment (≤14 days) of an exacerbation or for short-term treatment (≤14 days) of other acute infections during the study)</w:t>
            </w:r>
          </w:p>
        </w:tc>
      </w:tr>
      <w:tr w:rsidR="00265F5D" w:rsidRPr="00EE37FD" w14:paraId="2388F9C3" w14:textId="77777777" w:rsidTr="009B2103">
        <w:tc>
          <w:tcPr>
            <w:tcW w:w="4508" w:type="dxa"/>
          </w:tcPr>
          <w:p w14:paraId="59BE9191" w14:textId="77777777" w:rsidR="00265F5D" w:rsidRPr="00EE37FD" w:rsidRDefault="00265F5D" w:rsidP="009B2103">
            <w:r w:rsidRPr="00EE37FD">
              <w:t xml:space="preserve">Systemic, oral, parenteral corticosteroids </w:t>
            </w:r>
          </w:p>
        </w:tc>
        <w:tc>
          <w:tcPr>
            <w:tcW w:w="4508" w:type="dxa"/>
          </w:tcPr>
          <w:p w14:paraId="7EE33A8B" w14:textId="77777777" w:rsidR="00265F5D" w:rsidRPr="00EE37FD" w:rsidRDefault="00265F5D" w:rsidP="009B2103">
            <w:r w:rsidRPr="00EE37FD">
              <w:t>30 days (During the study oral/systemic corticosteroids may be used for ≤14 days to treat COPD exacerbations/pneumonia)</w:t>
            </w:r>
          </w:p>
          <w:p w14:paraId="6E49E2A6" w14:textId="77777777" w:rsidR="00265F5D" w:rsidRPr="00EE37FD" w:rsidRDefault="00265F5D" w:rsidP="009B2103">
            <w:r w:rsidRPr="00EE37FD">
              <w:t>Intra-articular injections are allowed</w:t>
            </w:r>
          </w:p>
        </w:tc>
      </w:tr>
      <w:tr w:rsidR="00265F5D" w:rsidRPr="00EE37FD" w14:paraId="6A00F800" w14:textId="77777777" w:rsidTr="009B2103">
        <w:tc>
          <w:tcPr>
            <w:tcW w:w="4508" w:type="dxa"/>
          </w:tcPr>
          <w:p w14:paraId="58E26044" w14:textId="77777777" w:rsidR="00265F5D" w:rsidRPr="00EE37FD" w:rsidRDefault="00265F5D" w:rsidP="009B2103">
            <w:r w:rsidRPr="00EE37FD">
              <w:t>Any other investigational drug</w:t>
            </w:r>
          </w:p>
        </w:tc>
        <w:tc>
          <w:tcPr>
            <w:tcW w:w="4508" w:type="dxa"/>
          </w:tcPr>
          <w:p w14:paraId="7F93F3E8" w14:textId="77777777" w:rsidR="00265F5D" w:rsidRPr="00EE37FD" w:rsidRDefault="00265F5D" w:rsidP="009B2103">
            <w:r w:rsidRPr="00EE37FD">
              <w:t>30 days or 5 half-lives, whichever is longer</w:t>
            </w:r>
          </w:p>
        </w:tc>
      </w:tr>
    </w:tbl>
    <w:p w14:paraId="4237076B" w14:textId="77777777" w:rsidR="00265F5D" w:rsidRPr="00EE37FD" w:rsidRDefault="00265F5D" w:rsidP="00265F5D">
      <w:pPr>
        <w:ind w:left="364"/>
      </w:pPr>
      <w:r w:rsidRPr="00640EAC">
        <w:t>*</w:t>
      </w:r>
      <w:r w:rsidRPr="00EE37FD">
        <w:t>Rescue albuterol/salbutamol will be provided and is permitted during the study.</w:t>
      </w:r>
    </w:p>
    <w:p w14:paraId="54247188" w14:textId="77777777" w:rsidR="00265F5D" w:rsidRPr="00EE37FD" w:rsidRDefault="00265F5D" w:rsidP="00265F5D">
      <w:pPr>
        <w:rPr>
          <w:b/>
        </w:rPr>
      </w:pPr>
      <w:r w:rsidRPr="00EE37FD">
        <w:rPr>
          <w:b/>
        </w:rPr>
        <w:t>Randomization Criteria</w:t>
      </w:r>
    </w:p>
    <w:p w14:paraId="15244A32" w14:textId="77777777" w:rsidR="00265F5D" w:rsidRPr="00EE37FD" w:rsidRDefault="00265F5D" w:rsidP="00265F5D">
      <w:r w:rsidRPr="00EE37FD">
        <w:t>At the end of the run-in period (Visit 2), study participants must fulfil the following additional criteria in order to be randomized into the study and enter the treatment period:</w:t>
      </w:r>
    </w:p>
    <w:p w14:paraId="2C3F2733" w14:textId="77777777" w:rsidR="00265F5D" w:rsidRPr="00EE37FD" w:rsidRDefault="00265F5D" w:rsidP="00265F5D">
      <w:pPr>
        <w:pStyle w:val="ListParagraph"/>
        <w:numPr>
          <w:ilvl w:val="0"/>
          <w:numId w:val="30"/>
        </w:numPr>
      </w:pPr>
      <w:r w:rsidRPr="00EE37FD">
        <w:t xml:space="preserve">Compliance with run-in study medication. Compliance with each run-in study medication will be assessed by the Investigator, any participant &lt;80% or &gt;120% compliant with any of the three inhalers (Ellipta, </w:t>
      </w:r>
      <w:proofErr w:type="spellStart"/>
      <w:r w:rsidRPr="00EE37FD">
        <w:t>HandiHaler</w:t>
      </w:r>
      <w:proofErr w:type="spellEnd"/>
      <w:r w:rsidRPr="00EE37FD">
        <w:t>, or MDI) will be excluded.</w:t>
      </w:r>
    </w:p>
    <w:p w14:paraId="0DCF8A80" w14:textId="77777777" w:rsidR="00265F5D" w:rsidRPr="00EE37FD" w:rsidRDefault="00265F5D" w:rsidP="00265F5D">
      <w:pPr>
        <w:pStyle w:val="ListParagraph"/>
        <w:numPr>
          <w:ilvl w:val="0"/>
          <w:numId w:val="30"/>
        </w:numPr>
      </w:pPr>
      <w:r w:rsidRPr="00EE37FD">
        <w:lastRenderedPageBreak/>
        <w:t>COPD exacerbation or pneumonia. Participants that experience a moderate or a severe COPD exacerbation or pneumonia during the run-in period will be excluded.</w:t>
      </w:r>
    </w:p>
    <w:p w14:paraId="6E01021A" w14:textId="77777777" w:rsidR="00265F5D" w:rsidRPr="00640EAC" w:rsidRDefault="00265F5D" w:rsidP="00265F5D">
      <w:pPr>
        <w:pStyle w:val="ListParagraph"/>
        <w:numPr>
          <w:ilvl w:val="0"/>
          <w:numId w:val="30"/>
        </w:numPr>
        <w:rPr>
          <w:rFonts w:ascii="Calibri" w:eastAsia="Calibri" w:hAnsi="Calibri" w:cs="Times New Roman"/>
        </w:rPr>
      </w:pPr>
      <w:r w:rsidRPr="00EE37FD">
        <w:t>Changes in COPD medication. Any participant that requires any change in COPD medication during the run-in period will be excluded. This includes a temporary change in COPD medication.</w:t>
      </w:r>
    </w:p>
    <w:p w14:paraId="37BA82BA" w14:textId="77777777" w:rsidR="00265F5D" w:rsidRDefault="00265F5D" w:rsidP="00265F5D">
      <w:pPr>
        <w:pStyle w:val="ListParagraph"/>
        <w:ind w:left="1080"/>
        <w:rPr>
          <w:rFonts w:ascii="Calibri" w:eastAsia="Calibri" w:hAnsi="Calibri" w:cs="Times New Roman"/>
        </w:rPr>
      </w:pPr>
    </w:p>
    <w:p w14:paraId="0935E6FA" w14:textId="77777777" w:rsidR="00265F5D" w:rsidRDefault="00265F5D" w:rsidP="00265F5D">
      <w:pPr>
        <w:pStyle w:val="ListParagraph"/>
        <w:ind w:left="1080"/>
        <w:rPr>
          <w:rFonts w:ascii="Calibri" w:eastAsia="Calibri" w:hAnsi="Calibri" w:cs="Times New Roman"/>
        </w:rPr>
      </w:pPr>
    </w:p>
    <w:p w14:paraId="73EAAA48" w14:textId="77777777" w:rsidR="00265F5D" w:rsidRPr="008421F6" w:rsidRDefault="00265F5D" w:rsidP="00265F5D">
      <w:pPr>
        <w:pStyle w:val="ListParagraph"/>
        <w:ind w:left="284"/>
        <w:rPr>
          <w:rFonts w:ascii="Calibri" w:eastAsia="Calibri" w:hAnsi="Calibri" w:cs="Times New Roman"/>
          <w:b/>
        </w:rPr>
      </w:pPr>
      <w:r w:rsidRPr="008421F6">
        <w:rPr>
          <w:rFonts w:ascii="Calibri" w:eastAsia="Calibri" w:hAnsi="Calibri" w:cs="Times New Roman"/>
          <w:b/>
        </w:rPr>
        <w:t>References</w:t>
      </w:r>
    </w:p>
    <w:p w14:paraId="0C938578" w14:textId="77777777" w:rsidR="00265F5D" w:rsidRDefault="00265F5D" w:rsidP="00265F5D">
      <w:pPr>
        <w:pStyle w:val="ListParagraph"/>
        <w:ind w:left="284"/>
        <w:rPr>
          <w:rFonts w:ascii="Calibri" w:eastAsia="Calibri" w:hAnsi="Calibri" w:cs="Times New Roman"/>
        </w:rPr>
      </w:pPr>
    </w:p>
    <w:p w14:paraId="12740312" w14:textId="77777777" w:rsidR="00265F5D" w:rsidRPr="008421F6" w:rsidRDefault="00265F5D" w:rsidP="00265F5D">
      <w:pPr>
        <w:pStyle w:val="ListParagraph"/>
        <w:numPr>
          <w:ilvl w:val="0"/>
          <w:numId w:val="37"/>
        </w:numPr>
        <w:ind w:left="567" w:hanging="283"/>
        <w:rPr>
          <w:rFonts w:ascii="Calibri" w:eastAsia="Calibri" w:hAnsi="Calibri" w:cs="Times New Roman"/>
        </w:rPr>
      </w:pPr>
      <w:r w:rsidRPr="008421F6">
        <w:rPr>
          <w:rFonts w:ascii="Calibri" w:eastAsia="Calibri" w:hAnsi="Calibri" w:cs="Times New Roman"/>
        </w:rPr>
        <w:t xml:space="preserve">Celli BR, </w:t>
      </w:r>
      <w:proofErr w:type="spellStart"/>
      <w:r w:rsidRPr="008421F6">
        <w:rPr>
          <w:rFonts w:ascii="Calibri" w:eastAsia="Calibri" w:hAnsi="Calibri" w:cs="Times New Roman"/>
        </w:rPr>
        <w:t>MacNee</w:t>
      </w:r>
      <w:proofErr w:type="spellEnd"/>
      <w:r w:rsidRPr="008421F6">
        <w:rPr>
          <w:rFonts w:ascii="Calibri" w:eastAsia="Calibri" w:hAnsi="Calibri" w:cs="Times New Roman"/>
        </w:rPr>
        <w:t xml:space="preserve"> W, ATS/ERS Task Force. Standards for the diagnosis and treatment of patients with COPD: A summary of the ATS/ERS position paper. Eur Respir J 2004; 23: 932-946.</w:t>
      </w:r>
    </w:p>
    <w:p w14:paraId="07A67F0B" w14:textId="77777777" w:rsidR="00265F5D" w:rsidRPr="008421F6" w:rsidRDefault="00265F5D" w:rsidP="00265F5D">
      <w:pPr>
        <w:pStyle w:val="ListParagraph"/>
        <w:numPr>
          <w:ilvl w:val="0"/>
          <w:numId w:val="37"/>
        </w:numPr>
        <w:rPr>
          <w:rFonts w:ascii="Calibri" w:eastAsia="Calibri" w:hAnsi="Calibri" w:cs="Times New Roman"/>
        </w:rPr>
      </w:pPr>
      <w:proofErr w:type="spellStart"/>
      <w:r w:rsidRPr="008421F6">
        <w:rPr>
          <w:rFonts w:ascii="Calibri" w:eastAsia="Calibri" w:hAnsi="Calibri" w:cs="Times New Roman"/>
        </w:rPr>
        <w:t>Quanjer</w:t>
      </w:r>
      <w:proofErr w:type="spellEnd"/>
      <w:r w:rsidRPr="008421F6">
        <w:rPr>
          <w:rFonts w:ascii="Calibri" w:eastAsia="Calibri" w:hAnsi="Calibri" w:cs="Times New Roman"/>
        </w:rPr>
        <w:t xml:space="preserve"> P, </w:t>
      </w:r>
      <w:proofErr w:type="spellStart"/>
      <w:r w:rsidRPr="008421F6">
        <w:rPr>
          <w:rFonts w:ascii="Calibri" w:eastAsia="Calibri" w:hAnsi="Calibri" w:cs="Times New Roman"/>
        </w:rPr>
        <w:t>Stanojevic</w:t>
      </w:r>
      <w:proofErr w:type="spellEnd"/>
      <w:r w:rsidRPr="008421F6">
        <w:rPr>
          <w:rFonts w:ascii="Calibri" w:eastAsia="Calibri" w:hAnsi="Calibri" w:cs="Times New Roman"/>
        </w:rPr>
        <w:t xml:space="preserve"> S, Cole T, Baur X, Hall G, Culver B, et al. Multi-ethnic reference values for spirometry for the 3-95-yr age range: The global lung function 2012 equations. Eur Respir J </w:t>
      </w:r>
      <w:proofErr w:type="gramStart"/>
      <w:r w:rsidRPr="008421F6">
        <w:rPr>
          <w:rFonts w:ascii="Calibri" w:eastAsia="Calibri" w:hAnsi="Calibri" w:cs="Times New Roman"/>
        </w:rPr>
        <w:t>2012;,</w:t>
      </w:r>
      <w:proofErr w:type="gramEnd"/>
      <w:r w:rsidRPr="008421F6">
        <w:rPr>
          <w:rFonts w:ascii="Calibri" w:eastAsia="Calibri" w:hAnsi="Calibri" w:cs="Times New Roman"/>
        </w:rPr>
        <w:t xml:space="preserve"> 40: 1324-1343.</w:t>
      </w:r>
    </w:p>
    <w:p w14:paraId="196470A3" w14:textId="77777777" w:rsidR="00265F5D" w:rsidRDefault="00265F5D" w:rsidP="00265F5D">
      <w:pPr>
        <w:rPr>
          <w:rFonts w:ascii="Calibri" w:eastAsia="Calibri" w:hAnsi="Calibri" w:cs="Times New Roman"/>
          <w:b/>
        </w:rPr>
        <w:sectPr w:rsidR="00265F5D" w:rsidSect="00640EAC">
          <w:headerReference w:type="default" r:id="rId23"/>
          <w:footerReference w:type="default" r:id="rId24"/>
          <w:pgSz w:w="12240" w:h="15840"/>
          <w:pgMar w:top="1440" w:right="1440" w:bottom="1440" w:left="1440" w:header="720" w:footer="720" w:gutter="0"/>
          <w:lnNumType w:countBy="1" w:restart="continuous"/>
          <w:cols w:space="720"/>
          <w:docGrid w:linePitch="360"/>
        </w:sectPr>
      </w:pPr>
    </w:p>
    <w:p w14:paraId="3D41D410" w14:textId="77777777" w:rsidR="00265F5D" w:rsidRPr="00323091" w:rsidRDefault="00265F5D" w:rsidP="00265F5D">
      <w:pPr>
        <w:rPr>
          <w:rFonts w:ascii="Calibri" w:eastAsia="Calibri" w:hAnsi="Calibri" w:cs="Times New Roman"/>
        </w:rPr>
      </w:pPr>
      <w:r w:rsidRPr="00323091">
        <w:rPr>
          <w:rFonts w:ascii="Calibri" w:eastAsia="Calibri" w:hAnsi="Calibri" w:cs="Times New Roman"/>
          <w:b/>
        </w:rPr>
        <w:lastRenderedPageBreak/>
        <w:t xml:space="preserve">Supplementary Figure 1. </w:t>
      </w:r>
      <w:r w:rsidRPr="00323091">
        <w:rPr>
          <w:rFonts w:ascii="Calibri" w:eastAsia="Calibri" w:hAnsi="Calibri" w:cs="Times New Roman"/>
        </w:rPr>
        <w:t>Least squares mean change from baseline in serial FEV</w:t>
      </w:r>
      <w:r w:rsidRPr="00323091">
        <w:rPr>
          <w:rFonts w:ascii="Calibri" w:eastAsia="Calibri" w:hAnsi="Calibri" w:cs="Times New Roman"/>
          <w:vertAlign w:val="subscript"/>
        </w:rPr>
        <w:t>1</w:t>
      </w:r>
      <w:r w:rsidRPr="00323091">
        <w:rPr>
          <w:rFonts w:ascii="Calibri" w:eastAsia="Calibri" w:hAnsi="Calibri" w:cs="Times New Roman"/>
        </w:rPr>
        <w:t xml:space="preserve"> at Day 1 (ITT population).</w:t>
      </w:r>
    </w:p>
    <w:p w14:paraId="21714228" w14:textId="77777777" w:rsidR="00265F5D" w:rsidRPr="00EE37FD" w:rsidRDefault="00265F5D" w:rsidP="00265F5D">
      <w:pPr>
        <w:rPr>
          <w:rFonts w:ascii="Calibri" w:eastAsia="Calibri" w:hAnsi="Calibri" w:cs="Times New Roman"/>
        </w:rPr>
      </w:pPr>
      <w:r w:rsidRPr="00EE37FD">
        <w:rPr>
          <w:noProof/>
          <w:lang w:val="en-GB" w:eastAsia="en-GB"/>
        </w:rPr>
        <w:drawing>
          <wp:inline distT="0" distB="0" distL="0" distR="0" wp14:anchorId="68FFC875" wp14:editId="37BA2EFC">
            <wp:extent cx="4880599" cy="6911340"/>
            <wp:effectExtent l="0" t="0" r="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4892251" cy="6927841"/>
                    </a:xfrm>
                    <a:prstGeom prst="rect">
                      <a:avLst/>
                    </a:prstGeom>
                  </pic:spPr>
                </pic:pic>
              </a:graphicData>
            </a:graphic>
          </wp:inline>
        </w:drawing>
      </w:r>
    </w:p>
    <w:p w14:paraId="1103B1EE" w14:textId="77777777" w:rsidR="00265F5D" w:rsidRPr="00EE37FD" w:rsidRDefault="00265F5D" w:rsidP="00265F5D">
      <w:pPr>
        <w:rPr>
          <w:rFonts w:ascii="Calibri" w:eastAsia="Calibri" w:hAnsi="Calibri" w:cs="Times New Roman"/>
        </w:rPr>
      </w:pPr>
      <w:r w:rsidRPr="00EE37FD">
        <w:rPr>
          <w:rFonts w:ascii="Calibri" w:eastAsia="Calibri" w:hAnsi="Calibri" w:cs="Times New Roman"/>
        </w:rPr>
        <w:t>A. Study 207608; B. Study 207609; C. Pooled analysis.</w:t>
      </w:r>
      <w:r w:rsidRPr="00EE37FD">
        <w:rPr>
          <w:rFonts w:ascii="Calibri" w:eastAsia="Calibri" w:hAnsi="Calibri" w:cs="Times New Roman"/>
        </w:rPr>
        <w:br/>
        <w:t>BUD, budesonide; CFB, change from baseline; CI, confidence interval; FEV</w:t>
      </w:r>
      <w:r w:rsidRPr="00EE37FD">
        <w:rPr>
          <w:rFonts w:ascii="Calibri" w:eastAsia="Calibri" w:hAnsi="Calibri" w:cs="Times New Roman"/>
          <w:vertAlign w:val="subscript"/>
        </w:rPr>
        <w:t>1</w:t>
      </w:r>
      <w:r w:rsidRPr="00EE37FD">
        <w:rPr>
          <w:rFonts w:ascii="Calibri" w:eastAsia="Calibri" w:hAnsi="Calibri" w:cs="Times New Roman"/>
        </w:rPr>
        <w:t>, forced expiratory volume in 1 second; FF, fluticasone furoate; FOR, formoterol; ITT, intent-to-treat; LS, least squares; TIO, tiotropium; UMEC, umeclidinium; VI, vilanterol.</w:t>
      </w:r>
      <w:r w:rsidRPr="00EE37FD">
        <w:rPr>
          <w:rFonts w:ascii="Calibri" w:eastAsia="Calibri" w:hAnsi="Calibri" w:cs="Times New Roman"/>
          <w:b/>
        </w:rPr>
        <w:br w:type="page"/>
      </w:r>
    </w:p>
    <w:p w14:paraId="55CDB02E" w14:textId="77777777" w:rsidR="00265F5D" w:rsidRPr="00EE37FD" w:rsidRDefault="00265F5D" w:rsidP="00265F5D">
      <w:pPr>
        <w:rPr>
          <w:rFonts w:ascii="Calibri" w:eastAsia="Calibri" w:hAnsi="Calibri" w:cs="Times New Roman"/>
          <w:b/>
        </w:rPr>
      </w:pPr>
      <w:r w:rsidRPr="00EE37FD">
        <w:rPr>
          <w:rFonts w:ascii="Calibri" w:eastAsia="Calibri" w:hAnsi="Calibri" w:cs="Times New Roman"/>
          <w:b/>
        </w:rPr>
        <w:lastRenderedPageBreak/>
        <w:t xml:space="preserve">Supplementary Figure 2. </w:t>
      </w:r>
      <w:r w:rsidRPr="00EE37FD">
        <w:rPr>
          <w:rFonts w:ascii="Calibri" w:eastAsia="Calibri" w:hAnsi="Calibri" w:cs="Times New Roman"/>
        </w:rPr>
        <w:t xml:space="preserve">Change from baseline in SGRQ total score at Week 12 (hypothetical </w:t>
      </w:r>
      <w:proofErr w:type="spellStart"/>
      <w:r w:rsidRPr="00EE37FD">
        <w:rPr>
          <w:rFonts w:ascii="Calibri" w:eastAsia="Calibri" w:hAnsi="Calibri" w:cs="Times New Roman"/>
        </w:rPr>
        <w:t>estimand</w:t>
      </w:r>
      <w:proofErr w:type="spellEnd"/>
      <w:r w:rsidRPr="00EE37FD">
        <w:rPr>
          <w:rFonts w:ascii="Calibri" w:eastAsia="Calibri" w:hAnsi="Calibri" w:cs="Times New Roman"/>
        </w:rPr>
        <w:t>).</w:t>
      </w:r>
    </w:p>
    <w:p w14:paraId="4EECC1CE" w14:textId="77777777" w:rsidR="00265F5D" w:rsidRPr="00EE37FD" w:rsidRDefault="00265F5D" w:rsidP="00265F5D">
      <w:pPr>
        <w:rPr>
          <w:rFonts w:ascii="Calibri" w:eastAsia="Calibri" w:hAnsi="Calibri" w:cs="Times New Roman"/>
        </w:rPr>
      </w:pPr>
      <w:r w:rsidRPr="00EE37FD">
        <w:rPr>
          <w:noProof/>
          <w:lang w:val="en-GB" w:eastAsia="en-GB"/>
        </w:rPr>
        <w:drawing>
          <wp:inline distT="0" distB="0" distL="0" distR="0" wp14:anchorId="7CA94466" wp14:editId="04B1E881">
            <wp:extent cx="5943600" cy="282003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943600" cy="2820035"/>
                    </a:xfrm>
                    <a:prstGeom prst="rect">
                      <a:avLst/>
                    </a:prstGeom>
                  </pic:spPr>
                </pic:pic>
              </a:graphicData>
            </a:graphic>
          </wp:inline>
        </w:drawing>
      </w:r>
    </w:p>
    <w:p w14:paraId="6BD3E7A8" w14:textId="77777777" w:rsidR="00265F5D" w:rsidRPr="00EE37FD" w:rsidRDefault="00265F5D" w:rsidP="00265F5D">
      <w:pPr>
        <w:rPr>
          <w:rFonts w:ascii="Calibri" w:eastAsia="Calibri" w:hAnsi="Calibri" w:cs="Times New Roman"/>
        </w:rPr>
      </w:pPr>
      <w:r w:rsidRPr="00EE37FD">
        <w:rPr>
          <w:rFonts w:ascii="Calibri" w:eastAsia="Calibri" w:hAnsi="Calibri" w:cs="Times New Roman"/>
        </w:rPr>
        <w:t>BUD, budesonide; CI, confidence interval; FF, fluticasone furoate; FOR, formoterol; LS, least squares; SGRQ, St George’s Respiratory Questionnaire; TIO, tiotropium; UMEC, umeclidinium; VI, vilanterol.</w:t>
      </w:r>
    </w:p>
    <w:p w14:paraId="3B6B007B" w14:textId="77777777" w:rsidR="00265F5D" w:rsidRDefault="00265F5D" w:rsidP="00265F5D">
      <w:pPr>
        <w:rPr>
          <w:rFonts w:ascii="Calibri" w:eastAsia="Calibri" w:hAnsi="Calibri" w:cs="Times New Roman"/>
          <w:b/>
        </w:rPr>
        <w:sectPr w:rsidR="00265F5D" w:rsidSect="00640EAC">
          <w:pgSz w:w="12240" w:h="15840"/>
          <w:pgMar w:top="1440" w:right="1440" w:bottom="1440" w:left="1440" w:header="720" w:footer="720" w:gutter="0"/>
          <w:lnNumType w:countBy="1" w:restart="continuous"/>
          <w:cols w:space="720"/>
          <w:docGrid w:linePitch="360"/>
        </w:sectPr>
      </w:pPr>
    </w:p>
    <w:p w14:paraId="12FE509E" w14:textId="77777777" w:rsidR="00265F5D" w:rsidRPr="00EE37FD" w:rsidRDefault="00265F5D" w:rsidP="00265F5D">
      <w:pPr>
        <w:rPr>
          <w:rFonts w:ascii="Calibri" w:eastAsia="Calibri" w:hAnsi="Calibri" w:cs="Times New Roman"/>
        </w:rPr>
      </w:pPr>
      <w:r w:rsidRPr="00EE37FD">
        <w:rPr>
          <w:rFonts w:ascii="Calibri" w:eastAsia="Calibri" w:hAnsi="Calibri" w:cs="Times New Roman"/>
          <w:b/>
        </w:rPr>
        <w:lastRenderedPageBreak/>
        <w:t xml:space="preserve">Supplementary Figure 3. </w:t>
      </w:r>
      <w:r w:rsidRPr="00EE37FD">
        <w:rPr>
          <w:rFonts w:ascii="Calibri" w:eastAsia="Calibri" w:hAnsi="Calibri" w:cs="Times New Roman"/>
        </w:rPr>
        <w:t xml:space="preserve">Change from baseline in CAT score at Week 12 (hypothetical </w:t>
      </w:r>
      <w:proofErr w:type="spellStart"/>
      <w:r w:rsidRPr="00EE37FD">
        <w:rPr>
          <w:rFonts w:ascii="Calibri" w:eastAsia="Calibri" w:hAnsi="Calibri" w:cs="Times New Roman"/>
        </w:rPr>
        <w:t>estimand</w:t>
      </w:r>
      <w:proofErr w:type="spellEnd"/>
      <w:r w:rsidRPr="00EE37FD">
        <w:rPr>
          <w:rFonts w:ascii="Calibri" w:eastAsia="Calibri" w:hAnsi="Calibri" w:cs="Times New Roman"/>
        </w:rPr>
        <w:t>).</w:t>
      </w:r>
    </w:p>
    <w:p w14:paraId="41678062" w14:textId="77777777" w:rsidR="00265F5D" w:rsidRPr="00EE37FD" w:rsidRDefault="00265F5D" w:rsidP="00265F5D">
      <w:pPr>
        <w:rPr>
          <w:rFonts w:ascii="Calibri" w:eastAsia="Calibri" w:hAnsi="Calibri" w:cs="Times New Roman"/>
        </w:rPr>
      </w:pPr>
      <w:r w:rsidRPr="00EE37FD">
        <w:rPr>
          <w:noProof/>
          <w:lang w:val="en-GB" w:eastAsia="en-GB"/>
        </w:rPr>
        <w:drawing>
          <wp:inline distT="0" distB="0" distL="0" distR="0" wp14:anchorId="3831629F" wp14:editId="59A14BB8">
            <wp:extent cx="5943600" cy="289687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943600" cy="2896870"/>
                    </a:xfrm>
                    <a:prstGeom prst="rect">
                      <a:avLst/>
                    </a:prstGeom>
                  </pic:spPr>
                </pic:pic>
              </a:graphicData>
            </a:graphic>
          </wp:inline>
        </w:drawing>
      </w:r>
    </w:p>
    <w:p w14:paraId="3AB51847" w14:textId="77777777" w:rsidR="00265F5D" w:rsidRPr="00EE37FD" w:rsidRDefault="00265F5D" w:rsidP="00265F5D">
      <w:pPr>
        <w:rPr>
          <w:rFonts w:ascii="Calibri" w:eastAsia="Calibri" w:hAnsi="Calibri" w:cs="Times New Roman"/>
        </w:rPr>
      </w:pPr>
      <w:r w:rsidRPr="00EE37FD">
        <w:rPr>
          <w:rFonts w:ascii="Calibri" w:eastAsia="Calibri" w:hAnsi="Calibri" w:cs="Times New Roman"/>
        </w:rPr>
        <w:t>BUD, budesonide; CAT, COPD Assessment Test; CFB, change from baseline; CI, confidence interval; FF, fluticasone furoate; FOR, formoterol; LS, least squares; TIO, tiotropium; UMEC, umeclidinium; VI, vilanterol.</w:t>
      </w:r>
    </w:p>
    <w:p w14:paraId="50712C1E" w14:textId="77777777" w:rsidR="00265F5D" w:rsidRPr="00EE37FD" w:rsidRDefault="00265F5D" w:rsidP="00265F5D">
      <w:pPr>
        <w:rPr>
          <w:rFonts w:ascii="Calibri" w:eastAsia="Calibri" w:hAnsi="Calibri" w:cs="Times New Roman"/>
        </w:rPr>
        <w:sectPr w:rsidR="00265F5D" w:rsidRPr="00EE37FD" w:rsidSect="00640EAC">
          <w:pgSz w:w="12240" w:h="15840"/>
          <w:pgMar w:top="1440" w:right="1440" w:bottom="1440" w:left="1440" w:header="720" w:footer="720" w:gutter="0"/>
          <w:lnNumType w:countBy="1" w:restart="continuous"/>
          <w:cols w:space="720"/>
          <w:docGrid w:linePitch="360"/>
        </w:sectPr>
      </w:pPr>
    </w:p>
    <w:p w14:paraId="20B649F3" w14:textId="77777777" w:rsidR="00265F5D" w:rsidRPr="00EE37FD" w:rsidRDefault="00265F5D" w:rsidP="00265F5D">
      <w:pPr>
        <w:rPr>
          <w:rFonts w:ascii="Calibri" w:eastAsia="Calibri" w:hAnsi="Calibri" w:cs="Times New Roman"/>
          <w:b/>
        </w:rPr>
      </w:pPr>
      <w:r w:rsidRPr="00EE37FD">
        <w:rPr>
          <w:rFonts w:ascii="Calibri" w:eastAsia="Calibri" w:hAnsi="Calibri" w:cs="Times New Roman"/>
          <w:b/>
        </w:rPr>
        <w:lastRenderedPageBreak/>
        <w:t xml:space="preserve">Supplementary Figure 4. </w:t>
      </w:r>
      <w:r w:rsidRPr="00EE37FD">
        <w:rPr>
          <w:rFonts w:ascii="Calibri" w:eastAsia="Calibri" w:hAnsi="Calibri" w:cs="Times New Roman"/>
        </w:rPr>
        <w:t>Change from baseline in weighted mean FEV</w:t>
      </w:r>
      <w:r w:rsidRPr="00EE37FD">
        <w:rPr>
          <w:rFonts w:ascii="Calibri" w:eastAsia="Calibri" w:hAnsi="Calibri" w:cs="Times New Roman"/>
          <w:vertAlign w:val="subscript"/>
        </w:rPr>
        <w:t>1</w:t>
      </w:r>
      <w:r w:rsidRPr="00EE37FD">
        <w:rPr>
          <w:rFonts w:ascii="Calibri" w:eastAsia="Calibri" w:hAnsi="Calibri" w:cs="Times New Roman"/>
        </w:rPr>
        <w:t xml:space="preserve"> at Week 12 by subgroup (pooled ITT population).</w:t>
      </w:r>
    </w:p>
    <w:p w14:paraId="0C3FBAF5" w14:textId="77777777" w:rsidR="00265F5D" w:rsidRPr="00EE37FD" w:rsidRDefault="00265F5D" w:rsidP="00265F5D">
      <w:pPr>
        <w:rPr>
          <w:rFonts w:ascii="Calibri" w:eastAsia="Calibri" w:hAnsi="Calibri" w:cs="Times New Roman"/>
        </w:rPr>
      </w:pPr>
      <w:r w:rsidRPr="00EE37FD">
        <w:rPr>
          <w:noProof/>
          <w:lang w:val="en-GB" w:eastAsia="en-GB"/>
        </w:rPr>
        <w:drawing>
          <wp:inline distT="0" distB="0" distL="0" distR="0" wp14:anchorId="1BE2C982" wp14:editId="665936C6">
            <wp:extent cx="8229600" cy="416052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8229600" cy="4160520"/>
                    </a:xfrm>
                    <a:prstGeom prst="rect">
                      <a:avLst/>
                    </a:prstGeom>
                  </pic:spPr>
                </pic:pic>
              </a:graphicData>
            </a:graphic>
          </wp:inline>
        </w:drawing>
      </w:r>
    </w:p>
    <w:p w14:paraId="03F40E04" w14:textId="77777777" w:rsidR="00265F5D" w:rsidRPr="00EE37FD" w:rsidRDefault="00265F5D" w:rsidP="00265F5D">
      <w:pPr>
        <w:rPr>
          <w:rFonts w:ascii="Calibri" w:eastAsia="Calibri" w:hAnsi="Calibri" w:cs="Times New Roman"/>
        </w:rPr>
        <w:sectPr w:rsidR="00265F5D" w:rsidRPr="00EE37FD" w:rsidSect="00406731">
          <w:pgSz w:w="15840" w:h="12240" w:orient="landscape"/>
          <w:pgMar w:top="1440" w:right="1440" w:bottom="1440" w:left="1440" w:header="720" w:footer="720" w:gutter="0"/>
          <w:cols w:space="720"/>
          <w:docGrid w:linePitch="360"/>
        </w:sectPr>
      </w:pPr>
      <w:r w:rsidRPr="00EE37FD">
        <w:rPr>
          <w:rFonts w:ascii="Calibri" w:eastAsia="Calibri" w:hAnsi="Calibri" w:cs="Times New Roman"/>
        </w:rPr>
        <w:t>BUD, budesonide; CAT, COPD assessment test; CFB, change from baseline; CI, confidence interval; FEV</w:t>
      </w:r>
      <w:r w:rsidRPr="00EE37FD">
        <w:rPr>
          <w:rFonts w:ascii="Calibri" w:eastAsia="Calibri" w:hAnsi="Calibri" w:cs="Times New Roman"/>
          <w:vertAlign w:val="subscript"/>
        </w:rPr>
        <w:t>1</w:t>
      </w:r>
      <w:r w:rsidRPr="00EE37FD">
        <w:rPr>
          <w:rFonts w:ascii="Calibri" w:eastAsia="Calibri" w:hAnsi="Calibri" w:cs="Times New Roman"/>
        </w:rPr>
        <w:t>, forced expiratory volume in 1 second; FF, fluticasone furoate; FOR, formoterol; ITT, intent-to-treat; LS, least squares; TIO, tiotropium; UMEC, umeclidinium; VI, vilanterol.</w:t>
      </w:r>
    </w:p>
    <w:p w14:paraId="44CA6E18" w14:textId="77777777" w:rsidR="00265F5D" w:rsidRPr="00EE37FD" w:rsidRDefault="00265F5D" w:rsidP="00265F5D">
      <w:pPr>
        <w:rPr>
          <w:rFonts w:ascii="Calibri" w:eastAsia="Calibri" w:hAnsi="Calibri" w:cs="Times New Roman"/>
          <w:b/>
        </w:rPr>
      </w:pPr>
      <w:r w:rsidRPr="00EE37FD">
        <w:rPr>
          <w:rFonts w:ascii="Calibri" w:eastAsia="Calibri" w:hAnsi="Calibri" w:cs="Times New Roman"/>
          <w:b/>
        </w:rPr>
        <w:lastRenderedPageBreak/>
        <w:t xml:space="preserve">Supplementary Figure 5. </w:t>
      </w:r>
      <w:r w:rsidRPr="00EE37FD">
        <w:rPr>
          <w:rFonts w:ascii="Calibri" w:eastAsia="Calibri" w:hAnsi="Calibri" w:cs="Times New Roman"/>
        </w:rPr>
        <w:t>Change from baseline in trough FEV</w:t>
      </w:r>
      <w:r w:rsidRPr="00EE37FD">
        <w:rPr>
          <w:rFonts w:ascii="Calibri" w:eastAsia="Calibri" w:hAnsi="Calibri" w:cs="Times New Roman"/>
          <w:vertAlign w:val="subscript"/>
        </w:rPr>
        <w:t>1</w:t>
      </w:r>
      <w:r w:rsidRPr="00EE37FD">
        <w:rPr>
          <w:rFonts w:ascii="Calibri" w:eastAsia="Calibri" w:hAnsi="Calibri" w:cs="Times New Roman"/>
        </w:rPr>
        <w:t xml:space="preserve"> at (A) Day 84 and (B) Day 85 by subgroup (pooled ITT population).</w:t>
      </w:r>
    </w:p>
    <w:p w14:paraId="24EE62DD" w14:textId="77777777" w:rsidR="00265F5D" w:rsidRPr="00EE37FD" w:rsidRDefault="00265F5D" w:rsidP="00265F5D">
      <w:pPr>
        <w:rPr>
          <w:rFonts w:ascii="Calibri" w:eastAsia="Calibri" w:hAnsi="Calibri" w:cs="Times New Roman"/>
        </w:rPr>
      </w:pPr>
      <w:r w:rsidRPr="00EE37FD">
        <w:rPr>
          <w:noProof/>
          <w:lang w:val="en-GB" w:eastAsia="en-GB"/>
        </w:rPr>
        <w:drawing>
          <wp:inline distT="0" distB="0" distL="0" distR="0" wp14:anchorId="07972CC4" wp14:editId="4D9CFEB8">
            <wp:extent cx="4945946" cy="4968240"/>
            <wp:effectExtent l="0" t="0" r="7620" b="381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4954294" cy="4976626"/>
                    </a:xfrm>
                    <a:prstGeom prst="rect">
                      <a:avLst/>
                    </a:prstGeom>
                  </pic:spPr>
                </pic:pic>
              </a:graphicData>
            </a:graphic>
          </wp:inline>
        </w:drawing>
      </w:r>
    </w:p>
    <w:p w14:paraId="68539173" w14:textId="77777777" w:rsidR="00265F5D" w:rsidRPr="00EE37FD" w:rsidRDefault="00265F5D" w:rsidP="00265F5D">
      <w:pPr>
        <w:rPr>
          <w:rFonts w:ascii="Calibri" w:eastAsia="Calibri" w:hAnsi="Calibri" w:cs="Times New Roman"/>
        </w:rPr>
      </w:pPr>
      <w:r w:rsidRPr="00EE37FD">
        <w:rPr>
          <w:rFonts w:ascii="Calibri" w:eastAsia="Calibri" w:hAnsi="Calibri" w:cs="Times New Roman"/>
        </w:rPr>
        <w:t>BUD, budesonide; CAT, COPD assessment test; CFB, change from baseline; CI, confidence interval; FEV</w:t>
      </w:r>
      <w:r w:rsidRPr="00EE37FD">
        <w:rPr>
          <w:rFonts w:ascii="Calibri" w:eastAsia="Calibri" w:hAnsi="Calibri" w:cs="Times New Roman"/>
          <w:vertAlign w:val="subscript"/>
        </w:rPr>
        <w:t>1</w:t>
      </w:r>
      <w:r w:rsidRPr="00EE37FD">
        <w:rPr>
          <w:rFonts w:ascii="Calibri" w:eastAsia="Calibri" w:hAnsi="Calibri" w:cs="Times New Roman"/>
        </w:rPr>
        <w:t xml:space="preserve">, forced expiratory volume in 1 second; FF, fluticasone furoate; FOR, formoterol; ITT, intent-to-treat; LS, least squares; </w:t>
      </w:r>
      <w:proofErr w:type="spellStart"/>
      <w:r w:rsidRPr="00EE37FD">
        <w:rPr>
          <w:rFonts w:ascii="Calibri" w:eastAsia="Calibri" w:hAnsi="Calibri" w:cs="Times New Roman"/>
        </w:rPr>
        <w:t>mPP</w:t>
      </w:r>
      <w:proofErr w:type="spellEnd"/>
      <w:r w:rsidRPr="00EE37FD">
        <w:rPr>
          <w:rFonts w:ascii="Calibri" w:eastAsia="Calibri" w:hAnsi="Calibri" w:cs="Times New Roman"/>
        </w:rPr>
        <w:t>, modified per protocol; TIO, tiotropium; UMEC, umeclidinium; VI, vilanterol.</w:t>
      </w:r>
      <w:r w:rsidRPr="00EE37FD">
        <w:rPr>
          <w:rFonts w:ascii="Calibri" w:eastAsia="Calibri" w:hAnsi="Calibri" w:cs="Times New Roman"/>
        </w:rPr>
        <w:fldChar w:fldCharType="begin"/>
      </w:r>
      <w:r w:rsidRPr="00EE37FD">
        <w:rPr>
          <w:rFonts w:ascii="Calibri" w:eastAsia="Calibri" w:hAnsi="Calibri" w:cs="Times New Roman"/>
        </w:rPr>
        <w:instrText xml:space="preserve"> ADDIN </w:instrText>
      </w:r>
      <w:r w:rsidRPr="00EE37FD">
        <w:rPr>
          <w:rFonts w:ascii="Calibri" w:eastAsia="Calibri" w:hAnsi="Calibri" w:cs="Times New Roman"/>
        </w:rPr>
        <w:fldChar w:fldCharType="end"/>
      </w:r>
    </w:p>
    <w:bookmarkEnd w:id="0"/>
    <w:p w14:paraId="2EC8CBDE" w14:textId="62997B75" w:rsidR="00E37BEF" w:rsidRPr="00EE37FD" w:rsidRDefault="00E37BEF" w:rsidP="00265F5D">
      <w:pPr>
        <w:rPr>
          <w:rFonts w:ascii="Calibri" w:eastAsia="Calibri" w:hAnsi="Calibri" w:cs="Times New Roman"/>
        </w:rPr>
      </w:pPr>
    </w:p>
    <w:sectPr w:rsidR="00E37BEF" w:rsidRPr="00EE37FD" w:rsidSect="009E5A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0EC22B" w14:textId="77777777" w:rsidR="00BA038A" w:rsidRDefault="00BA038A" w:rsidP="00E23AA3">
      <w:pPr>
        <w:spacing w:after="0" w:line="240" w:lineRule="auto"/>
      </w:pPr>
      <w:r>
        <w:separator/>
      </w:r>
    </w:p>
  </w:endnote>
  <w:endnote w:type="continuationSeparator" w:id="0">
    <w:p w14:paraId="03D42B69" w14:textId="77777777" w:rsidR="00BA038A" w:rsidRDefault="00BA038A" w:rsidP="00E23AA3">
      <w:pPr>
        <w:spacing w:after="0" w:line="240" w:lineRule="auto"/>
      </w:pPr>
      <w:r>
        <w:continuationSeparator/>
      </w:r>
    </w:p>
  </w:endnote>
  <w:endnote w:type="continuationNotice" w:id="1">
    <w:p w14:paraId="64455E17" w14:textId="77777777" w:rsidR="00BA038A" w:rsidRDefault="00BA03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1636598"/>
      <w:docPartObj>
        <w:docPartGallery w:val="Page Numbers (Bottom of Page)"/>
        <w:docPartUnique/>
      </w:docPartObj>
    </w:sdtPr>
    <w:sdtEndPr>
      <w:rPr>
        <w:noProof/>
      </w:rPr>
    </w:sdtEndPr>
    <w:sdtContent>
      <w:p w14:paraId="236F9BAC" w14:textId="5641D641" w:rsidR="00BA038A" w:rsidRDefault="00BA038A">
        <w:pPr>
          <w:pStyle w:val="Footer"/>
          <w:jc w:val="right"/>
        </w:pPr>
        <w:r>
          <w:fldChar w:fldCharType="begin"/>
        </w:r>
        <w:r>
          <w:instrText xml:space="preserve"> PAGE   \* MERGEFORMAT </w:instrText>
        </w:r>
        <w:r>
          <w:fldChar w:fldCharType="separate"/>
        </w:r>
        <w:r>
          <w:rPr>
            <w:noProof/>
          </w:rPr>
          <w:t>49</w:t>
        </w:r>
        <w:r>
          <w:rPr>
            <w:noProof/>
          </w:rPr>
          <w:fldChar w:fldCharType="end"/>
        </w:r>
      </w:p>
    </w:sdtContent>
  </w:sdt>
  <w:p w14:paraId="5EBBDA3C" w14:textId="77777777" w:rsidR="00BA038A" w:rsidRDefault="00BA03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365EF0" w14:textId="77777777" w:rsidR="00BA038A" w:rsidRDefault="00BA038A" w:rsidP="00E23AA3">
      <w:pPr>
        <w:spacing w:after="0" w:line="240" w:lineRule="auto"/>
      </w:pPr>
      <w:r>
        <w:separator/>
      </w:r>
    </w:p>
  </w:footnote>
  <w:footnote w:type="continuationSeparator" w:id="0">
    <w:p w14:paraId="7D8BFAB1" w14:textId="77777777" w:rsidR="00BA038A" w:rsidRDefault="00BA038A" w:rsidP="00E23AA3">
      <w:pPr>
        <w:spacing w:after="0" w:line="240" w:lineRule="auto"/>
      </w:pPr>
      <w:r>
        <w:continuationSeparator/>
      </w:r>
    </w:p>
  </w:footnote>
  <w:footnote w:type="continuationNotice" w:id="1">
    <w:p w14:paraId="44C276AA" w14:textId="77777777" w:rsidR="00BA038A" w:rsidRDefault="00BA038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9EACF6" w14:textId="60653255" w:rsidR="00BA038A" w:rsidRDefault="00BA038A" w:rsidP="00580FB2">
    <w:pPr>
      <w:pStyle w:val="Header"/>
      <w:tabs>
        <w:tab w:val="clear" w:pos="9026"/>
        <w:tab w:val="left" w:pos="653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F7F41"/>
    <w:multiLevelType w:val="hybridMultilevel"/>
    <w:tmpl w:val="4750184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E730B96"/>
    <w:multiLevelType w:val="hybridMultilevel"/>
    <w:tmpl w:val="5A7A57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85741D"/>
    <w:multiLevelType w:val="multilevel"/>
    <w:tmpl w:val="9AC28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132E96"/>
    <w:multiLevelType w:val="hybridMultilevel"/>
    <w:tmpl w:val="5BF678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6F309C"/>
    <w:multiLevelType w:val="hybridMultilevel"/>
    <w:tmpl w:val="E9980E16"/>
    <w:lvl w:ilvl="0" w:tplc="08090015">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C86156"/>
    <w:multiLevelType w:val="hybridMultilevel"/>
    <w:tmpl w:val="C66EDE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306BFD"/>
    <w:multiLevelType w:val="hybridMultilevel"/>
    <w:tmpl w:val="DA92D69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A33448F"/>
    <w:multiLevelType w:val="hybridMultilevel"/>
    <w:tmpl w:val="BF884C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1F6DFF"/>
    <w:multiLevelType w:val="hybridMultilevel"/>
    <w:tmpl w:val="42E2506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16F5D2F"/>
    <w:multiLevelType w:val="hybridMultilevel"/>
    <w:tmpl w:val="D228C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FE2CF6"/>
    <w:multiLevelType w:val="hybridMultilevel"/>
    <w:tmpl w:val="07046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09302B"/>
    <w:multiLevelType w:val="hybridMultilevel"/>
    <w:tmpl w:val="50A2E7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641EF4"/>
    <w:multiLevelType w:val="hybridMultilevel"/>
    <w:tmpl w:val="31D2C2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C85DA9"/>
    <w:multiLevelType w:val="hybridMultilevel"/>
    <w:tmpl w:val="06BC93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732501"/>
    <w:multiLevelType w:val="hybridMultilevel"/>
    <w:tmpl w:val="7B9C9E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2860BE0"/>
    <w:multiLevelType w:val="hybridMultilevel"/>
    <w:tmpl w:val="C19883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6" w15:restartNumberingAfterBreak="0">
    <w:nsid w:val="360B129D"/>
    <w:multiLevelType w:val="hybridMultilevel"/>
    <w:tmpl w:val="775ED7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A8D6AB5"/>
    <w:multiLevelType w:val="hybridMultilevel"/>
    <w:tmpl w:val="F7C25A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C2D3899"/>
    <w:multiLevelType w:val="multilevel"/>
    <w:tmpl w:val="0C6CFD2E"/>
    <w:lvl w:ilvl="0">
      <w:start w:val="1"/>
      <w:numFmt w:val="decimal"/>
      <w:lvlText w:val="%1"/>
      <w:lvlJc w:val="left"/>
      <w:pPr>
        <w:ind w:left="444" w:hanging="444"/>
      </w:pPr>
      <w:rPr>
        <w:rFonts w:hint="default"/>
      </w:rPr>
    </w:lvl>
    <w:lvl w:ilvl="1">
      <w:start w:val="1"/>
      <w:numFmt w:val="decimalZero"/>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4A695877"/>
    <w:multiLevelType w:val="hybridMultilevel"/>
    <w:tmpl w:val="040ECE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731A90"/>
    <w:multiLevelType w:val="hybridMultilevel"/>
    <w:tmpl w:val="8B3AD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0E8198D"/>
    <w:multiLevelType w:val="hybridMultilevel"/>
    <w:tmpl w:val="06A8A158"/>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51740DFA"/>
    <w:multiLevelType w:val="hybridMultilevel"/>
    <w:tmpl w:val="735636A8"/>
    <w:lvl w:ilvl="0" w:tplc="B00E8298">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3" w15:restartNumberingAfterBreak="0">
    <w:nsid w:val="5BBF7E44"/>
    <w:multiLevelType w:val="hybridMultilevel"/>
    <w:tmpl w:val="4C8AAF1E"/>
    <w:lvl w:ilvl="0" w:tplc="08090015">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C085B9B"/>
    <w:multiLevelType w:val="hybridMultilevel"/>
    <w:tmpl w:val="EE84E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C416AC3"/>
    <w:multiLevelType w:val="hybridMultilevel"/>
    <w:tmpl w:val="F2B46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C754FE5"/>
    <w:multiLevelType w:val="hybridMultilevel"/>
    <w:tmpl w:val="0A189C9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EB51A7A"/>
    <w:multiLevelType w:val="hybridMultilevel"/>
    <w:tmpl w:val="DC2AC6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4E37B5"/>
    <w:multiLevelType w:val="multilevel"/>
    <w:tmpl w:val="917CAB9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6BB55F25"/>
    <w:multiLevelType w:val="hybridMultilevel"/>
    <w:tmpl w:val="8880FE9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C7D3B6B"/>
    <w:multiLevelType w:val="hybridMultilevel"/>
    <w:tmpl w:val="6FF210E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E370CD8"/>
    <w:multiLevelType w:val="hybridMultilevel"/>
    <w:tmpl w:val="36FE3E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2" w15:restartNumberingAfterBreak="0">
    <w:nsid w:val="77583064"/>
    <w:multiLevelType w:val="hybridMultilevel"/>
    <w:tmpl w:val="C1F8CB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9074197"/>
    <w:multiLevelType w:val="hybridMultilevel"/>
    <w:tmpl w:val="EFA42666"/>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4" w15:restartNumberingAfterBreak="0">
    <w:nsid w:val="7CC612BB"/>
    <w:multiLevelType w:val="hybridMultilevel"/>
    <w:tmpl w:val="94CCCB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1"/>
  </w:num>
  <w:num w:numId="4">
    <w:abstractNumId w:val="21"/>
  </w:num>
  <w:num w:numId="5">
    <w:abstractNumId w:val="33"/>
  </w:num>
  <w:num w:numId="6">
    <w:abstractNumId w:val="8"/>
  </w:num>
  <w:num w:numId="7">
    <w:abstractNumId w:val="3"/>
  </w:num>
  <w:num w:numId="8">
    <w:abstractNumId w:val="27"/>
  </w:num>
  <w:num w:numId="9">
    <w:abstractNumId w:val="11"/>
  </w:num>
  <w:num w:numId="10">
    <w:abstractNumId w:val="10"/>
  </w:num>
  <w:num w:numId="11">
    <w:abstractNumId w:val="13"/>
  </w:num>
  <w:num w:numId="12">
    <w:abstractNumId w:val="5"/>
  </w:num>
  <w:num w:numId="13">
    <w:abstractNumId w:val="7"/>
  </w:num>
  <w:num w:numId="14">
    <w:abstractNumId w:val="32"/>
  </w:num>
  <w:num w:numId="15">
    <w:abstractNumId w:val="34"/>
  </w:num>
  <w:num w:numId="16">
    <w:abstractNumId w:val="20"/>
  </w:num>
  <w:num w:numId="17">
    <w:abstractNumId w:val="24"/>
  </w:num>
  <w:num w:numId="18">
    <w:abstractNumId w:val="19"/>
  </w:num>
  <w:num w:numId="19">
    <w:abstractNumId w:val="17"/>
  </w:num>
  <w:num w:numId="20">
    <w:abstractNumId w:val="1"/>
  </w:num>
  <w:num w:numId="21">
    <w:abstractNumId w:val="14"/>
  </w:num>
  <w:num w:numId="22">
    <w:abstractNumId w:val="9"/>
  </w:num>
  <w:num w:numId="23">
    <w:abstractNumId w:val="12"/>
  </w:num>
  <w:num w:numId="24">
    <w:abstractNumId w:val="25"/>
  </w:num>
  <w:num w:numId="25">
    <w:abstractNumId w:val="15"/>
  </w:num>
  <w:num w:numId="26">
    <w:abstractNumId w:val="28"/>
  </w:num>
  <w:num w:numId="27">
    <w:abstractNumId w:val="18"/>
  </w:num>
  <w:num w:numId="28">
    <w:abstractNumId w:val="16"/>
  </w:num>
  <w:num w:numId="29">
    <w:abstractNumId w:val="30"/>
  </w:num>
  <w:num w:numId="30">
    <w:abstractNumId w:val="0"/>
  </w:num>
  <w:num w:numId="31">
    <w:abstractNumId w:val="6"/>
  </w:num>
  <w:num w:numId="32">
    <w:abstractNumId w:val="29"/>
  </w:num>
  <w:num w:numId="33">
    <w:abstractNumId w:val="26"/>
  </w:num>
  <w:num w:numId="34">
    <w:abstractNumId w:val="23"/>
  </w:num>
  <w:num w:numId="35">
    <w:abstractNumId w:val="4"/>
  </w:num>
  <w:num w:numId="36">
    <w:abstractNumId w:val="2"/>
  </w:num>
  <w:num w:numId="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963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92a2pv97daw51e9x24par9f2pf2peezpexd&quot;&gt;207608_609&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471881"/>
    <w:rsid w:val="0000061B"/>
    <w:rsid w:val="0000083D"/>
    <w:rsid w:val="0000094D"/>
    <w:rsid w:val="00001022"/>
    <w:rsid w:val="000021B7"/>
    <w:rsid w:val="000028CB"/>
    <w:rsid w:val="00003521"/>
    <w:rsid w:val="00003668"/>
    <w:rsid w:val="00003719"/>
    <w:rsid w:val="00003C71"/>
    <w:rsid w:val="00003DFC"/>
    <w:rsid w:val="00004016"/>
    <w:rsid w:val="00004C0C"/>
    <w:rsid w:val="00004F1C"/>
    <w:rsid w:val="00004F8F"/>
    <w:rsid w:val="000059B0"/>
    <w:rsid w:val="00005BDF"/>
    <w:rsid w:val="00005CA6"/>
    <w:rsid w:val="00006D11"/>
    <w:rsid w:val="000071C8"/>
    <w:rsid w:val="0000726F"/>
    <w:rsid w:val="0000774F"/>
    <w:rsid w:val="00007B48"/>
    <w:rsid w:val="00007C7A"/>
    <w:rsid w:val="00010071"/>
    <w:rsid w:val="00010692"/>
    <w:rsid w:val="00010C34"/>
    <w:rsid w:val="000116A3"/>
    <w:rsid w:val="00011C0B"/>
    <w:rsid w:val="00011DF9"/>
    <w:rsid w:val="00012099"/>
    <w:rsid w:val="0001262A"/>
    <w:rsid w:val="00012663"/>
    <w:rsid w:val="00012C3F"/>
    <w:rsid w:val="000137D6"/>
    <w:rsid w:val="00013859"/>
    <w:rsid w:val="00013BB8"/>
    <w:rsid w:val="0001417A"/>
    <w:rsid w:val="000150F9"/>
    <w:rsid w:val="00015265"/>
    <w:rsid w:val="00015CFF"/>
    <w:rsid w:val="00016C29"/>
    <w:rsid w:val="00017528"/>
    <w:rsid w:val="00020912"/>
    <w:rsid w:val="000217DA"/>
    <w:rsid w:val="00023206"/>
    <w:rsid w:val="00023580"/>
    <w:rsid w:val="000235AD"/>
    <w:rsid w:val="00023606"/>
    <w:rsid w:val="00024588"/>
    <w:rsid w:val="00024FA4"/>
    <w:rsid w:val="0002568A"/>
    <w:rsid w:val="00025DF5"/>
    <w:rsid w:val="00025DF9"/>
    <w:rsid w:val="00026373"/>
    <w:rsid w:val="00026900"/>
    <w:rsid w:val="00026AE6"/>
    <w:rsid w:val="00027B30"/>
    <w:rsid w:val="00030331"/>
    <w:rsid w:val="000314F4"/>
    <w:rsid w:val="000325C6"/>
    <w:rsid w:val="00032B01"/>
    <w:rsid w:val="00032B55"/>
    <w:rsid w:val="00033A0A"/>
    <w:rsid w:val="00033C61"/>
    <w:rsid w:val="00033FD7"/>
    <w:rsid w:val="000344CB"/>
    <w:rsid w:val="00035C64"/>
    <w:rsid w:val="00035C86"/>
    <w:rsid w:val="000360DD"/>
    <w:rsid w:val="000366C2"/>
    <w:rsid w:val="00037965"/>
    <w:rsid w:val="00037DFE"/>
    <w:rsid w:val="00040AC3"/>
    <w:rsid w:val="00040F9D"/>
    <w:rsid w:val="00041F27"/>
    <w:rsid w:val="00042A45"/>
    <w:rsid w:val="00042BD9"/>
    <w:rsid w:val="000431CE"/>
    <w:rsid w:val="00043255"/>
    <w:rsid w:val="00044CE1"/>
    <w:rsid w:val="0004506B"/>
    <w:rsid w:val="00045199"/>
    <w:rsid w:val="00045ECB"/>
    <w:rsid w:val="0004651B"/>
    <w:rsid w:val="00047053"/>
    <w:rsid w:val="000470DA"/>
    <w:rsid w:val="00047CBB"/>
    <w:rsid w:val="000500F6"/>
    <w:rsid w:val="00050585"/>
    <w:rsid w:val="00050DE8"/>
    <w:rsid w:val="000512BF"/>
    <w:rsid w:val="000517A2"/>
    <w:rsid w:val="000519F6"/>
    <w:rsid w:val="00051E68"/>
    <w:rsid w:val="0005255F"/>
    <w:rsid w:val="00052D4E"/>
    <w:rsid w:val="00053897"/>
    <w:rsid w:val="00053A6C"/>
    <w:rsid w:val="000549A8"/>
    <w:rsid w:val="00054D04"/>
    <w:rsid w:val="00054EDF"/>
    <w:rsid w:val="00056110"/>
    <w:rsid w:val="000561CC"/>
    <w:rsid w:val="00056783"/>
    <w:rsid w:val="0005693E"/>
    <w:rsid w:val="00056BC5"/>
    <w:rsid w:val="00056E78"/>
    <w:rsid w:val="00057083"/>
    <w:rsid w:val="00057272"/>
    <w:rsid w:val="00057A9B"/>
    <w:rsid w:val="00057C24"/>
    <w:rsid w:val="00060982"/>
    <w:rsid w:val="00060C3E"/>
    <w:rsid w:val="000612FB"/>
    <w:rsid w:val="0006145C"/>
    <w:rsid w:val="00061BA6"/>
    <w:rsid w:val="00061F62"/>
    <w:rsid w:val="0006235E"/>
    <w:rsid w:val="00062A45"/>
    <w:rsid w:val="0006301E"/>
    <w:rsid w:val="0006304C"/>
    <w:rsid w:val="000636B5"/>
    <w:rsid w:val="000638D3"/>
    <w:rsid w:val="00064282"/>
    <w:rsid w:val="0006461D"/>
    <w:rsid w:val="00064EC4"/>
    <w:rsid w:val="00064F82"/>
    <w:rsid w:val="00065762"/>
    <w:rsid w:val="00065B08"/>
    <w:rsid w:val="00066080"/>
    <w:rsid w:val="00066373"/>
    <w:rsid w:val="00066AEB"/>
    <w:rsid w:val="00066B76"/>
    <w:rsid w:val="00066CBC"/>
    <w:rsid w:val="0006750C"/>
    <w:rsid w:val="00067C0D"/>
    <w:rsid w:val="000705F7"/>
    <w:rsid w:val="00071040"/>
    <w:rsid w:val="000711FA"/>
    <w:rsid w:val="000715A1"/>
    <w:rsid w:val="0007161F"/>
    <w:rsid w:val="00071CB4"/>
    <w:rsid w:val="000720AE"/>
    <w:rsid w:val="00072B02"/>
    <w:rsid w:val="0007439A"/>
    <w:rsid w:val="000743A7"/>
    <w:rsid w:val="00074B42"/>
    <w:rsid w:val="00074C53"/>
    <w:rsid w:val="000758AF"/>
    <w:rsid w:val="00075A4C"/>
    <w:rsid w:val="00076793"/>
    <w:rsid w:val="00076B9B"/>
    <w:rsid w:val="00077184"/>
    <w:rsid w:val="00080B5E"/>
    <w:rsid w:val="0008116D"/>
    <w:rsid w:val="0008116E"/>
    <w:rsid w:val="00081CD0"/>
    <w:rsid w:val="000822A5"/>
    <w:rsid w:val="00082B5E"/>
    <w:rsid w:val="00083CFF"/>
    <w:rsid w:val="00084B4E"/>
    <w:rsid w:val="00085713"/>
    <w:rsid w:val="00086B02"/>
    <w:rsid w:val="00086EF6"/>
    <w:rsid w:val="00087551"/>
    <w:rsid w:val="00087828"/>
    <w:rsid w:val="0008782D"/>
    <w:rsid w:val="00087878"/>
    <w:rsid w:val="00087ED5"/>
    <w:rsid w:val="00090029"/>
    <w:rsid w:val="000902FF"/>
    <w:rsid w:val="000909EB"/>
    <w:rsid w:val="000913A0"/>
    <w:rsid w:val="000919A1"/>
    <w:rsid w:val="00091F58"/>
    <w:rsid w:val="00092398"/>
    <w:rsid w:val="000935FC"/>
    <w:rsid w:val="0009580E"/>
    <w:rsid w:val="000968B4"/>
    <w:rsid w:val="00096FF2"/>
    <w:rsid w:val="000A062F"/>
    <w:rsid w:val="000A0CD9"/>
    <w:rsid w:val="000A162D"/>
    <w:rsid w:val="000A2142"/>
    <w:rsid w:val="000A3D2F"/>
    <w:rsid w:val="000A3E5F"/>
    <w:rsid w:val="000A407A"/>
    <w:rsid w:val="000A40DE"/>
    <w:rsid w:val="000A4FAD"/>
    <w:rsid w:val="000A53BA"/>
    <w:rsid w:val="000A5442"/>
    <w:rsid w:val="000A5A1E"/>
    <w:rsid w:val="000A711F"/>
    <w:rsid w:val="000A7204"/>
    <w:rsid w:val="000A7532"/>
    <w:rsid w:val="000B035B"/>
    <w:rsid w:val="000B0415"/>
    <w:rsid w:val="000B09E2"/>
    <w:rsid w:val="000B0D84"/>
    <w:rsid w:val="000B0E3C"/>
    <w:rsid w:val="000B1D14"/>
    <w:rsid w:val="000B2984"/>
    <w:rsid w:val="000B2D1F"/>
    <w:rsid w:val="000B2D37"/>
    <w:rsid w:val="000B2DF8"/>
    <w:rsid w:val="000B34FE"/>
    <w:rsid w:val="000B3B80"/>
    <w:rsid w:val="000B3F85"/>
    <w:rsid w:val="000B464B"/>
    <w:rsid w:val="000B4CD5"/>
    <w:rsid w:val="000B5C3F"/>
    <w:rsid w:val="000B5F0D"/>
    <w:rsid w:val="000B604E"/>
    <w:rsid w:val="000B6443"/>
    <w:rsid w:val="000B679E"/>
    <w:rsid w:val="000B784E"/>
    <w:rsid w:val="000C02BC"/>
    <w:rsid w:val="000C09C6"/>
    <w:rsid w:val="000C1615"/>
    <w:rsid w:val="000C2004"/>
    <w:rsid w:val="000C2238"/>
    <w:rsid w:val="000C2874"/>
    <w:rsid w:val="000C314D"/>
    <w:rsid w:val="000C4521"/>
    <w:rsid w:val="000C48A1"/>
    <w:rsid w:val="000C4902"/>
    <w:rsid w:val="000C4C13"/>
    <w:rsid w:val="000C4CD5"/>
    <w:rsid w:val="000C55FE"/>
    <w:rsid w:val="000C5B15"/>
    <w:rsid w:val="000C5B2D"/>
    <w:rsid w:val="000C6C9A"/>
    <w:rsid w:val="000C70E5"/>
    <w:rsid w:val="000D05D8"/>
    <w:rsid w:val="000D0A5C"/>
    <w:rsid w:val="000D13A4"/>
    <w:rsid w:val="000D166F"/>
    <w:rsid w:val="000D1AEA"/>
    <w:rsid w:val="000D3AE5"/>
    <w:rsid w:val="000D3B4C"/>
    <w:rsid w:val="000D476C"/>
    <w:rsid w:val="000D4794"/>
    <w:rsid w:val="000D51AB"/>
    <w:rsid w:val="000D5D57"/>
    <w:rsid w:val="000D5E3A"/>
    <w:rsid w:val="000D6371"/>
    <w:rsid w:val="000D6393"/>
    <w:rsid w:val="000D6DD3"/>
    <w:rsid w:val="000D756E"/>
    <w:rsid w:val="000D7D8D"/>
    <w:rsid w:val="000D7E21"/>
    <w:rsid w:val="000D7EB7"/>
    <w:rsid w:val="000D7F9D"/>
    <w:rsid w:val="000E05F0"/>
    <w:rsid w:val="000E097C"/>
    <w:rsid w:val="000E1162"/>
    <w:rsid w:val="000E1768"/>
    <w:rsid w:val="000E2DFE"/>
    <w:rsid w:val="000E368E"/>
    <w:rsid w:val="000E467B"/>
    <w:rsid w:val="000E46E3"/>
    <w:rsid w:val="000E4A6F"/>
    <w:rsid w:val="000E57E0"/>
    <w:rsid w:val="000E58FD"/>
    <w:rsid w:val="000E5E5A"/>
    <w:rsid w:val="000E65E1"/>
    <w:rsid w:val="000E6A33"/>
    <w:rsid w:val="000E6F35"/>
    <w:rsid w:val="000E7C35"/>
    <w:rsid w:val="000F06E3"/>
    <w:rsid w:val="000F1539"/>
    <w:rsid w:val="000F1CDD"/>
    <w:rsid w:val="000F1F90"/>
    <w:rsid w:val="000F2180"/>
    <w:rsid w:val="000F2B45"/>
    <w:rsid w:val="000F2CBA"/>
    <w:rsid w:val="000F2F28"/>
    <w:rsid w:val="000F3108"/>
    <w:rsid w:val="000F3376"/>
    <w:rsid w:val="000F35BF"/>
    <w:rsid w:val="000F363C"/>
    <w:rsid w:val="000F5ADA"/>
    <w:rsid w:val="000F618B"/>
    <w:rsid w:val="000F67BF"/>
    <w:rsid w:val="000F7A53"/>
    <w:rsid w:val="00100194"/>
    <w:rsid w:val="00100549"/>
    <w:rsid w:val="001008C7"/>
    <w:rsid w:val="00100B99"/>
    <w:rsid w:val="00100E4B"/>
    <w:rsid w:val="00100FC3"/>
    <w:rsid w:val="00101612"/>
    <w:rsid w:val="00101DF9"/>
    <w:rsid w:val="00101E5B"/>
    <w:rsid w:val="00102333"/>
    <w:rsid w:val="0010257B"/>
    <w:rsid w:val="001026F7"/>
    <w:rsid w:val="00102F10"/>
    <w:rsid w:val="00102FEA"/>
    <w:rsid w:val="001033D8"/>
    <w:rsid w:val="001034B7"/>
    <w:rsid w:val="00103CE5"/>
    <w:rsid w:val="001055A4"/>
    <w:rsid w:val="00105829"/>
    <w:rsid w:val="00105B3B"/>
    <w:rsid w:val="00105C48"/>
    <w:rsid w:val="00105E03"/>
    <w:rsid w:val="00105F65"/>
    <w:rsid w:val="0010657D"/>
    <w:rsid w:val="00106A5F"/>
    <w:rsid w:val="00107239"/>
    <w:rsid w:val="00107319"/>
    <w:rsid w:val="0010755C"/>
    <w:rsid w:val="00107794"/>
    <w:rsid w:val="001104C5"/>
    <w:rsid w:val="0011085D"/>
    <w:rsid w:val="00110B65"/>
    <w:rsid w:val="001115F1"/>
    <w:rsid w:val="0011165B"/>
    <w:rsid w:val="00111ABE"/>
    <w:rsid w:val="00111CA5"/>
    <w:rsid w:val="00112017"/>
    <w:rsid w:val="00113398"/>
    <w:rsid w:val="001148B5"/>
    <w:rsid w:val="00115B1F"/>
    <w:rsid w:val="00115CF0"/>
    <w:rsid w:val="001160FE"/>
    <w:rsid w:val="001165E3"/>
    <w:rsid w:val="001167B7"/>
    <w:rsid w:val="00117205"/>
    <w:rsid w:val="00117380"/>
    <w:rsid w:val="00117F91"/>
    <w:rsid w:val="001207A6"/>
    <w:rsid w:val="00120899"/>
    <w:rsid w:val="00120DEC"/>
    <w:rsid w:val="001213F6"/>
    <w:rsid w:val="00122556"/>
    <w:rsid w:val="0012260F"/>
    <w:rsid w:val="001226A1"/>
    <w:rsid w:val="001228C5"/>
    <w:rsid w:val="00122BD9"/>
    <w:rsid w:val="001233AB"/>
    <w:rsid w:val="0012390B"/>
    <w:rsid w:val="001239FA"/>
    <w:rsid w:val="00123DC5"/>
    <w:rsid w:val="0012424C"/>
    <w:rsid w:val="00125AA8"/>
    <w:rsid w:val="00126781"/>
    <w:rsid w:val="00126915"/>
    <w:rsid w:val="00126E35"/>
    <w:rsid w:val="001279DB"/>
    <w:rsid w:val="00127F33"/>
    <w:rsid w:val="00131BC0"/>
    <w:rsid w:val="00131D6A"/>
    <w:rsid w:val="001327DE"/>
    <w:rsid w:val="0013378C"/>
    <w:rsid w:val="00133ADC"/>
    <w:rsid w:val="00133DA9"/>
    <w:rsid w:val="00133F7E"/>
    <w:rsid w:val="00134A77"/>
    <w:rsid w:val="00134A9A"/>
    <w:rsid w:val="001354E0"/>
    <w:rsid w:val="001358F3"/>
    <w:rsid w:val="00135D1A"/>
    <w:rsid w:val="00135FB8"/>
    <w:rsid w:val="00136516"/>
    <w:rsid w:val="001368D2"/>
    <w:rsid w:val="00136E32"/>
    <w:rsid w:val="00137100"/>
    <w:rsid w:val="00137346"/>
    <w:rsid w:val="001374EB"/>
    <w:rsid w:val="00137E40"/>
    <w:rsid w:val="0014027E"/>
    <w:rsid w:val="001403ED"/>
    <w:rsid w:val="00140E2F"/>
    <w:rsid w:val="00140FA5"/>
    <w:rsid w:val="001413C6"/>
    <w:rsid w:val="00141585"/>
    <w:rsid w:val="00141F38"/>
    <w:rsid w:val="00142389"/>
    <w:rsid w:val="001425F5"/>
    <w:rsid w:val="0014271A"/>
    <w:rsid w:val="001427F6"/>
    <w:rsid w:val="00142807"/>
    <w:rsid w:val="0014284E"/>
    <w:rsid w:val="00142C58"/>
    <w:rsid w:val="001431A6"/>
    <w:rsid w:val="00143C49"/>
    <w:rsid w:val="00144E32"/>
    <w:rsid w:val="001456B0"/>
    <w:rsid w:val="00145E38"/>
    <w:rsid w:val="0014606C"/>
    <w:rsid w:val="001460A5"/>
    <w:rsid w:val="001460DE"/>
    <w:rsid w:val="00146884"/>
    <w:rsid w:val="00146BFD"/>
    <w:rsid w:val="00147002"/>
    <w:rsid w:val="001479ED"/>
    <w:rsid w:val="0015027B"/>
    <w:rsid w:val="001502CC"/>
    <w:rsid w:val="00150418"/>
    <w:rsid w:val="001507A4"/>
    <w:rsid w:val="00151D3E"/>
    <w:rsid w:val="0015214F"/>
    <w:rsid w:val="0015284F"/>
    <w:rsid w:val="00152EC9"/>
    <w:rsid w:val="00153714"/>
    <w:rsid w:val="0015376C"/>
    <w:rsid w:val="00153B2E"/>
    <w:rsid w:val="001541D7"/>
    <w:rsid w:val="001547B8"/>
    <w:rsid w:val="00154D91"/>
    <w:rsid w:val="001556CA"/>
    <w:rsid w:val="0015576D"/>
    <w:rsid w:val="00155C18"/>
    <w:rsid w:val="00156D1F"/>
    <w:rsid w:val="00156E94"/>
    <w:rsid w:val="001570FD"/>
    <w:rsid w:val="00157536"/>
    <w:rsid w:val="001578A2"/>
    <w:rsid w:val="001578F7"/>
    <w:rsid w:val="0016003A"/>
    <w:rsid w:val="00160062"/>
    <w:rsid w:val="0016058B"/>
    <w:rsid w:val="00160DC8"/>
    <w:rsid w:val="00160DCC"/>
    <w:rsid w:val="00160E24"/>
    <w:rsid w:val="00160EBA"/>
    <w:rsid w:val="00161006"/>
    <w:rsid w:val="00161180"/>
    <w:rsid w:val="00162669"/>
    <w:rsid w:val="0016291F"/>
    <w:rsid w:val="00163180"/>
    <w:rsid w:val="00163452"/>
    <w:rsid w:val="00163469"/>
    <w:rsid w:val="0016419B"/>
    <w:rsid w:val="00164BBF"/>
    <w:rsid w:val="001652DC"/>
    <w:rsid w:val="00165679"/>
    <w:rsid w:val="00165BC0"/>
    <w:rsid w:val="00165D80"/>
    <w:rsid w:val="001666A9"/>
    <w:rsid w:val="00167A7C"/>
    <w:rsid w:val="00167E4C"/>
    <w:rsid w:val="00170341"/>
    <w:rsid w:val="0017084B"/>
    <w:rsid w:val="00170860"/>
    <w:rsid w:val="00171383"/>
    <w:rsid w:val="00172331"/>
    <w:rsid w:val="001724DE"/>
    <w:rsid w:val="001725E8"/>
    <w:rsid w:val="00173A16"/>
    <w:rsid w:val="00173DFB"/>
    <w:rsid w:val="00173E77"/>
    <w:rsid w:val="00174046"/>
    <w:rsid w:val="00174146"/>
    <w:rsid w:val="00174640"/>
    <w:rsid w:val="00174FF1"/>
    <w:rsid w:val="001761DB"/>
    <w:rsid w:val="001761EC"/>
    <w:rsid w:val="00176A82"/>
    <w:rsid w:val="001772CA"/>
    <w:rsid w:val="00177886"/>
    <w:rsid w:val="001802BF"/>
    <w:rsid w:val="00180384"/>
    <w:rsid w:val="001805D0"/>
    <w:rsid w:val="0018087D"/>
    <w:rsid w:val="00181712"/>
    <w:rsid w:val="00181C7F"/>
    <w:rsid w:val="0018209D"/>
    <w:rsid w:val="00182B08"/>
    <w:rsid w:val="001846C7"/>
    <w:rsid w:val="00184967"/>
    <w:rsid w:val="00184B8F"/>
    <w:rsid w:val="00184BB5"/>
    <w:rsid w:val="00184F7C"/>
    <w:rsid w:val="00185807"/>
    <w:rsid w:val="00185920"/>
    <w:rsid w:val="001859B1"/>
    <w:rsid w:val="001861FF"/>
    <w:rsid w:val="001867CC"/>
    <w:rsid w:val="001869C1"/>
    <w:rsid w:val="001878ED"/>
    <w:rsid w:val="00187A3A"/>
    <w:rsid w:val="00187E53"/>
    <w:rsid w:val="00190AF0"/>
    <w:rsid w:val="00190C95"/>
    <w:rsid w:val="001918F2"/>
    <w:rsid w:val="00191F1F"/>
    <w:rsid w:val="001921F4"/>
    <w:rsid w:val="00192DA9"/>
    <w:rsid w:val="00193502"/>
    <w:rsid w:val="001935D3"/>
    <w:rsid w:val="00194459"/>
    <w:rsid w:val="00194C57"/>
    <w:rsid w:val="00195756"/>
    <w:rsid w:val="00195818"/>
    <w:rsid w:val="00197BF9"/>
    <w:rsid w:val="001A00FD"/>
    <w:rsid w:val="001A058B"/>
    <w:rsid w:val="001A0857"/>
    <w:rsid w:val="001A0B8D"/>
    <w:rsid w:val="001A1560"/>
    <w:rsid w:val="001A29A9"/>
    <w:rsid w:val="001A2C72"/>
    <w:rsid w:val="001A38EC"/>
    <w:rsid w:val="001A42B8"/>
    <w:rsid w:val="001A4BB4"/>
    <w:rsid w:val="001A59A6"/>
    <w:rsid w:val="001A59D6"/>
    <w:rsid w:val="001A5A50"/>
    <w:rsid w:val="001A5B0E"/>
    <w:rsid w:val="001A6309"/>
    <w:rsid w:val="001A6938"/>
    <w:rsid w:val="001A6EEC"/>
    <w:rsid w:val="001A7BE6"/>
    <w:rsid w:val="001A7F42"/>
    <w:rsid w:val="001B0421"/>
    <w:rsid w:val="001B09F6"/>
    <w:rsid w:val="001B0BA9"/>
    <w:rsid w:val="001B1A9A"/>
    <w:rsid w:val="001B1DEE"/>
    <w:rsid w:val="001B29E3"/>
    <w:rsid w:val="001B2F80"/>
    <w:rsid w:val="001B34DD"/>
    <w:rsid w:val="001B3F23"/>
    <w:rsid w:val="001B4090"/>
    <w:rsid w:val="001B44C4"/>
    <w:rsid w:val="001B4C41"/>
    <w:rsid w:val="001B5D07"/>
    <w:rsid w:val="001B5E63"/>
    <w:rsid w:val="001B5FF0"/>
    <w:rsid w:val="001B6408"/>
    <w:rsid w:val="001B6748"/>
    <w:rsid w:val="001B7071"/>
    <w:rsid w:val="001B7A13"/>
    <w:rsid w:val="001B7B0F"/>
    <w:rsid w:val="001C0233"/>
    <w:rsid w:val="001C0788"/>
    <w:rsid w:val="001C08FA"/>
    <w:rsid w:val="001C11CC"/>
    <w:rsid w:val="001C1C3C"/>
    <w:rsid w:val="001C1CAB"/>
    <w:rsid w:val="001C1D66"/>
    <w:rsid w:val="001C2AFC"/>
    <w:rsid w:val="001C36B7"/>
    <w:rsid w:val="001C4721"/>
    <w:rsid w:val="001C4972"/>
    <w:rsid w:val="001C4E47"/>
    <w:rsid w:val="001C4FF7"/>
    <w:rsid w:val="001C5234"/>
    <w:rsid w:val="001C5C74"/>
    <w:rsid w:val="001C6680"/>
    <w:rsid w:val="001C6B13"/>
    <w:rsid w:val="001C6EEE"/>
    <w:rsid w:val="001C7235"/>
    <w:rsid w:val="001C7621"/>
    <w:rsid w:val="001D09F1"/>
    <w:rsid w:val="001D1932"/>
    <w:rsid w:val="001D1F33"/>
    <w:rsid w:val="001D247E"/>
    <w:rsid w:val="001D446D"/>
    <w:rsid w:val="001D493B"/>
    <w:rsid w:val="001D4A46"/>
    <w:rsid w:val="001D5010"/>
    <w:rsid w:val="001D6970"/>
    <w:rsid w:val="001D7714"/>
    <w:rsid w:val="001D793B"/>
    <w:rsid w:val="001E0063"/>
    <w:rsid w:val="001E05EB"/>
    <w:rsid w:val="001E0C99"/>
    <w:rsid w:val="001E1538"/>
    <w:rsid w:val="001E1FD2"/>
    <w:rsid w:val="001E1FF8"/>
    <w:rsid w:val="001E2556"/>
    <w:rsid w:val="001E2946"/>
    <w:rsid w:val="001E2CD9"/>
    <w:rsid w:val="001E3F73"/>
    <w:rsid w:val="001E3FBA"/>
    <w:rsid w:val="001E489F"/>
    <w:rsid w:val="001E49CA"/>
    <w:rsid w:val="001E5EB0"/>
    <w:rsid w:val="001E6A73"/>
    <w:rsid w:val="001E6E5B"/>
    <w:rsid w:val="001E70A8"/>
    <w:rsid w:val="001E7312"/>
    <w:rsid w:val="001E7669"/>
    <w:rsid w:val="001E7711"/>
    <w:rsid w:val="001F063A"/>
    <w:rsid w:val="001F06A2"/>
    <w:rsid w:val="001F0E19"/>
    <w:rsid w:val="001F19A2"/>
    <w:rsid w:val="001F1CD9"/>
    <w:rsid w:val="001F1D0F"/>
    <w:rsid w:val="001F22F2"/>
    <w:rsid w:val="001F2355"/>
    <w:rsid w:val="001F2E9B"/>
    <w:rsid w:val="001F3084"/>
    <w:rsid w:val="001F36FC"/>
    <w:rsid w:val="001F3C88"/>
    <w:rsid w:val="001F3DC0"/>
    <w:rsid w:val="001F46B0"/>
    <w:rsid w:val="001F5D68"/>
    <w:rsid w:val="001F68BC"/>
    <w:rsid w:val="001F707F"/>
    <w:rsid w:val="001F7DF8"/>
    <w:rsid w:val="00200095"/>
    <w:rsid w:val="00200204"/>
    <w:rsid w:val="00200220"/>
    <w:rsid w:val="002005CB"/>
    <w:rsid w:val="00200EE3"/>
    <w:rsid w:val="002010E6"/>
    <w:rsid w:val="002013A0"/>
    <w:rsid w:val="00201925"/>
    <w:rsid w:val="00201E2F"/>
    <w:rsid w:val="00201E67"/>
    <w:rsid w:val="00202B17"/>
    <w:rsid w:val="00202C95"/>
    <w:rsid w:val="00202D5B"/>
    <w:rsid w:val="002030DE"/>
    <w:rsid w:val="00203144"/>
    <w:rsid w:val="0020419D"/>
    <w:rsid w:val="00204733"/>
    <w:rsid w:val="00204BB9"/>
    <w:rsid w:val="00204DA2"/>
    <w:rsid w:val="00205000"/>
    <w:rsid w:val="0020566C"/>
    <w:rsid w:val="00205BFA"/>
    <w:rsid w:val="00205DBC"/>
    <w:rsid w:val="00206606"/>
    <w:rsid w:val="00206C50"/>
    <w:rsid w:val="00206CB9"/>
    <w:rsid w:val="002073B3"/>
    <w:rsid w:val="0021027B"/>
    <w:rsid w:val="00210754"/>
    <w:rsid w:val="0021099F"/>
    <w:rsid w:val="00210A89"/>
    <w:rsid w:val="002115DF"/>
    <w:rsid w:val="00211A02"/>
    <w:rsid w:val="00211C5E"/>
    <w:rsid w:val="00211F29"/>
    <w:rsid w:val="00213A69"/>
    <w:rsid w:val="00214B3D"/>
    <w:rsid w:val="00214EC6"/>
    <w:rsid w:val="00214F86"/>
    <w:rsid w:val="0021500A"/>
    <w:rsid w:val="00215238"/>
    <w:rsid w:val="00215FB3"/>
    <w:rsid w:val="0021638A"/>
    <w:rsid w:val="002178AB"/>
    <w:rsid w:val="002209F5"/>
    <w:rsid w:val="00220D28"/>
    <w:rsid w:val="0022256A"/>
    <w:rsid w:val="0022275E"/>
    <w:rsid w:val="00222860"/>
    <w:rsid w:val="00222D84"/>
    <w:rsid w:val="0022325B"/>
    <w:rsid w:val="002233E2"/>
    <w:rsid w:val="002238CA"/>
    <w:rsid w:val="002248EF"/>
    <w:rsid w:val="002256FF"/>
    <w:rsid w:val="00225C91"/>
    <w:rsid w:val="00225F29"/>
    <w:rsid w:val="0022760F"/>
    <w:rsid w:val="00227803"/>
    <w:rsid w:val="0023097D"/>
    <w:rsid w:val="0023111D"/>
    <w:rsid w:val="00231897"/>
    <w:rsid w:val="00232643"/>
    <w:rsid w:val="002327A0"/>
    <w:rsid w:val="00232ADD"/>
    <w:rsid w:val="00233F08"/>
    <w:rsid w:val="0023435B"/>
    <w:rsid w:val="0023443D"/>
    <w:rsid w:val="0023461F"/>
    <w:rsid w:val="0023500A"/>
    <w:rsid w:val="00235085"/>
    <w:rsid w:val="00236C0C"/>
    <w:rsid w:val="00236C7D"/>
    <w:rsid w:val="00237081"/>
    <w:rsid w:val="00237969"/>
    <w:rsid w:val="00237971"/>
    <w:rsid w:val="0024053D"/>
    <w:rsid w:val="00240A85"/>
    <w:rsid w:val="00240B17"/>
    <w:rsid w:val="00240BF4"/>
    <w:rsid w:val="002419ED"/>
    <w:rsid w:val="002423BE"/>
    <w:rsid w:val="002424C2"/>
    <w:rsid w:val="00242E1F"/>
    <w:rsid w:val="00242F54"/>
    <w:rsid w:val="0024371D"/>
    <w:rsid w:val="00243780"/>
    <w:rsid w:val="00243DA3"/>
    <w:rsid w:val="00244B6F"/>
    <w:rsid w:val="00244B9B"/>
    <w:rsid w:val="00244BE7"/>
    <w:rsid w:val="00244F6E"/>
    <w:rsid w:val="00245089"/>
    <w:rsid w:val="002451F9"/>
    <w:rsid w:val="00245494"/>
    <w:rsid w:val="00245EEC"/>
    <w:rsid w:val="00246D18"/>
    <w:rsid w:val="00246F32"/>
    <w:rsid w:val="00247121"/>
    <w:rsid w:val="00247E5F"/>
    <w:rsid w:val="0025024A"/>
    <w:rsid w:val="00250951"/>
    <w:rsid w:val="00251664"/>
    <w:rsid w:val="00252114"/>
    <w:rsid w:val="0025230B"/>
    <w:rsid w:val="00252D20"/>
    <w:rsid w:val="00252EE4"/>
    <w:rsid w:val="00253391"/>
    <w:rsid w:val="0025393F"/>
    <w:rsid w:val="00253A23"/>
    <w:rsid w:val="00253C49"/>
    <w:rsid w:val="00254A85"/>
    <w:rsid w:val="00254ACA"/>
    <w:rsid w:val="00255F2E"/>
    <w:rsid w:val="0026151F"/>
    <w:rsid w:val="00261B6D"/>
    <w:rsid w:val="00261CCD"/>
    <w:rsid w:val="00261FC7"/>
    <w:rsid w:val="00262649"/>
    <w:rsid w:val="0026265A"/>
    <w:rsid w:val="00263AF9"/>
    <w:rsid w:val="00264FB5"/>
    <w:rsid w:val="0026571E"/>
    <w:rsid w:val="00265814"/>
    <w:rsid w:val="002659FB"/>
    <w:rsid w:val="00265F5D"/>
    <w:rsid w:val="00265F90"/>
    <w:rsid w:val="002671FB"/>
    <w:rsid w:val="00267631"/>
    <w:rsid w:val="00267A85"/>
    <w:rsid w:val="00267FB5"/>
    <w:rsid w:val="0027032C"/>
    <w:rsid w:val="00270AD3"/>
    <w:rsid w:val="00271274"/>
    <w:rsid w:val="0027176D"/>
    <w:rsid w:val="00271AB8"/>
    <w:rsid w:val="00272190"/>
    <w:rsid w:val="0027269E"/>
    <w:rsid w:val="002729AA"/>
    <w:rsid w:val="002732EB"/>
    <w:rsid w:val="002732F8"/>
    <w:rsid w:val="002739CD"/>
    <w:rsid w:val="00273A5E"/>
    <w:rsid w:val="00274789"/>
    <w:rsid w:val="0027482B"/>
    <w:rsid w:val="002749BB"/>
    <w:rsid w:val="00274B0D"/>
    <w:rsid w:val="00274DB3"/>
    <w:rsid w:val="00275B5E"/>
    <w:rsid w:val="00276AA0"/>
    <w:rsid w:val="0027789D"/>
    <w:rsid w:val="0028181C"/>
    <w:rsid w:val="00281AB4"/>
    <w:rsid w:val="00282087"/>
    <w:rsid w:val="002826F2"/>
    <w:rsid w:val="00282FA9"/>
    <w:rsid w:val="0028393C"/>
    <w:rsid w:val="002840B0"/>
    <w:rsid w:val="0028434D"/>
    <w:rsid w:val="00286189"/>
    <w:rsid w:val="00286F6A"/>
    <w:rsid w:val="002873FB"/>
    <w:rsid w:val="002874F3"/>
    <w:rsid w:val="002875EE"/>
    <w:rsid w:val="0028782F"/>
    <w:rsid w:val="002902F6"/>
    <w:rsid w:val="00290582"/>
    <w:rsid w:val="002905AE"/>
    <w:rsid w:val="002905B0"/>
    <w:rsid w:val="00290749"/>
    <w:rsid w:val="00290799"/>
    <w:rsid w:val="002907AA"/>
    <w:rsid w:val="002908C8"/>
    <w:rsid w:val="002916AD"/>
    <w:rsid w:val="002916DA"/>
    <w:rsid w:val="00291DBB"/>
    <w:rsid w:val="00291FA8"/>
    <w:rsid w:val="002921E5"/>
    <w:rsid w:val="00293692"/>
    <w:rsid w:val="00293FD9"/>
    <w:rsid w:val="00295826"/>
    <w:rsid w:val="00295881"/>
    <w:rsid w:val="002959EB"/>
    <w:rsid w:val="00296254"/>
    <w:rsid w:val="002964F4"/>
    <w:rsid w:val="002964F6"/>
    <w:rsid w:val="00296D55"/>
    <w:rsid w:val="00297C78"/>
    <w:rsid w:val="002A0497"/>
    <w:rsid w:val="002A0F27"/>
    <w:rsid w:val="002A193E"/>
    <w:rsid w:val="002A22A3"/>
    <w:rsid w:val="002A2476"/>
    <w:rsid w:val="002A36D1"/>
    <w:rsid w:val="002A3A80"/>
    <w:rsid w:val="002A3ADC"/>
    <w:rsid w:val="002A45F8"/>
    <w:rsid w:val="002A46EB"/>
    <w:rsid w:val="002A4902"/>
    <w:rsid w:val="002A4D62"/>
    <w:rsid w:val="002A4E49"/>
    <w:rsid w:val="002A5328"/>
    <w:rsid w:val="002A5907"/>
    <w:rsid w:val="002A5B6A"/>
    <w:rsid w:val="002A6910"/>
    <w:rsid w:val="002A698A"/>
    <w:rsid w:val="002A6B3B"/>
    <w:rsid w:val="002A6D77"/>
    <w:rsid w:val="002A7481"/>
    <w:rsid w:val="002B0561"/>
    <w:rsid w:val="002B1D5B"/>
    <w:rsid w:val="002B21AD"/>
    <w:rsid w:val="002B2ED4"/>
    <w:rsid w:val="002B4403"/>
    <w:rsid w:val="002B5254"/>
    <w:rsid w:val="002B5E6F"/>
    <w:rsid w:val="002B6066"/>
    <w:rsid w:val="002B64E6"/>
    <w:rsid w:val="002B6614"/>
    <w:rsid w:val="002B6FDA"/>
    <w:rsid w:val="002B7EC1"/>
    <w:rsid w:val="002B7F53"/>
    <w:rsid w:val="002C021F"/>
    <w:rsid w:val="002C0272"/>
    <w:rsid w:val="002C0307"/>
    <w:rsid w:val="002C04CC"/>
    <w:rsid w:val="002C105B"/>
    <w:rsid w:val="002C10C3"/>
    <w:rsid w:val="002C12CE"/>
    <w:rsid w:val="002C165B"/>
    <w:rsid w:val="002C166B"/>
    <w:rsid w:val="002C1675"/>
    <w:rsid w:val="002C187A"/>
    <w:rsid w:val="002C1CD8"/>
    <w:rsid w:val="002C28E7"/>
    <w:rsid w:val="002C3173"/>
    <w:rsid w:val="002C3247"/>
    <w:rsid w:val="002C3A6A"/>
    <w:rsid w:val="002C426B"/>
    <w:rsid w:val="002C4581"/>
    <w:rsid w:val="002C4795"/>
    <w:rsid w:val="002C4BA7"/>
    <w:rsid w:val="002C4C26"/>
    <w:rsid w:val="002C4DA9"/>
    <w:rsid w:val="002C5107"/>
    <w:rsid w:val="002C53C8"/>
    <w:rsid w:val="002C5678"/>
    <w:rsid w:val="002C57A3"/>
    <w:rsid w:val="002C60B2"/>
    <w:rsid w:val="002C778F"/>
    <w:rsid w:val="002C7C55"/>
    <w:rsid w:val="002D002C"/>
    <w:rsid w:val="002D0A02"/>
    <w:rsid w:val="002D121C"/>
    <w:rsid w:val="002D2714"/>
    <w:rsid w:val="002D3885"/>
    <w:rsid w:val="002D422C"/>
    <w:rsid w:val="002D444F"/>
    <w:rsid w:val="002D4EBD"/>
    <w:rsid w:val="002D4FCA"/>
    <w:rsid w:val="002D564C"/>
    <w:rsid w:val="002D5F42"/>
    <w:rsid w:val="002D5F9A"/>
    <w:rsid w:val="002D6771"/>
    <w:rsid w:val="002D6D3B"/>
    <w:rsid w:val="002D6D51"/>
    <w:rsid w:val="002D7162"/>
    <w:rsid w:val="002D7ADE"/>
    <w:rsid w:val="002E0426"/>
    <w:rsid w:val="002E05EC"/>
    <w:rsid w:val="002E0786"/>
    <w:rsid w:val="002E0DED"/>
    <w:rsid w:val="002E0EFD"/>
    <w:rsid w:val="002E1921"/>
    <w:rsid w:val="002E1CBC"/>
    <w:rsid w:val="002E224B"/>
    <w:rsid w:val="002E2520"/>
    <w:rsid w:val="002E25CD"/>
    <w:rsid w:val="002E2851"/>
    <w:rsid w:val="002E2C4B"/>
    <w:rsid w:val="002E3169"/>
    <w:rsid w:val="002E3BD1"/>
    <w:rsid w:val="002E5EFC"/>
    <w:rsid w:val="002E64DA"/>
    <w:rsid w:val="002E650F"/>
    <w:rsid w:val="002E671D"/>
    <w:rsid w:val="002E78B1"/>
    <w:rsid w:val="002E7C2C"/>
    <w:rsid w:val="002E7E6D"/>
    <w:rsid w:val="002F0060"/>
    <w:rsid w:val="002F0A16"/>
    <w:rsid w:val="002F1DC7"/>
    <w:rsid w:val="002F1E6E"/>
    <w:rsid w:val="002F228F"/>
    <w:rsid w:val="002F2343"/>
    <w:rsid w:val="002F3B64"/>
    <w:rsid w:val="002F4C19"/>
    <w:rsid w:val="002F4CF6"/>
    <w:rsid w:val="002F564A"/>
    <w:rsid w:val="002F5A85"/>
    <w:rsid w:val="002F5E13"/>
    <w:rsid w:val="002F6226"/>
    <w:rsid w:val="002F7B78"/>
    <w:rsid w:val="002F7D38"/>
    <w:rsid w:val="00300903"/>
    <w:rsid w:val="00300B8D"/>
    <w:rsid w:val="00300E8B"/>
    <w:rsid w:val="0030126A"/>
    <w:rsid w:val="00301DC2"/>
    <w:rsid w:val="003029B2"/>
    <w:rsid w:val="0030301E"/>
    <w:rsid w:val="003033AC"/>
    <w:rsid w:val="00303BC2"/>
    <w:rsid w:val="003045F5"/>
    <w:rsid w:val="003047AC"/>
    <w:rsid w:val="00304BEB"/>
    <w:rsid w:val="00304D83"/>
    <w:rsid w:val="00304E71"/>
    <w:rsid w:val="00305087"/>
    <w:rsid w:val="0030542C"/>
    <w:rsid w:val="0030556C"/>
    <w:rsid w:val="00305C0F"/>
    <w:rsid w:val="003066A7"/>
    <w:rsid w:val="003067E9"/>
    <w:rsid w:val="00306884"/>
    <w:rsid w:val="00306C7E"/>
    <w:rsid w:val="00306E40"/>
    <w:rsid w:val="003071E5"/>
    <w:rsid w:val="003074C5"/>
    <w:rsid w:val="003076D5"/>
    <w:rsid w:val="0030799E"/>
    <w:rsid w:val="003079D0"/>
    <w:rsid w:val="00310FF3"/>
    <w:rsid w:val="003115EA"/>
    <w:rsid w:val="003121EA"/>
    <w:rsid w:val="00312253"/>
    <w:rsid w:val="003126C9"/>
    <w:rsid w:val="00312C78"/>
    <w:rsid w:val="00312ED2"/>
    <w:rsid w:val="00313028"/>
    <w:rsid w:val="0031322F"/>
    <w:rsid w:val="003139A1"/>
    <w:rsid w:val="00313BCD"/>
    <w:rsid w:val="00313CEC"/>
    <w:rsid w:val="00313CF6"/>
    <w:rsid w:val="00314C0F"/>
    <w:rsid w:val="00315DCC"/>
    <w:rsid w:val="003175CC"/>
    <w:rsid w:val="00317C5A"/>
    <w:rsid w:val="0032002B"/>
    <w:rsid w:val="0032167D"/>
    <w:rsid w:val="00321F6C"/>
    <w:rsid w:val="003222C6"/>
    <w:rsid w:val="003223EA"/>
    <w:rsid w:val="00322506"/>
    <w:rsid w:val="0032277A"/>
    <w:rsid w:val="00322CBC"/>
    <w:rsid w:val="00322DEF"/>
    <w:rsid w:val="00322FFA"/>
    <w:rsid w:val="00323091"/>
    <w:rsid w:val="00323747"/>
    <w:rsid w:val="003238D5"/>
    <w:rsid w:val="003246E2"/>
    <w:rsid w:val="00324CCF"/>
    <w:rsid w:val="003255E6"/>
    <w:rsid w:val="00325645"/>
    <w:rsid w:val="00326B05"/>
    <w:rsid w:val="0033034F"/>
    <w:rsid w:val="003306DA"/>
    <w:rsid w:val="00330958"/>
    <w:rsid w:val="00330A3D"/>
    <w:rsid w:val="00330DBE"/>
    <w:rsid w:val="00331260"/>
    <w:rsid w:val="003313B1"/>
    <w:rsid w:val="0033198F"/>
    <w:rsid w:val="003319AE"/>
    <w:rsid w:val="00332172"/>
    <w:rsid w:val="00332403"/>
    <w:rsid w:val="00332F0D"/>
    <w:rsid w:val="003330F7"/>
    <w:rsid w:val="00333431"/>
    <w:rsid w:val="00333E68"/>
    <w:rsid w:val="00335DED"/>
    <w:rsid w:val="00335E3A"/>
    <w:rsid w:val="003360F7"/>
    <w:rsid w:val="003369C0"/>
    <w:rsid w:val="00336A3E"/>
    <w:rsid w:val="00340278"/>
    <w:rsid w:val="0034169E"/>
    <w:rsid w:val="0034194A"/>
    <w:rsid w:val="003419E6"/>
    <w:rsid w:val="00341F55"/>
    <w:rsid w:val="00342209"/>
    <w:rsid w:val="00342320"/>
    <w:rsid w:val="003429BD"/>
    <w:rsid w:val="00342AAE"/>
    <w:rsid w:val="00342B8B"/>
    <w:rsid w:val="00343E49"/>
    <w:rsid w:val="003448A5"/>
    <w:rsid w:val="00344C3C"/>
    <w:rsid w:val="00344F72"/>
    <w:rsid w:val="00345DD3"/>
    <w:rsid w:val="0034608F"/>
    <w:rsid w:val="00346228"/>
    <w:rsid w:val="003465B7"/>
    <w:rsid w:val="00346E7B"/>
    <w:rsid w:val="003473C8"/>
    <w:rsid w:val="0034783B"/>
    <w:rsid w:val="00347BC0"/>
    <w:rsid w:val="00350B5D"/>
    <w:rsid w:val="00352089"/>
    <w:rsid w:val="00353E9C"/>
    <w:rsid w:val="00354369"/>
    <w:rsid w:val="003546AF"/>
    <w:rsid w:val="00354D41"/>
    <w:rsid w:val="00355725"/>
    <w:rsid w:val="00357219"/>
    <w:rsid w:val="00357683"/>
    <w:rsid w:val="00357D11"/>
    <w:rsid w:val="00357E7B"/>
    <w:rsid w:val="00360975"/>
    <w:rsid w:val="0036160C"/>
    <w:rsid w:val="00361769"/>
    <w:rsid w:val="00361852"/>
    <w:rsid w:val="00361FC6"/>
    <w:rsid w:val="00362134"/>
    <w:rsid w:val="0036284B"/>
    <w:rsid w:val="0036286E"/>
    <w:rsid w:val="00363549"/>
    <w:rsid w:val="00365D66"/>
    <w:rsid w:val="00366435"/>
    <w:rsid w:val="0036652F"/>
    <w:rsid w:val="00366BC1"/>
    <w:rsid w:val="00367924"/>
    <w:rsid w:val="003704B8"/>
    <w:rsid w:val="003706F3"/>
    <w:rsid w:val="00370785"/>
    <w:rsid w:val="00370F92"/>
    <w:rsid w:val="00371142"/>
    <w:rsid w:val="00372681"/>
    <w:rsid w:val="00372D9F"/>
    <w:rsid w:val="00373404"/>
    <w:rsid w:val="003748FD"/>
    <w:rsid w:val="003759E5"/>
    <w:rsid w:val="00375BAD"/>
    <w:rsid w:val="00376034"/>
    <w:rsid w:val="003769CC"/>
    <w:rsid w:val="00376CCB"/>
    <w:rsid w:val="0037757E"/>
    <w:rsid w:val="0038016C"/>
    <w:rsid w:val="0038054C"/>
    <w:rsid w:val="00380EB1"/>
    <w:rsid w:val="003814EC"/>
    <w:rsid w:val="00381B46"/>
    <w:rsid w:val="003825B2"/>
    <w:rsid w:val="00382A60"/>
    <w:rsid w:val="0038307A"/>
    <w:rsid w:val="00383656"/>
    <w:rsid w:val="00383AA6"/>
    <w:rsid w:val="00384CCD"/>
    <w:rsid w:val="00384FDE"/>
    <w:rsid w:val="00385810"/>
    <w:rsid w:val="00385934"/>
    <w:rsid w:val="00385A40"/>
    <w:rsid w:val="003865EC"/>
    <w:rsid w:val="003868B3"/>
    <w:rsid w:val="00386AB9"/>
    <w:rsid w:val="00390081"/>
    <w:rsid w:val="0039020B"/>
    <w:rsid w:val="003916B2"/>
    <w:rsid w:val="00391E77"/>
    <w:rsid w:val="00392DDE"/>
    <w:rsid w:val="00392FBB"/>
    <w:rsid w:val="003937EA"/>
    <w:rsid w:val="00393865"/>
    <w:rsid w:val="003941BC"/>
    <w:rsid w:val="00394E0D"/>
    <w:rsid w:val="0039548F"/>
    <w:rsid w:val="0039586F"/>
    <w:rsid w:val="00395887"/>
    <w:rsid w:val="00395D69"/>
    <w:rsid w:val="0039695C"/>
    <w:rsid w:val="00396D30"/>
    <w:rsid w:val="00396FAA"/>
    <w:rsid w:val="00397621"/>
    <w:rsid w:val="003A0514"/>
    <w:rsid w:val="003A0A47"/>
    <w:rsid w:val="003A0ECC"/>
    <w:rsid w:val="003A133E"/>
    <w:rsid w:val="003A1EDE"/>
    <w:rsid w:val="003A2D5F"/>
    <w:rsid w:val="003A50BC"/>
    <w:rsid w:val="003A5240"/>
    <w:rsid w:val="003A548D"/>
    <w:rsid w:val="003A5F7B"/>
    <w:rsid w:val="003A66CF"/>
    <w:rsid w:val="003A740D"/>
    <w:rsid w:val="003A7E04"/>
    <w:rsid w:val="003B0568"/>
    <w:rsid w:val="003B066A"/>
    <w:rsid w:val="003B094D"/>
    <w:rsid w:val="003B1128"/>
    <w:rsid w:val="003B11BB"/>
    <w:rsid w:val="003B160D"/>
    <w:rsid w:val="003B1D42"/>
    <w:rsid w:val="003B1FA4"/>
    <w:rsid w:val="003B23A8"/>
    <w:rsid w:val="003B27E9"/>
    <w:rsid w:val="003B2FEC"/>
    <w:rsid w:val="003B3047"/>
    <w:rsid w:val="003B36B0"/>
    <w:rsid w:val="003B3F0A"/>
    <w:rsid w:val="003B3F9E"/>
    <w:rsid w:val="003B4858"/>
    <w:rsid w:val="003B4898"/>
    <w:rsid w:val="003B5233"/>
    <w:rsid w:val="003B52F9"/>
    <w:rsid w:val="003B5386"/>
    <w:rsid w:val="003B58F8"/>
    <w:rsid w:val="003B5F5B"/>
    <w:rsid w:val="003B60B8"/>
    <w:rsid w:val="003B64D1"/>
    <w:rsid w:val="003B650F"/>
    <w:rsid w:val="003B6EAC"/>
    <w:rsid w:val="003B71EE"/>
    <w:rsid w:val="003B7518"/>
    <w:rsid w:val="003C0E48"/>
    <w:rsid w:val="003C1284"/>
    <w:rsid w:val="003C1A98"/>
    <w:rsid w:val="003C1B36"/>
    <w:rsid w:val="003C1B55"/>
    <w:rsid w:val="003C2710"/>
    <w:rsid w:val="003C28A0"/>
    <w:rsid w:val="003C2F8F"/>
    <w:rsid w:val="003C4F10"/>
    <w:rsid w:val="003C5264"/>
    <w:rsid w:val="003C5426"/>
    <w:rsid w:val="003C63CE"/>
    <w:rsid w:val="003C69B2"/>
    <w:rsid w:val="003C6AB4"/>
    <w:rsid w:val="003C71A7"/>
    <w:rsid w:val="003C775D"/>
    <w:rsid w:val="003C781C"/>
    <w:rsid w:val="003C783E"/>
    <w:rsid w:val="003C79F7"/>
    <w:rsid w:val="003C7E82"/>
    <w:rsid w:val="003D035E"/>
    <w:rsid w:val="003D0669"/>
    <w:rsid w:val="003D07AE"/>
    <w:rsid w:val="003D07EA"/>
    <w:rsid w:val="003D138C"/>
    <w:rsid w:val="003D1472"/>
    <w:rsid w:val="003D279B"/>
    <w:rsid w:val="003D3681"/>
    <w:rsid w:val="003D3729"/>
    <w:rsid w:val="003D38D5"/>
    <w:rsid w:val="003D398A"/>
    <w:rsid w:val="003D3AA0"/>
    <w:rsid w:val="003D3F0C"/>
    <w:rsid w:val="003D40AC"/>
    <w:rsid w:val="003D4D4C"/>
    <w:rsid w:val="003D4E68"/>
    <w:rsid w:val="003D597A"/>
    <w:rsid w:val="003D5AE2"/>
    <w:rsid w:val="003D5C3F"/>
    <w:rsid w:val="003D60AE"/>
    <w:rsid w:val="003D6616"/>
    <w:rsid w:val="003D674B"/>
    <w:rsid w:val="003D6872"/>
    <w:rsid w:val="003D6C16"/>
    <w:rsid w:val="003D75EB"/>
    <w:rsid w:val="003D7BB7"/>
    <w:rsid w:val="003D7C23"/>
    <w:rsid w:val="003D7C6D"/>
    <w:rsid w:val="003D7E3A"/>
    <w:rsid w:val="003D7E42"/>
    <w:rsid w:val="003E00F7"/>
    <w:rsid w:val="003E08E9"/>
    <w:rsid w:val="003E0913"/>
    <w:rsid w:val="003E0B2E"/>
    <w:rsid w:val="003E0D1E"/>
    <w:rsid w:val="003E1297"/>
    <w:rsid w:val="003E3678"/>
    <w:rsid w:val="003E38A4"/>
    <w:rsid w:val="003E425A"/>
    <w:rsid w:val="003E4602"/>
    <w:rsid w:val="003E4788"/>
    <w:rsid w:val="003E47CC"/>
    <w:rsid w:val="003E493E"/>
    <w:rsid w:val="003E4C9F"/>
    <w:rsid w:val="003E53C4"/>
    <w:rsid w:val="003E557C"/>
    <w:rsid w:val="003E55CB"/>
    <w:rsid w:val="003E5A04"/>
    <w:rsid w:val="003E61E4"/>
    <w:rsid w:val="003E6DFA"/>
    <w:rsid w:val="003E7484"/>
    <w:rsid w:val="003E7721"/>
    <w:rsid w:val="003E798D"/>
    <w:rsid w:val="003F0294"/>
    <w:rsid w:val="003F0913"/>
    <w:rsid w:val="003F130E"/>
    <w:rsid w:val="003F14B6"/>
    <w:rsid w:val="003F2C72"/>
    <w:rsid w:val="003F3D7A"/>
    <w:rsid w:val="003F421D"/>
    <w:rsid w:val="003F5C25"/>
    <w:rsid w:val="003F64E0"/>
    <w:rsid w:val="003F6775"/>
    <w:rsid w:val="003F6889"/>
    <w:rsid w:val="003F714E"/>
    <w:rsid w:val="003F79B3"/>
    <w:rsid w:val="003F7DF4"/>
    <w:rsid w:val="004003D1"/>
    <w:rsid w:val="0040045E"/>
    <w:rsid w:val="00401158"/>
    <w:rsid w:val="004013D1"/>
    <w:rsid w:val="00401489"/>
    <w:rsid w:val="004016D4"/>
    <w:rsid w:val="004017EB"/>
    <w:rsid w:val="00401C93"/>
    <w:rsid w:val="00402381"/>
    <w:rsid w:val="00402854"/>
    <w:rsid w:val="004029C4"/>
    <w:rsid w:val="0040365D"/>
    <w:rsid w:val="004037A5"/>
    <w:rsid w:val="00404EA3"/>
    <w:rsid w:val="00404F4B"/>
    <w:rsid w:val="004056C9"/>
    <w:rsid w:val="004058C4"/>
    <w:rsid w:val="00405F00"/>
    <w:rsid w:val="00406731"/>
    <w:rsid w:val="00407736"/>
    <w:rsid w:val="00407A29"/>
    <w:rsid w:val="004102B0"/>
    <w:rsid w:val="00411A5D"/>
    <w:rsid w:val="00412CA6"/>
    <w:rsid w:val="00412ED8"/>
    <w:rsid w:val="004131A9"/>
    <w:rsid w:val="00413356"/>
    <w:rsid w:val="00413617"/>
    <w:rsid w:val="00413F5D"/>
    <w:rsid w:val="00414E50"/>
    <w:rsid w:val="0041690B"/>
    <w:rsid w:val="004173D9"/>
    <w:rsid w:val="00417B0E"/>
    <w:rsid w:val="00417EFB"/>
    <w:rsid w:val="00420FA7"/>
    <w:rsid w:val="004211B6"/>
    <w:rsid w:val="00421663"/>
    <w:rsid w:val="00421D87"/>
    <w:rsid w:val="0042366E"/>
    <w:rsid w:val="00424069"/>
    <w:rsid w:val="004241F5"/>
    <w:rsid w:val="004244AE"/>
    <w:rsid w:val="0042478E"/>
    <w:rsid w:val="00424AE8"/>
    <w:rsid w:val="00424CD2"/>
    <w:rsid w:val="00425DF6"/>
    <w:rsid w:val="00426114"/>
    <w:rsid w:val="00426A91"/>
    <w:rsid w:val="004273AF"/>
    <w:rsid w:val="0042788B"/>
    <w:rsid w:val="00427BFF"/>
    <w:rsid w:val="00427EA1"/>
    <w:rsid w:val="00430DE3"/>
    <w:rsid w:val="00431B5B"/>
    <w:rsid w:val="00431C00"/>
    <w:rsid w:val="00431C95"/>
    <w:rsid w:val="00431E3F"/>
    <w:rsid w:val="00431F13"/>
    <w:rsid w:val="00432C6D"/>
    <w:rsid w:val="00432FC4"/>
    <w:rsid w:val="0043312D"/>
    <w:rsid w:val="00433289"/>
    <w:rsid w:val="004334C5"/>
    <w:rsid w:val="00434476"/>
    <w:rsid w:val="00434790"/>
    <w:rsid w:val="004356CF"/>
    <w:rsid w:val="00435DD3"/>
    <w:rsid w:val="00435FA8"/>
    <w:rsid w:val="00436B17"/>
    <w:rsid w:val="00437306"/>
    <w:rsid w:val="004375D0"/>
    <w:rsid w:val="004377F3"/>
    <w:rsid w:val="0044042A"/>
    <w:rsid w:val="0044115C"/>
    <w:rsid w:val="004414A9"/>
    <w:rsid w:val="00441C61"/>
    <w:rsid w:val="00441D68"/>
    <w:rsid w:val="004420AC"/>
    <w:rsid w:val="004420C5"/>
    <w:rsid w:val="004423DC"/>
    <w:rsid w:val="00442DF6"/>
    <w:rsid w:val="00442F2E"/>
    <w:rsid w:val="00442FD4"/>
    <w:rsid w:val="0044316A"/>
    <w:rsid w:val="0044383C"/>
    <w:rsid w:val="0044457A"/>
    <w:rsid w:val="004445CD"/>
    <w:rsid w:val="0044484F"/>
    <w:rsid w:val="00444A06"/>
    <w:rsid w:val="004458A9"/>
    <w:rsid w:val="00445904"/>
    <w:rsid w:val="00445946"/>
    <w:rsid w:val="00445A11"/>
    <w:rsid w:val="00445DEF"/>
    <w:rsid w:val="00446253"/>
    <w:rsid w:val="004467AB"/>
    <w:rsid w:val="00447879"/>
    <w:rsid w:val="004479EB"/>
    <w:rsid w:val="00447D44"/>
    <w:rsid w:val="0045016B"/>
    <w:rsid w:val="00450D1A"/>
    <w:rsid w:val="00451719"/>
    <w:rsid w:val="004518E8"/>
    <w:rsid w:val="00451946"/>
    <w:rsid w:val="00451C8F"/>
    <w:rsid w:val="00451EE6"/>
    <w:rsid w:val="00451F0E"/>
    <w:rsid w:val="004529B5"/>
    <w:rsid w:val="00452B39"/>
    <w:rsid w:val="00452F6F"/>
    <w:rsid w:val="00453D4E"/>
    <w:rsid w:val="00453ED5"/>
    <w:rsid w:val="00454F7B"/>
    <w:rsid w:val="00455D9F"/>
    <w:rsid w:val="00455DE3"/>
    <w:rsid w:val="00456B3F"/>
    <w:rsid w:val="00457946"/>
    <w:rsid w:val="00457BF5"/>
    <w:rsid w:val="00457E8E"/>
    <w:rsid w:val="0046000F"/>
    <w:rsid w:val="00460EC1"/>
    <w:rsid w:val="004616AF"/>
    <w:rsid w:val="00461950"/>
    <w:rsid w:val="00461BE2"/>
    <w:rsid w:val="004621B4"/>
    <w:rsid w:val="00462292"/>
    <w:rsid w:val="0046366C"/>
    <w:rsid w:val="004637DD"/>
    <w:rsid w:val="00463D80"/>
    <w:rsid w:val="0046417E"/>
    <w:rsid w:val="004642D1"/>
    <w:rsid w:val="0046530A"/>
    <w:rsid w:val="00465FE2"/>
    <w:rsid w:val="0046673A"/>
    <w:rsid w:val="00467A84"/>
    <w:rsid w:val="00467DAF"/>
    <w:rsid w:val="00470D7F"/>
    <w:rsid w:val="00471710"/>
    <w:rsid w:val="00471881"/>
    <w:rsid w:val="00471933"/>
    <w:rsid w:val="00471B65"/>
    <w:rsid w:val="00472834"/>
    <w:rsid w:val="00472B42"/>
    <w:rsid w:val="00472C82"/>
    <w:rsid w:val="0047375A"/>
    <w:rsid w:val="00473A39"/>
    <w:rsid w:val="00473DCA"/>
    <w:rsid w:val="00473F85"/>
    <w:rsid w:val="00474453"/>
    <w:rsid w:val="004750E3"/>
    <w:rsid w:val="004755C2"/>
    <w:rsid w:val="00475A87"/>
    <w:rsid w:val="00475B01"/>
    <w:rsid w:val="00475B2C"/>
    <w:rsid w:val="004764AD"/>
    <w:rsid w:val="00476613"/>
    <w:rsid w:val="00476D1E"/>
    <w:rsid w:val="00476DA0"/>
    <w:rsid w:val="00476DE0"/>
    <w:rsid w:val="0047722B"/>
    <w:rsid w:val="004775AC"/>
    <w:rsid w:val="0047766D"/>
    <w:rsid w:val="00477684"/>
    <w:rsid w:val="004776F4"/>
    <w:rsid w:val="00477874"/>
    <w:rsid w:val="00477B43"/>
    <w:rsid w:val="00477D22"/>
    <w:rsid w:val="0048002E"/>
    <w:rsid w:val="00480047"/>
    <w:rsid w:val="00480452"/>
    <w:rsid w:val="00480CEE"/>
    <w:rsid w:val="00481E55"/>
    <w:rsid w:val="004824E9"/>
    <w:rsid w:val="0048302A"/>
    <w:rsid w:val="00483472"/>
    <w:rsid w:val="004836F2"/>
    <w:rsid w:val="00483C23"/>
    <w:rsid w:val="00484211"/>
    <w:rsid w:val="00485B0E"/>
    <w:rsid w:val="00485F98"/>
    <w:rsid w:val="00486446"/>
    <w:rsid w:val="00486CF5"/>
    <w:rsid w:val="0048708F"/>
    <w:rsid w:val="004877CF"/>
    <w:rsid w:val="00487B9D"/>
    <w:rsid w:val="00487E0F"/>
    <w:rsid w:val="00490445"/>
    <w:rsid w:val="004906B8"/>
    <w:rsid w:val="004908DA"/>
    <w:rsid w:val="004909A1"/>
    <w:rsid w:val="00490A49"/>
    <w:rsid w:val="00490C6C"/>
    <w:rsid w:val="00490CB8"/>
    <w:rsid w:val="00491184"/>
    <w:rsid w:val="0049124F"/>
    <w:rsid w:val="00491A5A"/>
    <w:rsid w:val="00491FDF"/>
    <w:rsid w:val="00492320"/>
    <w:rsid w:val="00492EAD"/>
    <w:rsid w:val="004930C6"/>
    <w:rsid w:val="004931F2"/>
    <w:rsid w:val="0049399A"/>
    <w:rsid w:val="00493A04"/>
    <w:rsid w:val="00493EE3"/>
    <w:rsid w:val="004943B7"/>
    <w:rsid w:val="00494FFF"/>
    <w:rsid w:val="0049563A"/>
    <w:rsid w:val="00495AC7"/>
    <w:rsid w:val="0049648D"/>
    <w:rsid w:val="00496A9E"/>
    <w:rsid w:val="00496CA3"/>
    <w:rsid w:val="004973B1"/>
    <w:rsid w:val="004978B7"/>
    <w:rsid w:val="00497D93"/>
    <w:rsid w:val="004A02B3"/>
    <w:rsid w:val="004A0594"/>
    <w:rsid w:val="004A0633"/>
    <w:rsid w:val="004A09CF"/>
    <w:rsid w:val="004A13ED"/>
    <w:rsid w:val="004A151E"/>
    <w:rsid w:val="004A1A7A"/>
    <w:rsid w:val="004A1EAF"/>
    <w:rsid w:val="004A206B"/>
    <w:rsid w:val="004A4120"/>
    <w:rsid w:val="004A4E2C"/>
    <w:rsid w:val="004A575A"/>
    <w:rsid w:val="004A5B22"/>
    <w:rsid w:val="004A5F87"/>
    <w:rsid w:val="004A6DD0"/>
    <w:rsid w:val="004A7804"/>
    <w:rsid w:val="004B068B"/>
    <w:rsid w:val="004B0AA3"/>
    <w:rsid w:val="004B0E8D"/>
    <w:rsid w:val="004B12A5"/>
    <w:rsid w:val="004B1419"/>
    <w:rsid w:val="004B167C"/>
    <w:rsid w:val="004B1BDD"/>
    <w:rsid w:val="004B209E"/>
    <w:rsid w:val="004B2395"/>
    <w:rsid w:val="004B2729"/>
    <w:rsid w:val="004B2970"/>
    <w:rsid w:val="004B373F"/>
    <w:rsid w:val="004B4E82"/>
    <w:rsid w:val="004B4F17"/>
    <w:rsid w:val="004B5807"/>
    <w:rsid w:val="004B5A8A"/>
    <w:rsid w:val="004B5AAB"/>
    <w:rsid w:val="004B5B7A"/>
    <w:rsid w:val="004B5E88"/>
    <w:rsid w:val="004B6886"/>
    <w:rsid w:val="004B7144"/>
    <w:rsid w:val="004B7725"/>
    <w:rsid w:val="004B7ED3"/>
    <w:rsid w:val="004C0276"/>
    <w:rsid w:val="004C05D9"/>
    <w:rsid w:val="004C0941"/>
    <w:rsid w:val="004C0D9F"/>
    <w:rsid w:val="004C109D"/>
    <w:rsid w:val="004C20AB"/>
    <w:rsid w:val="004C3076"/>
    <w:rsid w:val="004C4851"/>
    <w:rsid w:val="004C4A98"/>
    <w:rsid w:val="004C4ADD"/>
    <w:rsid w:val="004C54FA"/>
    <w:rsid w:val="004C571D"/>
    <w:rsid w:val="004C5B93"/>
    <w:rsid w:val="004C61CE"/>
    <w:rsid w:val="004C64F2"/>
    <w:rsid w:val="004C6D2C"/>
    <w:rsid w:val="004C6F4E"/>
    <w:rsid w:val="004C75F7"/>
    <w:rsid w:val="004C7660"/>
    <w:rsid w:val="004C76D5"/>
    <w:rsid w:val="004C7978"/>
    <w:rsid w:val="004C7AB3"/>
    <w:rsid w:val="004C7F29"/>
    <w:rsid w:val="004D0031"/>
    <w:rsid w:val="004D03B3"/>
    <w:rsid w:val="004D0FFD"/>
    <w:rsid w:val="004D1425"/>
    <w:rsid w:val="004D1E61"/>
    <w:rsid w:val="004D1F25"/>
    <w:rsid w:val="004D2175"/>
    <w:rsid w:val="004D22DB"/>
    <w:rsid w:val="004D28B2"/>
    <w:rsid w:val="004D2AE0"/>
    <w:rsid w:val="004D303D"/>
    <w:rsid w:val="004D44CF"/>
    <w:rsid w:val="004D4BAB"/>
    <w:rsid w:val="004D5110"/>
    <w:rsid w:val="004D53DE"/>
    <w:rsid w:val="004D5E2F"/>
    <w:rsid w:val="004D620C"/>
    <w:rsid w:val="004D62A7"/>
    <w:rsid w:val="004D6410"/>
    <w:rsid w:val="004D6AA3"/>
    <w:rsid w:val="004D6F3A"/>
    <w:rsid w:val="004D75FB"/>
    <w:rsid w:val="004D7D17"/>
    <w:rsid w:val="004E010C"/>
    <w:rsid w:val="004E068F"/>
    <w:rsid w:val="004E10F2"/>
    <w:rsid w:val="004E1AAD"/>
    <w:rsid w:val="004E1D12"/>
    <w:rsid w:val="004E20C4"/>
    <w:rsid w:val="004E27A9"/>
    <w:rsid w:val="004E2F68"/>
    <w:rsid w:val="004E390A"/>
    <w:rsid w:val="004E4934"/>
    <w:rsid w:val="004E57C5"/>
    <w:rsid w:val="004E59A1"/>
    <w:rsid w:val="004E6F33"/>
    <w:rsid w:val="004E780B"/>
    <w:rsid w:val="004F018F"/>
    <w:rsid w:val="004F01B3"/>
    <w:rsid w:val="004F0912"/>
    <w:rsid w:val="004F0E32"/>
    <w:rsid w:val="004F15D4"/>
    <w:rsid w:val="004F228C"/>
    <w:rsid w:val="004F2AA5"/>
    <w:rsid w:val="004F3178"/>
    <w:rsid w:val="004F3661"/>
    <w:rsid w:val="004F3C87"/>
    <w:rsid w:val="004F3D78"/>
    <w:rsid w:val="004F432D"/>
    <w:rsid w:val="004F456F"/>
    <w:rsid w:val="004F46B2"/>
    <w:rsid w:val="004F4A13"/>
    <w:rsid w:val="004F4EA6"/>
    <w:rsid w:val="004F61EB"/>
    <w:rsid w:val="004F6DD1"/>
    <w:rsid w:val="004F6E82"/>
    <w:rsid w:val="004F79F3"/>
    <w:rsid w:val="004F7B90"/>
    <w:rsid w:val="004F7FB4"/>
    <w:rsid w:val="005005F7"/>
    <w:rsid w:val="00500C7D"/>
    <w:rsid w:val="00501B3C"/>
    <w:rsid w:val="00502095"/>
    <w:rsid w:val="0050295D"/>
    <w:rsid w:val="00502DE6"/>
    <w:rsid w:val="0050340C"/>
    <w:rsid w:val="005046D6"/>
    <w:rsid w:val="005050C2"/>
    <w:rsid w:val="00505506"/>
    <w:rsid w:val="00505CBA"/>
    <w:rsid w:val="005066F8"/>
    <w:rsid w:val="00506718"/>
    <w:rsid w:val="00506B6D"/>
    <w:rsid w:val="00506E28"/>
    <w:rsid w:val="00506EA4"/>
    <w:rsid w:val="005070A9"/>
    <w:rsid w:val="00507FDF"/>
    <w:rsid w:val="005101BF"/>
    <w:rsid w:val="00510C39"/>
    <w:rsid w:val="00511100"/>
    <w:rsid w:val="005115A0"/>
    <w:rsid w:val="00511A4D"/>
    <w:rsid w:val="005127A6"/>
    <w:rsid w:val="0051302A"/>
    <w:rsid w:val="005132F5"/>
    <w:rsid w:val="00513349"/>
    <w:rsid w:val="005139B6"/>
    <w:rsid w:val="00513AA1"/>
    <w:rsid w:val="0051539F"/>
    <w:rsid w:val="00515729"/>
    <w:rsid w:val="0051685D"/>
    <w:rsid w:val="005168C7"/>
    <w:rsid w:val="00516CA2"/>
    <w:rsid w:val="005170C2"/>
    <w:rsid w:val="00517628"/>
    <w:rsid w:val="00520AB3"/>
    <w:rsid w:val="00521930"/>
    <w:rsid w:val="00521A1A"/>
    <w:rsid w:val="00521B8C"/>
    <w:rsid w:val="00521C77"/>
    <w:rsid w:val="00523009"/>
    <w:rsid w:val="00523ECB"/>
    <w:rsid w:val="005240D3"/>
    <w:rsid w:val="00525335"/>
    <w:rsid w:val="00526AFC"/>
    <w:rsid w:val="00526EBB"/>
    <w:rsid w:val="00526F39"/>
    <w:rsid w:val="00527163"/>
    <w:rsid w:val="00527C9B"/>
    <w:rsid w:val="0053009D"/>
    <w:rsid w:val="00530ADD"/>
    <w:rsid w:val="00531793"/>
    <w:rsid w:val="00531A30"/>
    <w:rsid w:val="00533068"/>
    <w:rsid w:val="00533272"/>
    <w:rsid w:val="0053371E"/>
    <w:rsid w:val="005337FE"/>
    <w:rsid w:val="005338A4"/>
    <w:rsid w:val="00533B6C"/>
    <w:rsid w:val="00533C3F"/>
    <w:rsid w:val="00533D16"/>
    <w:rsid w:val="00534355"/>
    <w:rsid w:val="00534A50"/>
    <w:rsid w:val="00534AC5"/>
    <w:rsid w:val="00534ED4"/>
    <w:rsid w:val="00534F20"/>
    <w:rsid w:val="00535582"/>
    <w:rsid w:val="005355E9"/>
    <w:rsid w:val="005357E6"/>
    <w:rsid w:val="00535E69"/>
    <w:rsid w:val="00536133"/>
    <w:rsid w:val="00536878"/>
    <w:rsid w:val="0053736A"/>
    <w:rsid w:val="0054062E"/>
    <w:rsid w:val="00540BE6"/>
    <w:rsid w:val="00540C36"/>
    <w:rsid w:val="00541092"/>
    <w:rsid w:val="00541A07"/>
    <w:rsid w:val="00541C35"/>
    <w:rsid w:val="00541C71"/>
    <w:rsid w:val="005423C9"/>
    <w:rsid w:val="00543555"/>
    <w:rsid w:val="00543AED"/>
    <w:rsid w:val="0054437E"/>
    <w:rsid w:val="005450EA"/>
    <w:rsid w:val="0054513E"/>
    <w:rsid w:val="00545584"/>
    <w:rsid w:val="005456C4"/>
    <w:rsid w:val="00545800"/>
    <w:rsid w:val="0054586D"/>
    <w:rsid w:val="005464B6"/>
    <w:rsid w:val="0054663E"/>
    <w:rsid w:val="005468A7"/>
    <w:rsid w:val="005479D3"/>
    <w:rsid w:val="00547D6A"/>
    <w:rsid w:val="00550007"/>
    <w:rsid w:val="0055031F"/>
    <w:rsid w:val="0055052E"/>
    <w:rsid w:val="00550A18"/>
    <w:rsid w:val="0055122E"/>
    <w:rsid w:val="0055158D"/>
    <w:rsid w:val="00552235"/>
    <w:rsid w:val="00553F23"/>
    <w:rsid w:val="0055404B"/>
    <w:rsid w:val="00554471"/>
    <w:rsid w:val="005547E1"/>
    <w:rsid w:val="0055490F"/>
    <w:rsid w:val="00554BE1"/>
    <w:rsid w:val="00554C7D"/>
    <w:rsid w:val="00554C99"/>
    <w:rsid w:val="00554CC3"/>
    <w:rsid w:val="00555289"/>
    <w:rsid w:val="00555490"/>
    <w:rsid w:val="00555EEE"/>
    <w:rsid w:val="0055631B"/>
    <w:rsid w:val="005565A2"/>
    <w:rsid w:val="00556885"/>
    <w:rsid w:val="00556DD9"/>
    <w:rsid w:val="00557D33"/>
    <w:rsid w:val="00557F41"/>
    <w:rsid w:val="00560374"/>
    <w:rsid w:val="00560A37"/>
    <w:rsid w:val="00560C5F"/>
    <w:rsid w:val="00560DBD"/>
    <w:rsid w:val="00561BC3"/>
    <w:rsid w:val="0056284C"/>
    <w:rsid w:val="00562A7A"/>
    <w:rsid w:val="005633DD"/>
    <w:rsid w:val="00563828"/>
    <w:rsid w:val="005641B3"/>
    <w:rsid w:val="005647AC"/>
    <w:rsid w:val="005652E7"/>
    <w:rsid w:val="00565960"/>
    <w:rsid w:val="00566048"/>
    <w:rsid w:val="005660CD"/>
    <w:rsid w:val="005662F3"/>
    <w:rsid w:val="0056676D"/>
    <w:rsid w:val="00566F98"/>
    <w:rsid w:val="0056778F"/>
    <w:rsid w:val="00567E48"/>
    <w:rsid w:val="00567FA2"/>
    <w:rsid w:val="00570A05"/>
    <w:rsid w:val="00570B30"/>
    <w:rsid w:val="00570E74"/>
    <w:rsid w:val="0057122C"/>
    <w:rsid w:val="00571CFD"/>
    <w:rsid w:val="00571D0C"/>
    <w:rsid w:val="00571D25"/>
    <w:rsid w:val="00571F70"/>
    <w:rsid w:val="005738C2"/>
    <w:rsid w:val="00573AE9"/>
    <w:rsid w:val="00573FE3"/>
    <w:rsid w:val="005740E7"/>
    <w:rsid w:val="005745C3"/>
    <w:rsid w:val="0057478F"/>
    <w:rsid w:val="00574801"/>
    <w:rsid w:val="005750EF"/>
    <w:rsid w:val="005753CA"/>
    <w:rsid w:val="00575918"/>
    <w:rsid w:val="00576017"/>
    <w:rsid w:val="00576C6B"/>
    <w:rsid w:val="00577436"/>
    <w:rsid w:val="00580347"/>
    <w:rsid w:val="00580A3F"/>
    <w:rsid w:val="00580FB2"/>
    <w:rsid w:val="005816BC"/>
    <w:rsid w:val="005819F1"/>
    <w:rsid w:val="00581C1C"/>
    <w:rsid w:val="00582225"/>
    <w:rsid w:val="00582890"/>
    <w:rsid w:val="005831D4"/>
    <w:rsid w:val="0058397B"/>
    <w:rsid w:val="00584791"/>
    <w:rsid w:val="00585A72"/>
    <w:rsid w:val="00585F09"/>
    <w:rsid w:val="00586B80"/>
    <w:rsid w:val="0058789F"/>
    <w:rsid w:val="00587B58"/>
    <w:rsid w:val="00587C79"/>
    <w:rsid w:val="0059092D"/>
    <w:rsid w:val="00590E47"/>
    <w:rsid w:val="00591C8F"/>
    <w:rsid w:val="00592D79"/>
    <w:rsid w:val="00593547"/>
    <w:rsid w:val="00593B61"/>
    <w:rsid w:val="00594C1A"/>
    <w:rsid w:val="0059559B"/>
    <w:rsid w:val="005955FA"/>
    <w:rsid w:val="005956C7"/>
    <w:rsid w:val="00595EB2"/>
    <w:rsid w:val="0059614C"/>
    <w:rsid w:val="00596890"/>
    <w:rsid w:val="00596FDE"/>
    <w:rsid w:val="00597835"/>
    <w:rsid w:val="005A00B7"/>
    <w:rsid w:val="005A054A"/>
    <w:rsid w:val="005A0A12"/>
    <w:rsid w:val="005A0A37"/>
    <w:rsid w:val="005A18F2"/>
    <w:rsid w:val="005A1EA3"/>
    <w:rsid w:val="005A215C"/>
    <w:rsid w:val="005A2F25"/>
    <w:rsid w:val="005A41A0"/>
    <w:rsid w:val="005A4415"/>
    <w:rsid w:val="005A453F"/>
    <w:rsid w:val="005A4D75"/>
    <w:rsid w:val="005A4DC2"/>
    <w:rsid w:val="005A5022"/>
    <w:rsid w:val="005A50B7"/>
    <w:rsid w:val="005A5221"/>
    <w:rsid w:val="005A560D"/>
    <w:rsid w:val="005A5924"/>
    <w:rsid w:val="005A6200"/>
    <w:rsid w:val="005A752F"/>
    <w:rsid w:val="005B061C"/>
    <w:rsid w:val="005B08E3"/>
    <w:rsid w:val="005B0EFF"/>
    <w:rsid w:val="005B0F37"/>
    <w:rsid w:val="005B3017"/>
    <w:rsid w:val="005B5366"/>
    <w:rsid w:val="005B56E5"/>
    <w:rsid w:val="005B6A17"/>
    <w:rsid w:val="005B6C41"/>
    <w:rsid w:val="005B74CA"/>
    <w:rsid w:val="005B76AC"/>
    <w:rsid w:val="005B7F9A"/>
    <w:rsid w:val="005C00B9"/>
    <w:rsid w:val="005C045F"/>
    <w:rsid w:val="005C059D"/>
    <w:rsid w:val="005C05CD"/>
    <w:rsid w:val="005C0FB4"/>
    <w:rsid w:val="005C2377"/>
    <w:rsid w:val="005C2425"/>
    <w:rsid w:val="005C2430"/>
    <w:rsid w:val="005C36B4"/>
    <w:rsid w:val="005C3B03"/>
    <w:rsid w:val="005C3CA1"/>
    <w:rsid w:val="005C419C"/>
    <w:rsid w:val="005C44A9"/>
    <w:rsid w:val="005C4761"/>
    <w:rsid w:val="005C591A"/>
    <w:rsid w:val="005C5B7F"/>
    <w:rsid w:val="005C60A9"/>
    <w:rsid w:val="005C61D7"/>
    <w:rsid w:val="005C6B69"/>
    <w:rsid w:val="005C717A"/>
    <w:rsid w:val="005C7343"/>
    <w:rsid w:val="005C7393"/>
    <w:rsid w:val="005C7B3F"/>
    <w:rsid w:val="005C7BF5"/>
    <w:rsid w:val="005C7E03"/>
    <w:rsid w:val="005D0DA3"/>
    <w:rsid w:val="005D14B9"/>
    <w:rsid w:val="005D20DC"/>
    <w:rsid w:val="005D2CB2"/>
    <w:rsid w:val="005D2D56"/>
    <w:rsid w:val="005D2E2B"/>
    <w:rsid w:val="005D37BF"/>
    <w:rsid w:val="005D398E"/>
    <w:rsid w:val="005D3A28"/>
    <w:rsid w:val="005D3F38"/>
    <w:rsid w:val="005D4E40"/>
    <w:rsid w:val="005D5A41"/>
    <w:rsid w:val="005D6323"/>
    <w:rsid w:val="005D639E"/>
    <w:rsid w:val="005D65F7"/>
    <w:rsid w:val="005D6911"/>
    <w:rsid w:val="005D6DB2"/>
    <w:rsid w:val="005D6E35"/>
    <w:rsid w:val="005D6F1A"/>
    <w:rsid w:val="005D722B"/>
    <w:rsid w:val="005D72ED"/>
    <w:rsid w:val="005D734B"/>
    <w:rsid w:val="005D7ED7"/>
    <w:rsid w:val="005E02F6"/>
    <w:rsid w:val="005E063C"/>
    <w:rsid w:val="005E0D30"/>
    <w:rsid w:val="005E12E5"/>
    <w:rsid w:val="005E1B0D"/>
    <w:rsid w:val="005E2866"/>
    <w:rsid w:val="005E3036"/>
    <w:rsid w:val="005E317E"/>
    <w:rsid w:val="005E34D1"/>
    <w:rsid w:val="005E3E31"/>
    <w:rsid w:val="005E3E7A"/>
    <w:rsid w:val="005E43DE"/>
    <w:rsid w:val="005E4703"/>
    <w:rsid w:val="005E4992"/>
    <w:rsid w:val="005E49C8"/>
    <w:rsid w:val="005E56E2"/>
    <w:rsid w:val="005E56F6"/>
    <w:rsid w:val="005E5A72"/>
    <w:rsid w:val="005E6096"/>
    <w:rsid w:val="005E63E5"/>
    <w:rsid w:val="005E65AC"/>
    <w:rsid w:val="005E6867"/>
    <w:rsid w:val="005E6A78"/>
    <w:rsid w:val="005E6F37"/>
    <w:rsid w:val="005E7151"/>
    <w:rsid w:val="005E7678"/>
    <w:rsid w:val="005E7EFD"/>
    <w:rsid w:val="005F0E1A"/>
    <w:rsid w:val="005F16D8"/>
    <w:rsid w:val="005F2745"/>
    <w:rsid w:val="005F27B9"/>
    <w:rsid w:val="005F2896"/>
    <w:rsid w:val="005F29A7"/>
    <w:rsid w:val="005F3800"/>
    <w:rsid w:val="005F3FCB"/>
    <w:rsid w:val="005F4B8D"/>
    <w:rsid w:val="005F503D"/>
    <w:rsid w:val="005F530E"/>
    <w:rsid w:val="005F5AB3"/>
    <w:rsid w:val="005F5F6D"/>
    <w:rsid w:val="005F655D"/>
    <w:rsid w:val="005F691B"/>
    <w:rsid w:val="005F7CAF"/>
    <w:rsid w:val="00600848"/>
    <w:rsid w:val="00600BF1"/>
    <w:rsid w:val="00601161"/>
    <w:rsid w:val="006012C1"/>
    <w:rsid w:val="0060153B"/>
    <w:rsid w:val="006025DA"/>
    <w:rsid w:val="00602C6D"/>
    <w:rsid w:val="00603B98"/>
    <w:rsid w:val="00603F92"/>
    <w:rsid w:val="006041A2"/>
    <w:rsid w:val="0060424C"/>
    <w:rsid w:val="00604845"/>
    <w:rsid w:val="006049F9"/>
    <w:rsid w:val="0060545D"/>
    <w:rsid w:val="0060597B"/>
    <w:rsid w:val="0060614B"/>
    <w:rsid w:val="006065AA"/>
    <w:rsid w:val="006067E6"/>
    <w:rsid w:val="006076D8"/>
    <w:rsid w:val="00607799"/>
    <w:rsid w:val="006079CF"/>
    <w:rsid w:val="00607E4F"/>
    <w:rsid w:val="00610066"/>
    <w:rsid w:val="00610930"/>
    <w:rsid w:val="00610FCA"/>
    <w:rsid w:val="006112BA"/>
    <w:rsid w:val="00611314"/>
    <w:rsid w:val="006115D0"/>
    <w:rsid w:val="00611A0E"/>
    <w:rsid w:val="00611C44"/>
    <w:rsid w:val="00611DA1"/>
    <w:rsid w:val="00612962"/>
    <w:rsid w:val="00612BEC"/>
    <w:rsid w:val="00613261"/>
    <w:rsid w:val="00615134"/>
    <w:rsid w:val="00615A00"/>
    <w:rsid w:val="00615F43"/>
    <w:rsid w:val="0061618E"/>
    <w:rsid w:val="0061671B"/>
    <w:rsid w:val="00616F55"/>
    <w:rsid w:val="00617930"/>
    <w:rsid w:val="00617E42"/>
    <w:rsid w:val="00617F40"/>
    <w:rsid w:val="00620B4F"/>
    <w:rsid w:val="0062102C"/>
    <w:rsid w:val="00621735"/>
    <w:rsid w:val="006221D1"/>
    <w:rsid w:val="006224CC"/>
    <w:rsid w:val="00622D51"/>
    <w:rsid w:val="00622D5C"/>
    <w:rsid w:val="00623BDD"/>
    <w:rsid w:val="006240E5"/>
    <w:rsid w:val="0062461D"/>
    <w:rsid w:val="00624BB9"/>
    <w:rsid w:val="0062512F"/>
    <w:rsid w:val="006252B6"/>
    <w:rsid w:val="0062591F"/>
    <w:rsid w:val="0062605B"/>
    <w:rsid w:val="006266B1"/>
    <w:rsid w:val="006267C6"/>
    <w:rsid w:val="00626879"/>
    <w:rsid w:val="00626BD1"/>
    <w:rsid w:val="006272B6"/>
    <w:rsid w:val="006275A3"/>
    <w:rsid w:val="00627864"/>
    <w:rsid w:val="00627E3F"/>
    <w:rsid w:val="00627FFA"/>
    <w:rsid w:val="00630C7F"/>
    <w:rsid w:val="006316AD"/>
    <w:rsid w:val="00631F45"/>
    <w:rsid w:val="0063244A"/>
    <w:rsid w:val="006326C0"/>
    <w:rsid w:val="00632DFB"/>
    <w:rsid w:val="006330E3"/>
    <w:rsid w:val="006336E1"/>
    <w:rsid w:val="00633D63"/>
    <w:rsid w:val="00634038"/>
    <w:rsid w:val="00634C6F"/>
    <w:rsid w:val="00634EEE"/>
    <w:rsid w:val="00635169"/>
    <w:rsid w:val="00635269"/>
    <w:rsid w:val="00635D8B"/>
    <w:rsid w:val="00636437"/>
    <w:rsid w:val="00636673"/>
    <w:rsid w:val="0063672D"/>
    <w:rsid w:val="00636D13"/>
    <w:rsid w:val="00636F44"/>
    <w:rsid w:val="0063706E"/>
    <w:rsid w:val="0063765A"/>
    <w:rsid w:val="00637873"/>
    <w:rsid w:val="0064005B"/>
    <w:rsid w:val="0064018B"/>
    <w:rsid w:val="00640598"/>
    <w:rsid w:val="00640A0F"/>
    <w:rsid w:val="00640A21"/>
    <w:rsid w:val="00640E39"/>
    <w:rsid w:val="00640EAC"/>
    <w:rsid w:val="00641191"/>
    <w:rsid w:val="00641577"/>
    <w:rsid w:val="006417CD"/>
    <w:rsid w:val="00642E77"/>
    <w:rsid w:val="00642EF3"/>
    <w:rsid w:val="00643A00"/>
    <w:rsid w:val="00643E9D"/>
    <w:rsid w:val="00644222"/>
    <w:rsid w:val="006442F5"/>
    <w:rsid w:val="00644CE4"/>
    <w:rsid w:val="0064500C"/>
    <w:rsid w:val="00646FE3"/>
    <w:rsid w:val="0064773B"/>
    <w:rsid w:val="006504E0"/>
    <w:rsid w:val="00650532"/>
    <w:rsid w:val="00650A79"/>
    <w:rsid w:val="00651063"/>
    <w:rsid w:val="00651EC9"/>
    <w:rsid w:val="006528A4"/>
    <w:rsid w:val="0065327B"/>
    <w:rsid w:val="006538E6"/>
    <w:rsid w:val="00653AE4"/>
    <w:rsid w:val="0065487D"/>
    <w:rsid w:val="00654BE6"/>
    <w:rsid w:val="00654CD8"/>
    <w:rsid w:val="00654EAA"/>
    <w:rsid w:val="00656465"/>
    <w:rsid w:val="00656EF1"/>
    <w:rsid w:val="0065755C"/>
    <w:rsid w:val="0066065A"/>
    <w:rsid w:val="006612C1"/>
    <w:rsid w:val="00661881"/>
    <w:rsid w:val="00661BC5"/>
    <w:rsid w:val="0066259D"/>
    <w:rsid w:val="006627E2"/>
    <w:rsid w:val="0066281B"/>
    <w:rsid w:val="00662B18"/>
    <w:rsid w:val="00662BB6"/>
    <w:rsid w:val="00663A47"/>
    <w:rsid w:val="006645B8"/>
    <w:rsid w:val="00664660"/>
    <w:rsid w:val="00664908"/>
    <w:rsid w:val="00664BF4"/>
    <w:rsid w:val="0066522C"/>
    <w:rsid w:val="00665B41"/>
    <w:rsid w:val="00665B6E"/>
    <w:rsid w:val="00665BEE"/>
    <w:rsid w:val="00665C23"/>
    <w:rsid w:val="00665E75"/>
    <w:rsid w:val="00666C07"/>
    <w:rsid w:val="006677D1"/>
    <w:rsid w:val="0066788B"/>
    <w:rsid w:val="00667AA0"/>
    <w:rsid w:val="00667AAC"/>
    <w:rsid w:val="00670693"/>
    <w:rsid w:val="0067084C"/>
    <w:rsid w:val="00670C3D"/>
    <w:rsid w:val="00670F80"/>
    <w:rsid w:val="006711FA"/>
    <w:rsid w:val="006720BA"/>
    <w:rsid w:val="0067213B"/>
    <w:rsid w:val="00672AF7"/>
    <w:rsid w:val="00673564"/>
    <w:rsid w:val="006737ED"/>
    <w:rsid w:val="006739BE"/>
    <w:rsid w:val="00673E4D"/>
    <w:rsid w:val="006747BF"/>
    <w:rsid w:val="00674955"/>
    <w:rsid w:val="00674A02"/>
    <w:rsid w:val="0067519F"/>
    <w:rsid w:val="00675EA8"/>
    <w:rsid w:val="006762B2"/>
    <w:rsid w:val="00676352"/>
    <w:rsid w:val="006766B9"/>
    <w:rsid w:val="006767DE"/>
    <w:rsid w:val="006772CF"/>
    <w:rsid w:val="00677B6F"/>
    <w:rsid w:val="00677DCA"/>
    <w:rsid w:val="00680062"/>
    <w:rsid w:val="00681870"/>
    <w:rsid w:val="00681A8C"/>
    <w:rsid w:val="00683635"/>
    <w:rsid w:val="00683DED"/>
    <w:rsid w:val="006850E0"/>
    <w:rsid w:val="0068520B"/>
    <w:rsid w:val="006858E8"/>
    <w:rsid w:val="00685AE8"/>
    <w:rsid w:val="00685F9B"/>
    <w:rsid w:val="00686FB2"/>
    <w:rsid w:val="00687004"/>
    <w:rsid w:val="00687884"/>
    <w:rsid w:val="00687E6B"/>
    <w:rsid w:val="00690568"/>
    <w:rsid w:val="00691331"/>
    <w:rsid w:val="0069164A"/>
    <w:rsid w:val="0069168A"/>
    <w:rsid w:val="006926AF"/>
    <w:rsid w:val="00692B69"/>
    <w:rsid w:val="00692CBF"/>
    <w:rsid w:val="00693CDA"/>
    <w:rsid w:val="00695F2B"/>
    <w:rsid w:val="00696517"/>
    <w:rsid w:val="00697488"/>
    <w:rsid w:val="006A02B7"/>
    <w:rsid w:val="006A10D4"/>
    <w:rsid w:val="006A16FA"/>
    <w:rsid w:val="006A1AB5"/>
    <w:rsid w:val="006A2E30"/>
    <w:rsid w:val="006A3605"/>
    <w:rsid w:val="006A41C6"/>
    <w:rsid w:val="006A5625"/>
    <w:rsid w:val="006A5A90"/>
    <w:rsid w:val="006A5DF3"/>
    <w:rsid w:val="006A6B40"/>
    <w:rsid w:val="006A6DDE"/>
    <w:rsid w:val="006A7A28"/>
    <w:rsid w:val="006A7B9F"/>
    <w:rsid w:val="006B05EF"/>
    <w:rsid w:val="006B0659"/>
    <w:rsid w:val="006B085D"/>
    <w:rsid w:val="006B0B8C"/>
    <w:rsid w:val="006B1284"/>
    <w:rsid w:val="006B1A40"/>
    <w:rsid w:val="006B2C0C"/>
    <w:rsid w:val="006B366A"/>
    <w:rsid w:val="006B36D6"/>
    <w:rsid w:val="006B3B36"/>
    <w:rsid w:val="006B4475"/>
    <w:rsid w:val="006B47A0"/>
    <w:rsid w:val="006B4994"/>
    <w:rsid w:val="006B514E"/>
    <w:rsid w:val="006B51C0"/>
    <w:rsid w:val="006B5687"/>
    <w:rsid w:val="006B5DA3"/>
    <w:rsid w:val="006B5F87"/>
    <w:rsid w:val="006B7040"/>
    <w:rsid w:val="006B7844"/>
    <w:rsid w:val="006B78E5"/>
    <w:rsid w:val="006C03D1"/>
    <w:rsid w:val="006C0C75"/>
    <w:rsid w:val="006C0EAC"/>
    <w:rsid w:val="006C2486"/>
    <w:rsid w:val="006C2832"/>
    <w:rsid w:val="006C2D58"/>
    <w:rsid w:val="006C3F30"/>
    <w:rsid w:val="006C408C"/>
    <w:rsid w:val="006C51B2"/>
    <w:rsid w:val="006C665F"/>
    <w:rsid w:val="006C77D9"/>
    <w:rsid w:val="006C7C00"/>
    <w:rsid w:val="006D0019"/>
    <w:rsid w:val="006D064C"/>
    <w:rsid w:val="006D1241"/>
    <w:rsid w:val="006D192A"/>
    <w:rsid w:val="006D1BDC"/>
    <w:rsid w:val="006D202E"/>
    <w:rsid w:val="006D229A"/>
    <w:rsid w:val="006D2768"/>
    <w:rsid w:val="006D2C1F"/>
    <w:rsid w:val="006D2DFD"/>
    <w:rsid w:val="006D32BC"/>
    <w:rsid w:val="006D3D31"/>
    <w:rsid w:val="006D41DA"/>
    <w:rsid w:val="006D43F6"/>
    <w:rsid w:val="006D4EA5"/>
    <w:rsid w:val="006D5158"/>
    <w:rsid w:val="006D54A4"/>
    <w:rsid w:val="006D5B43"/>
    <w:rsid w:val="006D6079"/>
    <w:rsid w:val="006D630B"/>
    <w:rsid w:val="006D6323"/>
    <w:rsid w:val="006D7618"/>
    <w:rsid w:val="006D7ACD"/>
    <w:rsid w:val="006D7F3E"/>
    <w:rsid w:val="006E01D5"/>
    <w:rsid w:val="006E0EF3"/>
    <w:rsid w:val="006E0FD4"/>
    <w:rsid w:val="006E1F1B"/>
    <w:rsid w:val="006E2061"/>
    <w:rsid w:val="006E2439"/>
    <w:rsid w:val="006E2573"/>
    <w:rsid w:val="006E2582"/>
    <w:rsid w:val="006E29B8"/>
    <w:rsid w:val="006E2C1D"/>
    <w:rsid w:val="006E2C73"/>
    <w:rsid w:val="006E3771"/>
    <w:rsid w:val="006E4171"/>
    <w:rsid w:val="006E475A"/>
    <w:rsid w:val="006E4C41"/>
    <w:rsid w:val="006E4F72"/>
    <w:rsid w:val="006E66B6"/>
    <w:rsid w:val="006F0689"/>
    <w:rsid w:val="006F0850"/>
    <w:rsid w:val="006F0F2D"/>
    <w:rsid w:val="006F1002"/>
    <w:rsid w:val="006F113E"/>
    <w:rsid w:val="006F1936"/>
    <w:rsid w:val="006F1DEE"/>
    <w:rsid w:val="006F1FDB"/>
    <w:rsid w:val="006F3359"/>
    <w:rsid w:val="006F372A"/>
    <w:rsid w:val="006F3AEF"/>
    <w:rsid w:val="006F43F1"/>
    <w:rsid w:val="006F4796"/>
    <w:rsid w:val="006F4CF7"/>
    <w:rsid w:val="006F512A"/>
    <w:rsid w:val="006F5A06"/>
    <w:rsid w:val="006F6263"/>
    <w:rsid w:val="006F62C0"/>
    <w:rsid w:val="006F63D5"/>
    <w:rsid w:val="006F7250"/>
    <w:rsid w:val="006F77A8"/>
    <w:rsid w:val="006F7F9E"/>
    <w:rsid w:val="00700949"/>
    <w:rsid w:val="007021C8"/>
    <w:rsid w:val="00702ABA"/>
    <w:rsid w:val="0070368E"/>
    <w:rsid w:val="00703A91"/>
    <w:rsid w:val="00704005"/>
    <w:rsid w:val="0070403A"/>
    <w:rsid w:val="007043A7"/>
    <w:rsid w:val="00704433"/>
    <w:rsid w:val="007044B0"/>
    <w:rsid w:val="0070468F"/>
    <w:rsid w:val="0070506C"/>
    <w:rsid w:val="00705499"/>
    <w:rsid w:val="00705656"/>
    <w:rsid w:val="00705E47"/>
    <w:rsid w:val="00705FFE"/>
    <w:rsid w:val="007061A7"/>
    <w:rsid w:val="007064EF"/>
    <w:rsid w:val="007068D6"/>
    <w:rsid w:val="00706DB9"/>
    <w:rsid w:val="007075C0"/>
    <w:rsid w:val="007077B2"/>
    <w:rsid w:val="007102D6"/>
    <w:rsid w:val="007103A7"/>
    <w:rsid w:val="007111A7"/>
    <w:rsid w:val="00711F43"/>
    <w:rsid w:val="00712334"/>
    <w:rsid w:val="007126F5"/>
    <w:rsid w:val="00712D73"/>
    <w:rsid w:val="0071303A"/>
    <w:rsid w:val="0071381B"/>
    <w:rsid w:val="00713B35"/>
    <w:rsid w:val="00715306"/>
    <w:rsid w:val="0071551C"/>
    <w:rsid w:val="00717156"/>
    <w:rsid w:val="0071720E"/>
    <w:rsid w:val="00717791"/>
    <w:rsid w:val="0072017A"/>
    <w:rsid w:val="00720318"/>
    <w:rsid w:val="00720BBA"/>
    <w:rsid w:val="007211C6"/>
    <w:rsid w:val="007213A4"/>
    <w:rsid w:val="007217EC"/>
    <w:rsid w:val="00721ED2"/>
    <w:rsid w:val="00721F83"/>
    <w:rsid w:val="00722040"/>
    <w:rsid w:val="00722C03"/>
    <w:rsid w:val="0072306F"/>
    <w:rsid w:val="007232A8"/>
    <w:rsid w:val="00723854"/>
    <w:rsid w:val="007240B2"/>
    <w:rsid w:val="0072453D"/>
    <w:rsid w:val="00724A50"/>
    <w:rsid w:val="007250C5"/>
    <w:rsid w:val="0072510C"/>
    <w:rsid w:val="00726123"/>
    <w:rsid w:val="007261EA"/>
    <w:rsid w:val="00726C45"/>
    <w:rsid w:val="007276E7"/>
    <w:rsid w:val="00727DAC"/>
    <w:rsid w:val="00730E1A"/>
    <w:rsid w:val="007311CA"/>
    <w:rsid w:val="007312F4"/>
    <w:rsid w:val="00731648"/>
    <w:rsid w:val="00731A5D"/>
    <w:rsid w:val="00731EC9"/>
    <w:rsid w:val="0073390C"/>
    <w:rsid w:val="00733AA2"/>
    <w:rsid w:val="00733D12"/>
    <w:rsid w:val="007351FF"/>
    <w:rsid w:val="00735F97"/>
    <w:rsid w:val="007361E5"/>
    <w:rsid w:val="0073626D"/>
    <w:rsid w:val="007366EA"/>
    <w:rsid w:val="00736794"/>
    <w:rsid w:val="00737699"/>
    <w:rsid w:val="00737A81"/>
    <w:rsid w:val="00737ED2"/>
    <w:rsid w:val="00737F2A"/>
    <w:rsid w:val="00737FC4"/>
    <w:rsid w:val="007402DC"/>
    <w:rsid w:val="00740901"/>
    <w:rsid w:val="00740C1E"/>
    <w:rsid w:val="007412E2"/>
    <w:rsid w:val="00741404"/>
    <w:rsid w:val="0074176F"/>
    <w:rsid w:val="00741A4D"/>
    <w:rsid w:val="0074275A"/>
    <w:rsid w:val="0074304D"/>
    <w:rsid w:val="00743238"/>
    <w:rsid w:val="00743383"/>
    <w:rsid w:val="00743867"/>
    <w:rsid w:val="00744474"/>
    <w:rsid w:val="00744636"/>
    <w:rsid w:val="00744F2B"/>
    <w:rsid w:val="00744F7B"/>
    <w:rsid w:val="007457B6"/>
    <w:rsid w:val="00745B84"/>
    <w:rsid w:val="007462E5"/>
    <w:rsid w:val="0074641F"/>
    <w:rsid w:val="00746635"/>
    <w:rsid w:val="00746BE5"/>
    <w:rsid w:val="00747066"/>
    <w:rsid w:val="00747676"/>
    <w:rsid w:val="00747D1B"/>
    <w:rsid w:val="0075028E"/>
    <w:rsid w:val="007506A9"/>
    <w:rsid w:val="00750917"/>
    <w:rsid w:val="00751094"/>
    <w:rsid w:val="00751E73"/>
    <w:rsid w:val="00751F98"/>
    <w:rsid w:val="00752451"/>
    <w:rsid w:val="00752C21"/>
    <w:rsid w:val="00752FEB"/>
    <w:rsid w:val="007534F3"/>
    <w:rsid w:val="007537B2"/>
    <w:rsid w:val="00755896"/>
    <w:rsid w:val="007559B1"/>
    <w:rsid w:val="0075694A"/>
    <w:rsid w:val="00756A7A"/>
    <w:rsid w:val="00756D9F"/>
    <w:rsid w:val="00757978"/>
    <w:rsid w:val="00757AD4"/>
    <w:rsid w:val="00757AE7"/>
    <w:rsid w:val="0076172F"/>
    <w:rsid w:val="00761EDA"/>
    <w:rsid w:val="0076222C"/>
    <w:rsid w:val="0076249C"/>
    <w:rsid w:val="007632E1"/>
    <w:rsid w:val="00763C45"/>
    <w:rsid w:val="007648A6"/>
    <w:rsid w:val="007648AC"/>
    <w:rsid w:val="00764EFE"/>
    <w:rsid w:val="0076507D"/>
    <w:rsid w:val="00765396"/>
    <w:rsid w:val="00765B85"/>
    <w:rsid w:val="00767154"/>
    <w:rsid w:val="00767899"/>
    <w:rsid w:val="00770DB4"/>
    <w:rsid w:val="0077103E"/>
    <w:rsid w:val="007713CF"/>
    <w:rsid w:val="007717D0"/>
    <w:rsid w:val="0077184C"/>
    <w:rsid w:val="007719EB"/>
    <w:rsid w:val="007722EA"/>
    <w:rsid w:val="00772BC2"/>
    <w:rsid w:val="007730F5"/>
    <w:rsid w:val="0077478A"/>
    <w:rsid w:val="0077516A"/>
    <w:rsid w:val="0077576E"/>
    <w:rsid w:val="00775948"/>
    <w:rsid w:val="00776F95"/>
    <w:rsid w:val="00777238"/>
    <w:rsid w:val="00777619"/>
    <w:rsid w:val="0078026D"/>
    <w:rsid w:val="00781A39"/>
    <w:rsid w:val="00781AC0"/>
    <w:rsid w:val="00781B78"/>
    <w:rsid w:val="0078361C"/>
    <w:rsid w:val="0078401C"/>
    <w:rsid w:val="007840FE"/>
    <w:rsid w:val="0078416C"/>
    <w:rsid w:val="00784356"/>
    <w:rsid w:val="00784587"/>
    <w:rsid w:val="0078539E"/>
    <w:rsid w:val="007856A0"/>
    <w:rsid w:val="00785A1A"/>
    <w:rsid w:val="00785BE8"/>
    <w:rsid w:val="00785DC6"/>
    <w:rsid w:val="0078606B"/>
    <w:rsid w:val="0078638D"/>
    <w:rsid w:val="00786767"/>
    <w:rsid w:val="0078698A"/>
    <w:rsid w:val="00786D3B"/>
    <w:rsid w:val="00786F8C"/>
    <w:rsid w:val="00787A13"/>
    <w:rsid w:val="0079027D"/>
    <w:rsid w:val="00790364"/>
    <w:rsid w:val="00790EEE"/>
    <w:rsid w:val="00790F8C"/>
    <w:rsid w:val="00791063"/>
    <w:rsid w:val="0079162F"/>
    <w:rsid w:val="007924ED"/>
    <w:rsid w:val="0079263F"/>
    <w:rsid w:val="0079265F"/>
    <w:rsid w:val="00793447"/>
    <w:rsid w:val="007953F7"/>
    <w:rsid w:val="00795505"/>
    <w:rsid w:val="0079591F"/>
    <w:rsid w:val="00795D65"/>
    <w:rsid w:val="00796038"/>
    <w:rsid w:val="007975F5"/>
    <w:rsid w:val="0079799C"/>
    <w:rsid w:val="007A0884"/>
    <w:rsid w:val="007A10F7"/>
    <w:rsid w:val="007A1AD5"/>
    <w:rsid w:val="007A1D3C"/>
    <w:rsid w:val="007A32BA"/>
    <w:rsid w:val="007A382F"/>
    <w:rsid w:val="007A433D"/>
    <w:rsid w:val="007A441F"/>
    <w:rsid w:val="007A5195"/>
    <w:rsid w:val="007A6555"/>
    <w:rsid w:val="007A6709"/>
    <w:rsid w:val="007A6984"/>
    <w:rsid w:val="007A6AE5"/>
    <w:rsid w:val="007A6B3D"/>
    <w:rsid w:val="007A6DDD"/>
    <w:rsid w:val="007A722E"/>
    <w:rsid w:val="007A7572"/>
    <w:rsid w:val="007A7E87"/>
    <w:rsid w:val="007B02FA"/>
    <w:rsid w:val="007B1929"/>
    <w:rsid w:val="007B2172"/>
    <w:rsid w:val="007B224E"/>
    <w:rsid w:val="007B23D8"/>
    <w:rsid w:val="007B2BC5"/>
    <w:rsid w:val="007B3EE2"/>
    <w:rsid w:val="007B4611"/>
    <w:rsid w:val="007B4D25"/>
    <w:rsid w:val="007B4DE3"/>
    <w:rsid w:val="007B4E44"/>
    <w:rsid w:val="007B4F93"/>
    <w:rsid w:val="007B5643"/>
    <w:rsid w:val="007B5806"/>
    <w:rsid w:val="007B5BA4"/>
    <w:rsid w:val="007B5ED2"/>
    <w:rsid w:val="007B6551"/>
    <w:rsid w:val="007B7083"/>
    <w:rsid w:val="007B72B0"/>
    <w:rsid w:val="007B7834"/>
    <w:rsid w:val="007C10BE"/>
    <w:rsid w:val="007C1124"/>
    <w:rsid w:val="007C150B"/>
    <w:rsid w:val="007C152C"/>
    <w:rsid w:val="007C1562"/>
    <w:rsid w:val="007C16F8"/>
    <w:rsid w:val="007C18C8"/>
    <w:rsid w:val="007C1D24"/>
    <w:rsid w:val="007C22D4"/>
    <w:rsid w:val="007C2B05"/>
    <w:rsid w:val="007C2F12"/>
    <w:rsid w:val="007C30FD"/>
    <w:rsid w:val="007C34EC"/>
    <w:rsid w:val="007C3923"/>
    <w:rsid w:val="007C4FA3"/>
    <w:rsid w:val="007C52FC"/>
    <w:rsid w:val="007C5594"/>
    <w:rsid w:val="007C5953"/>
    <w:rsid w:val="007C5B68"/>
    <w:rsid w:val="007C5FA1"/>
    <w:rsid w:val="007C6172"/>
    <w:rsid w:val="007C6B74"/>
    <w:rsid w:val="007C6C92"/>
    <w:rsid w:val="007C70E6"/>
    <w:rsid w:val="007C7392"/>
    <w:rsid w:val="007C7671"/>
    <w:rsid w:val="007C76A5"/>
    <w:rsid w:val="007C775D"/>
    <w:rsid w:val="007C785B"/>
    <w:rsid w:val="007D18C4"/>
    <w:rsid w:val="007D28A2"/>
    <w:rsid w:val="007D2B28"/>
    <w:rsid w:val="007D3521"/>
    <w:rsid w:val="007D46FD"/>
    <w:rsid w:val="007D49D5"/>
    <w:rsid w:val="007D4A63"/>
    <w:rsid w:val="007D54A8"/>
    <w:rsid w:val="007D5892"/>
    <w:rsid w:val="007D64BB"/>
    <w:rsid w:val="007D6D96"/>
    <w:rsid w:val="007D73CC"/>
    <w:rsid w:val="007E06C9"/>
    <w:rsid w:val="007E296F"/>
    <w:rsid w:val="007E2AF0"/>
    <w:rsid w:val="007E3008"/>
    <w:rsid w:val="007E332C"/>
    <w:rsid w:val="007E3696"/>
    <w:rsid w:val="007E375C"/>
    <w:rsid w:val="007E50B0"/>
    <w:rsid w:val="007E5386"/>
    <w:rsid w:val="007E5B39"/>
    <w:rsid w:val="007E5B68"/>
    <w:rsid w:val="007E5D80"/>
    <w:rsid w:val="007E6DF6"/>
    <w:rsid w:val="007E7411"/>
    <w:rsid w:val="007E7E74"/>
    <w:rsid w:val="007F0113"/>
    <w:rsid w:val="007F01F1"/>
    <w:rsid w:val="007F09EB"/>
    <w:rsid w:val="007F12B7"/>
    <w:rsid w:val="007F15C0"/>
    <w:rsid w:val="007F1A7C"/>
    <w:rsid w:val="007F26E8"/>
    <w:rsid w:val="007F3132"/>
    <w:rsid w:val="007F4335"/>
    <w:rsid w:val="007F46A6"/>
    <w:rsid w:val="007F48BC"/>
    <w:rsid w:val="007F4907"/>
    <w:rsid w:val="007F4B33"/>
    <w:rsid w:val="007F54B6"/>
    <w:rsid w:val="007F58CF"/>
    <w:rsid w:val="007F5B2E"/>
    <w:rsid w:val="007F5F98"/>
    <w:rsid w:val="007F5FD8"/>
    <w:rsid w:val="007F6797"/>
    <w:rsid w:val="007F6BE9"/>
    <w:rsid w:val="007F7102"/>
    <w:rsid w:val="00800407"/>
    <w:rsid w:val="00801440"/>
    <w:rsid w:val="0080176B"/>
    <w:rsid w:val="008019D1"/>
    <w:rsid w:val="00801B89"/>
    <w:rsid w:val="00801CE7"/>
    <w:rsid w:val="00802EE4"/>
    <w:rsid w:val="00803296"/>
    <w:rsid w:val="00803418"/>
    <w:rsid w:val="00803434"/>
    <w:rsid w:val="00803F4D"/>
    <w:rsid w:val="0080441B"/>
    <w:rsid w:val="00804EB0"/>
    <w:rsid w:val="0080516E"/>
    <w:rsid w:val="00806122"/>
    <w:rsid w:val="00806582"/>
    <w:rsid w:val="00806D91"/>
    <w:rsid w:val="00810555"/>
    <w:rsid w:val="008105D2"/>
    <w:rsid w:val="008111E0"/>
    <w:rsid w:val="008113B6"/>
    <w:rsid w:val="00811EDA"/>
    <w:rsid w:val="00812CFC"/>
    <w:rsid w:val="008133BD"/>
    <w:rsid w:val="00813466"/>
    <w:rsid w:val="008135E5"/>
    <w:rsid w:val="008143D3"/>
    <w:rsid w:val="00814BA2"/>
    <w:rsid w:val="00814BED"/>
    <w:rsid w:val="00814E9D"/>
    <w:rsid w:val="00814F87"/>
    <w:rsid w:val="00815178"/>
    <w:rsid w:val="008154A1"/>
    <w:rsid w:val="0081570B"/>
    <w:rsid w:val="008160EC"/>
    <w:rsid w:val="008164B4"/>
    <w:rsid w:val="00816A9E"/>
    <w:rsid w:val="00816D49"/>
    <w:rsid w:val="00817824"/>
    <w:rsid w:val="00817C57"/>
    <w:rsid w:val="00817FE4"/>
    <w:rsid w:val="00820208"/>
    <w:rsid w:val="0082020A"/>
    <w:rsid w:val="008203E4"/>
    <w:rsid w:val="0082060D"/>
    <w:rsid w:val="00820919"/>
    <w:rsid w:val="0082146C"/>
    <w:rsid w:val="0082155F"/>
    <w:rsid w:val="00821D4C"/>
    <w:rsid w:val="00822296"/>
    <w:rsid w:val="0082253C"/>
    <w:rsid w:val="0082270F"/>
    <w:rsid w:val="00823007"/>
    <w:rsid w:val="008231D9"/>
    <w:rsid w:val="008238EA"/>
    <w:rsid w:val="00823EB5"/>
    <w:rsid w:val="00824A99"/>
    <w:rsid w:val="00824FFE"/>
    <w:rsid w:val="0082546D"/>
    <w:rsid w:val="00825940"/>
    <w:rsid w:val="00825B4A"/>
    <w:rsid w:val="0082613F"/>
    <w:rsid w:val="00826158"/>
    <w:rsid w:val="0082660D"/>
    <w:rsid w:val="008266EC"/>
    <w:rsid w:val="00826A12"/>
    <w:rsid w:val="00826C6F"/>
    <w:rsid w:val="00827172"/>
    <w:rsid w:val="00827A2C"/>
    <w:rsid w:val="00827BC0"/>
    <w:rsid w:val="00827CB4"/>
    <w:rsid w:val="008306B1"/>
    <w:rsid w:val="008309C7"/>
    <w:rsid w:val="00830AA8"/>
    <w:rsid w:val="00831135"/>
    <w:rsid w:val="00831D00"/>
    <w:rsid w:val="00831ED4"/>
    <w:rsid w:val="00832ECC"/>
    <w:rsid w:val="008330A6"/>
    <w:rsid w:val="00833C0B"/>
    <w:rsid w:val="00834BC8"/>
    <w:rsid w:val="00834C51"/>
    <w:rsid w:val="008356DF"/>
    <w:rsid w:val="00835955"/>
    <w:rsid w:val="00836445"/>
    <w:rsid w:val="00837462"/>
    <w:rsid w:val="00837C8C"/>
    <w:rsid w:val="00837E64"/>
    <w:rsid w:val="00840632"/>
    <w:rsid w:val="008420B7"/>
    <w:rsid w:val="008421B1"/>
    <w:rsid w:val="008421F6"/>
    <w:rsid w:val="00842CDA"/>
    <w:rsid w:val="008432EF"/>
    <w:rsid w:val="00844A04"/>
    <w:rsid w:val="00844BFA"/>
    <w:rsid w:val="008456D8"/>
    <w:rsid w:val="00845712"/>
    <w:rsid w:val="00845A32"/>
    <w:rsid w:val="00845C00"/>
    <w:rsid w:val="00845F3F"/>
    <w:rsid w:val="0084602E"/>
    <w:rsid w:val="00846208"/>
    <w:rsid w:val="00846BAA"/>
    <w:rsid w:val="0084758B"/>
    <w:rsid w:val="00847B1B"/>
    <w:rsid w:val="00847D3C"/>
    <w:rsid w:val="008500C5"/>
    <w:rsid w:val="008508A1"/>
    <w:rsid w:val="00850A5E"/>
    <w:rsid w:val="00851130"/>
    <w:rsid w:val="00851C53"/>
    <w:rsid w:val="00851D21"/>
    <w:rsid w:val="0085346E"/>
    <w:rsid w:val="00853798"/>
    <w:rsid w:val="00853917"/>
    <w:rsid w:val="00853CCB"/>
    <w:rsid w:val="008543EC"/>
    <w:rsid w:val="00854AE3"/>
    <w:rsid w:val="00854EB2"/>
    <w:rsid w:val="00854F30"/>
    <w:rsid w:val="00856EC7"/>
    <w:rsid w:val="0085715A"/>
    <w:rsid w:val="008576E5"/>
    <w:rsid w:val="008577DE"/>
    <w:rsid w:val="00857FE6"/>
    <w:rsid w:val="00860090"/>
    <w:rsid w:val="0086014B"/>
    <w:rsid w:val="008607F6"/>
    <w:rsid w:val="008612F2"/>
    <w:rsid w:val="008621E7"/>
    <w:rsid w:val="00862A1C"/>
    <w:rsid w:val="0086306B"/>
    <w:rsid w:val="00863587"/>
    <w:rsid w:val="00863AA6"/>
    <w:rsid w:val="00863B5D"/>
    <w:rsid w:val="0086401C"/>
    <w:rsid w:val="008640F5"/>
    <w:rsid w:val="008641E2"/>
    <w:rsid w:val="00864906"/>
    <w:rsid w:val="0086516D"/>
    <w:rsid w:val="008651EE"/>
    <w:rsid w:val="0086567E"/>
    <w:rsid w:val="0086569B"/>
    <w:rsid w:val="008656CC"/>
    <w:rsid w:val="00865C3F"/>
    <w:rsid w:val="00866B03"/>
    <w:rsid w:val="00866D1E"/>
    <w:rsid w:val="00867570"/>
    <w:rsid w:val="008676B2"/>
    <w:rsid w:val="00867A92"/>
    <w:rsid w:val="008701EB"/>
    <w:rsid w:val="008716C4"/>
    <w:rsid w:val="00871F50"/>
    <w:rsid w:val="00872C26"/>
    <w:rsid w:val="00873424"/>
    <w:rsid w:val="00873B75"/>
    <w:rsid w:val="0087463A"/>
    <w:rsid w:val="00874CC7"/>
    <w:rsid w:val="008758EE"/>
    <w:rsid w:val="008759B9"/>
    <w:rsid w:val="00875A1A"/>
    <w:rsid w:val="00875B0E"/>
    <w:rsid w:val="00875CE1"/>
    <w:rsid w:val="00875EEB"/>
    <w:rsid w:val="0087677E"/>
    <w:rsid w:val="00876A94"/>
    <w:rsid w:val="00876B73"/>
    <w:rsid w:val="00877819"/>
    <w:rsid w:val="00877A46"/>
    <w:rsid w:val="00880DF0"/>
    <w:rsid w:val="008811AC"/>
    <w:rsid w:val="00881B53"/>
    <w:rsid w:val="00882239"/>
    <w:rsid w:val="00882496"/>
    <w:rsid w:val="00882691"/>
    <w:rsid w:val="00882D7A"/>
    <w:rsid w:val="008834E4"/>
    <w:rsid w:val="00883921"/>
    <w:rsid w:val="00883BBA"/>
    <w:rsid w:val="00884849"/>
    <w:rsid w:val="00885342"/>
    <w:rsid w:val="00885892"/>
    <w:rsid w:val="0088592F"/>
    <w:rsid w:val="00885C5B"/>
    <w:rsid w:val="00886003"/>
    <w:rsid w:val="008874E4"/>
    <w:rsid w:val="0088760B"/>
    <w:rsid w:val="00887AAF"/>
    <w:rsid w:val="00890406"/>
    <w:rsid w:val="00890B5B"/>
    <w:rsid w:val="00890C18"/>
    <w:rsid w:val="0089183B"/>
    <w:rsid w:val="00891FC4"/>
    <w:rsid w:val="0089328C"/>
    <w:rsid w:val="00893CB1"/>
    <w:rsid w:val="008942B3"/>
    <w:rsid w:val="00894E7A"/>
    <w:rsid w:val="00895D99"/>
    <w:rsid w:val="008962C7"/>
    <w:rsid w:val="0089631A"/>
    <w:rsid w:val="0089774C"/>
    <w:rsid w:val="00897FF5"/>
    <w:rsid w:val="008A04AF"/>
    <w:rsid w:val="008A0661"/>
    <w:rsid w:val="008A1710"/>
    <w:rsid w:val="008A1B63"/>
    <w:rsid w:val="008A1DE1"/>
    <w:rsid w:val="008A23D7"/>
    <w:rsid w:val="008A24D6"/>
    <w:rsid w:val="008A2973"/>
    <w:rsid w:val="008A2BE5"/>
    <w:rsid w:val="008A3733"/>
    <w:rsid w:val="008A3DBF"/>
    <w:rsid w:val="008A4317"/>
    <w:rsid w:val="008A4C86"/>
    <w:rsid w:val="008A4FDE"/>
    <w:rsid w:val="008A6288"/>
    <w:rsid w:val="008A7321"/>
    <w:rsid w:val="008B0265"/>
    <w:rsid w:val="008B03F1"/>
    <w:rsid w:val="008B06E1"/>
    <w:rsid w:val="008B0C98"/>
    <w:rsid w:val="008B1020"/>
    <w:rsid w:val="008B17D3"/>
    <w:rsid w:val="008B1C01"/>
    <w:rsid w:val="008B3C94"/>
    <w:rsid w:val="008B4960"/>
    <w:rsid w:val="008B4E3E"/>
    <w:rsid w:val="008B54BC"/>
    <w:rsid w:val="008B5515"/>
    <w:rsid w:val="008B5912"/>
    <w:rsid w:val="008B5B18"/>
    <w:rsid w:val="008B5ECC"/>
    <w:rsid w:val="008B5FF1"/>
    <w:rsid w:val="008B6357"/>
    <w:rsid w:val="008B68FE"/>
    <w:rsid w:val="008B6ABB"/>
    <w:rsid w:val="008B7662"/>
    <w:rsid w:val="008B7750"/>
    <w:rsid w:val="008C001C"/>
    <w:rsid w:val="008C046C"/>
    <w:rsid w:val="008C0DCF"/>
    <w:rsid w:val="008C125B"/>
    <w:rsid w:val="008C12B2"/>
    <w:rsid w:val="008C192D"/>
    <w:rsid w:val="008C1A7F"/>
    <w:rsid w:val="008C2608"/>
    <w:rsid w:val="008C2F05"/>
    <w:rsid w:val="008C3224"/>
    <w:rsid w:val="008C3656"/>
    <w:rsid w:val="008C40A5"/>
    <w:rsid w:val="008C42E6"/>
    <w:rsid w:val="008C4342"/>
    <w:rsid w:val="008C4646"/>
    <w:rsid w:val="008C4EFE"/>
    <w:rsid w:val="008C54B1"/>
    <w:rsid w:val="008C5C09"/>
    <w:rsid w:val="008C614F"/>
    <w:rsid w:val="008C6675"/>
    <w:rsid w:val="008C77EF"/>
    <w:rsid w:val="008D0E60"/>
    <w:rsid w:val="008D1421"/>
    <w:rsid w:val="008D1785"/>
    <w:rsid w:val="008D1C7A"/>
    <w:rsid w:val="008D1D4F"/>
    <w:rsid w:val="008D22FE"/>
    <w:rsid w:val="008D233B"/>
    <w:rsid w:val="008D2C66"/>
    <w:rsid w:val="008D305A"/>
    <w:rsid w:val="008D3389"/>
    <w:rsid w:val="008D3AC3"/>
    <w:rsid w:val="008D43DD"/>
    <w:rsid w:val="008D4692"/>
    <w:rsid w:val="008D4F74"/>
    <w:rsid w:val="008D5036"/>
    <w:rsid w:val="008D5294"/>
    <w:rsid w:val="008D5B31"/>
    <w:rsid w:val="008D662A"/>
    <w:rsid w:val="008D6D18"/>
    <w:rsid w:val="008D7191"/>
    <w:rsid w:val="008D7416"/>
    <w:rsid w:val="008D792E"/>
    <w:rsid w:val="008E073C"/>
    <w:rsid w:val="008E0E7F"/>
    <w:rsid w:val="008E1374"/>
    <w:rsid w:val="008E156A"/>
    <w:rsid w:val="008E1745"/>
    <w:rsid w:val="008E19CF"/>
    <w:rsid w:val="008E26B2"/>
    <w:rsid w:val="008E2927"/>
    <w:rsid w:val="008E2E59"/>
    <w:rsid w:val="008E35C3"/>
    <w:rsid w:val="008E36F7"/>
    <w:rsid w:val="008E4245"/>
    <w:rsid w:val="008E55FC"/>
    <w:rsid w:val="008E590C"/>
    <w:rsid w:val="008E5B5C"/>
    <w:rsid w:val="008E6158"/>
    <w:rsid w:val="008E6D8D"/>
    <w:rsid w:val="008E6E9B"/>
    <w:rsid w:val="008E7095"/>
    <w:rsid w:val="008E7996"/>
    <w:rsid w:val="008E79ED"/>
    <w:rsid w:val="008E7DE2"/>
    <w:rsid w:val="008E7F9A"/>
    <w:rsid w:val="008F02AE"/>
    <w:rsid w:val="008F0386"/>
    <w:rsid w:val="008F09C3"/>
    <w:rsid w:val="008F180C"/>
    <w:rsid w:val="008F1F14"/>
    <w:rsid w:val="008F1FCC"/>
    <w:rsid w:val="008F2001"/>
    <w:rsid w:val="008F245F"/>
    <w:rsid w:val="008F31F8"/>
    <w:rsid w:val="008F3E5E"/>
    <w:rsid w:val="008F4788"/>
    <w:rsid w:val="008F4DE5"/>
    <w:rsid w:val="008F4E01"/>
    <w:rsid w:val="008F564D"/>
    <w:rsid w:val="008F65CF"/>
    <w:rsid w:val="008F6CC7"/>
    <w:rsid w:val="008F7FA2"/>
    <w:rsid w:val="00900314"/>
    <w:rsid w:val="00900834"/>
    <w:rsid w:val="00900C0D"/>
    <w:rsid w:val="00900E3B"/>
    <w:rsid w:val="00900E82"/>
    <w:rsid w:val="00901068"/>
    <w:rsid w:val="009010B4"/>
    <w:rsid w:val="00901251"/>
    <w:rsid w:val="009016C3"/>
    <w:rsid w:val="009016F0"/>
    <w:rsid w:val="0090184E"/>
    <w:rsid w:val="009021D4"/>
    <w:rsid w:val="009025D3"/>
    <w:rsid w:val="009029C1"/>
    <w:rsid w:val="0090305C"/>
    <w:rsid w:val="0090317C"/>
    <w:rsid w:val="00903221"/>
    <w:rsid w:val="00903593"/>
    <w:rsid w:val="009036B7"/>
    <w:rsid w:val="00903745"/>
    <w:rsid w:val="00903E3E"/>
    <w:rsid w:val="00904650"/>
    <w:rsid w:val="009052A1"/>
    <w:rsid w:val="00906EA5"/>
    <w:rsid w:val="00906FD7"/>
    <w:rsid w:val="00907423"/>
    <w:rsid w:val="00907FB4"/>
    <w:rsid w:val="009107D3"/>
    <w:rsid w:val="00910D9B"/>
    <w:rsid w:val="009112F7"/>
    <w:rsid w:val="00911E1C"/>
    <w:rsid w:val="009121D4"/>
    <w:rsid w:val="00912E7A"/>
    <w:rsid w:val="009130B1"/>
    <w:rsid w:val="0091373B"/>
    <w:rsid w:val="00913771"/>
    <w:rsid w:val="00913B52"/>
    <w:rsid w:val="00915215"/>
    <w:rsid w:val="00915586"/>
    <w:rsid w:val="00915630"/>
    <w:rsid w:val="009159B3"/>
    <w:rsid w:val="00915B53"/>
    <w:rsid w:val="00916503"/>
    <w:rsid w:val="009165BC"/>
    <w:rsid w:val="009171CD"/>
    <w:rsid w:val="00920009"/>
    <w:rsid w:val="00920274"/>
    <w:rsid w:val="009217FC"/>
    <w:rsid w:val="00922A21"/>
    <w:rsid w:val="00922CBB"/>
    <w:rsid w:val="009238D3"/>
    <w:rsid w:val="00925080"/>
    <w:rsid w:val="009261C1"/>
    <w:rsid w:val="009267E1"/>
    <w:rsid w:val="0092704E"/>
    <w:rsid w:val="00930683"/>
    <w:rsid w:val="00930C78"/>
    <w:rsid w:val="00932A76"/>
    <w:rsid w:val="00933313"/>
    <w:rsid w:val="009339CD"/>
    <w:rsid w:val="00933F19"/>
    <w:rsid w:val="00934473"/>
    <w:rsid w:val="009344B0"/>
    <w:rsid w:val="009350F3"/>
    <w:rsid w:val="0093570B"/>
    <w:rsid w:val="00935BCF"/>
    <w:rsid w:val="009360C9"/>
    <w:rsid w:val="009364A9"/>
    <w:rsid w:val="009373CE"/>
    <w:rsid w:val="00937D1B"/>
    <w:rsid w:val="00937F85"/>
    <w:rsid w:val="0094053C"/>
    <w:rsid w:val="009409DB"/>
    <w:rsid w:val="00940E90"/>
    <w:rsid w:val="00941159"/>
    <w:rsid w:val="00941270"/>
    <w:rsid w:val="00941D9D"/>
    <w:rsid w:val="00941F17"/>
    <w:rsid w:val="00942225"/>
    <w:rsid w:val="009427D2"/>
    <w:rsid w:val="00942D95"/>
    <w:rsid w:val="009432E7"/>
    <w:rsid w:val="0094427D"/>
    <w:rsid w:val="00944F36"/>
    <w:rsid w:val="00945310"/>
    <w:rsid w:val="0094638D"/>
    <w:rsid w:val="009464D3"/>
    <w:rsid w:val="00946AA1"/>
    <w:rsid w:val="00947D19"/>
    <w:rsid w:val="00950033"/>
    <w:rsid w:val="009501E3"/>
    <w:rsid w:val="00950818"/>
    <w:rsid w:val="00950FD3"/>
    <w:rsid w:val="00951479"/>
    <w:rsid w:val="00951EF9"/>
    <w:rsid w:val="00952835"/>
    <w:rsid w:val="009538EF"/>
    <w:rsid w:val="00954117"/>
    <w:rsid w:val="009557EB"/>
    <w:rsid w:val="00955AE2"/>
    <w:rsid w:val="00956894"/>
    <w:rsid w:val="0095707F"/>
    <w:rsid w:val="0095755B"/>
    <w:rsid w:val="009578B5"/>
    <w:rsid w:val="00957ABA"/>
    <w:rsid w:val="00957E63"/>
    <w:rsid w:val="00957E6E"/>
    <w:rsid w:val="0096048E"/>
    <w:rsid w:val="009607F1"/>
    <w:rsid w:val="00960870"/>
    <w:rsid w:val="00961C6C"/>
    <w:rsid w:val="00962A83"/>
    <w:rsid w:val="00963838"/>
    <w:rsid w:val="00963BA8"/>
    <w:rsid w:val="00963F71"/>
    <w:rsid w:val="00963FC0"/>
    <w:rsid w:val="0096478E"/>
    <w:rsid w:val="00964BC7"/>
    <w:rsid w:val="009651D9"/>
    <w:rsid w:val="009665E3"/>
    <w:rsid w:val="00966E91"/>
    <w:rsid w:val="00966EFE"/>
    <w:rsid w:val="00967669"/>
    <w:rsid w:val="0096769C"/>
    <w:rsid w:val="00967709"/>
    <w:rsid w:val="00967B4E"/>
    <w:rsid w:val="00967E72"/>
    <w:rsid w:val="0097087B"/>
    <w:rsid w:val="00970E3D"/>
    <w:rsid w:val="00971626"/>
    <w:rsid w:val="00971DC3"/>
    <w:rsid w:val="009725AA"/>
    <w:rsid w:val="00972931"/>
    <w:rsid w:val="009729D7"/>
    <w:rsid w:val="00972DE3"/>
    <w:rsid w:val="00973F50"/>
    <w:rsid w:val="009747D8"/>
    <w:rsid w:val="00974922"/>
    <w:rsid w:val="00974A0A"/>
    <w:rsid w:val="009754BB"/>
    <w:rsid w:val="009754F3"/>
    <w:rsid w:val="0097607E"/>
    <w:rsid w:val="00976124"/>
    <w:rsid w:val="00976B8D"/>
    <w:rsid w:val="00976D94"/>
    <w:rsid w:val="00977A4A"/>
    <w:rsid w:val="00977E41"/>
    <w:rsid w:val="00981AE1"/>
    <w:rsid w:val="00982937"/>
    <w:rsid w:val="00982B3C"/>
    <w:rsid w:val="00982E7F"/>
    <w:rsid w:val="009832B7"/>
    <w:rsid w:val="00984244"/>
    <w:rsid w:val="009844DE"/>
    <w:rsid w:val="00984861"/>
    <w:rsid w:val="009849F4"/>
    <w:rsid w:val="009850CE"/>
    <w:rsid w:val="0098581F"/>
    <w:rsid w:val="00985E50"/>
    <w:rsid w:val="00985EBD"/>
    <w:rsid w:val="00986169"/>
    <w:rsid w:val="0098651A"/>
    <w:rsid w:val="009872E4"/>
    <w:rsid w:val="00987B69"/>
    <w:rsid w:val="00987D31"/>
    <w:rsid w:val="0099051B"/>
    <w:rsid w:val="009905EF"/>
    <w:rsid w:val="00990BA2"/>
    <w:rsid w:val="00992CC8"/>
    <w:rsid w:val="009935C4"/>
    <w:rsid w:val="00994390"/>
    <w:rsid w:val="00994A00"/>
    <w:rsid w:val="00994D41"/>
    <w:rsid w:val="00996072"/>
    <w:rsid w:val="00996920"/>
    <w:rsid w:val="009969D7"/>
    <w:rsid w:val="00996F45"/>
    <w:rsid w:val="00997364"/>
    <w:rsid w:val="00997BB9"/>
    <w:rsid w:val="009A145F"/>
    <w:rsid w:val="009A1591"/>
    <w:rsid w:val="009A2B7E"/>
    <w:rsid w:val="009A2C8D"/>
    <w:rsid w:val="009A2D19"/>
    <w:rsid w:val="009A3B0D"/>
    <w:rsid w:val="009A5012"/>
    <w:rsid w:val="009A5878"/>
    <w:rsid w:val="009A58F2"/>
    <w:rsid w:val="009A5E60"/>
    <w:rsid w:val="009A5EC3"/>
    <w:rsid w:val="009A66AB"/>
    <w:rsid w:val="009A772E"/>
    <w:rsid w:val="009A7A4D"/>
    <w:rsid w:val="009A7B3D"/>
    <w:rsid w:val="009B060E"/>
    <w:rsid w:val="009B1154"/>
    <w:rsid w:val="009B123E"/>
    <w:rsid w:val="009B1294"/>
    <w:rsid w:val="009B14B9"/>
    <w:rsid w:val="009B1C9D"/>
    <w:rsid w:val="009B2103"/>
    <w:rsid w:val="009B217E"/>
    <w:rsid w:val="009B2D8D"/>
    <w:rsid w:val="009B40D7"/>
    <w:rsid w:val="009B41C9"/>
    <w:rsid w:val="009B429F"/>
    <w:rsid w:val="009B448B"/>
    <w:rsid w:val="009B4DF5"/>
    <w:rsid w:val="009B4FA0"/>
    <w:rsid w:val="009B5400"/>
    <w:rsid w:val="009B5A57"/>
    <w:rsid w:val="009B69DE"/>
    <w:rsid w:val="009B6A92"/>
    <w:rsid w:val="009B6B8C"/>
    <w:rsid w:val="009B7110"/>
    <w:rsid w:val="009B74D8"/>
    <w:rsid w:val="009B762E"/>
    <w:rsid w:val="009B78BD"/>
    <w:rsid w:val="009C05D1"/>
    <w:rsid w:val="009C07CC"/>
    <w:rsid w:val="009C1FF0"/>
    <w:rsid w:val="009C20B0"/>
    <w:rsid w:val="009C32D1"/>
    <w:rsid w:val="009C386E"/>
    <w:rsid w:val="009C3A91"/>
    <w:rsid w:val="009C44EB"/>
    <w:rsid w:val="009C4915"/>
    <w:rsid w:val="009C55DC"/>
    <w:rsid w:val="009C5982"/>
    <w:rsid w:val="009C5A38"/>
    <w:rsid w:val="009C5A40"/>
    <w:rsid w:val="009C797B"/>
    <w:rsid w:val="009C7D10"/>
    <w:rsid w:val="009C7EA6"/>
    <w:rsid w:val="009D0351"/>
    <w:rsid w:val="009D0443"/>
    <w:rsid w:val="009D04A6"/>
    <w:rsid w:val="009D08C5"/>
    <w:rsid w:val="009D0E09"/>
    <w:rsid w:val="009D2859"/>
    <w:rsid w:val="009D3AD8"/>
    <w:rsid w:val="009D3C90"/>
    <w:rsid w:val="009D40C5"/>
    <w:rsid w:val="009D4B1C"/>
    <w:rsid w:val="009D50BF"/>
    <w:rsid w:val="009D5835"/>
    <w:rsid w:val="009D5839"/>
    <w:rsid w:val="009D5880"/>
    <w:rsid w:val="009D5D40"/>
    <w:rsid w:val="009D622E"/>
    <w:rsid w:val="009D635D"/>
    <w:rsid w:val="009D68AB"/>
    <w:rsid w:val="009D745C"/>
    <w:rsid w:val="009E03D7"/>
    <w:rsid w:val="009E05AE"/>
    <w:rsid w:val="009E08C5"/>
    <w:rsid w:val="009E0A66"/>
    <w:rsid w:val="009E2005"/>
    <w:rsid w:val="009E29B1"/>
    <w:rsid w:val="009E2E65"/>
    <w:rsid w:val="009E3013"/>
    <w:rsid w:val="009E3F83"/>
    <w:rsid w:val="009E4A8D"/>
    <w:rsid w:val="009E503E"/>
    <w:rsid w:val="009E5A9E"/>
    <w:rsid w:val="009E5D14"/>
    <w:rsid w:val="009E6673"/>
    <w:rsid w:val="009E7629"/>
    <w:rsid w:val="009F06C5"/>
    <w:rsid w:val="009F0CAF"/>
    <w:rsid w:val="009F1ED9"/>
    <w:rsid w:val="009F1EF1"/>
    <w:rsid w:val="009F28F0"/>
    <w:rsid w:val="009F2A0F"/>
    <w:rsid w:val="009F2AFA"/>
    <w:rsid w:val="009F2E3C"/>
    <w:rsid w:val="009F327C"/>
    <w:rsid w:val="009F363C"/>
    <w:rsid w:val="009F36CC"/>
    <w:rsid w:val="009F4960"/>
    <w:rsid w:val="009F4964"/>
    <w:rsid w:val="009F4FA6"/>
    <w:rsid w:val="009F5327"/>
    <w:rsid w:val="009F541D"/>
    <w:rsid w:val="009F55A1"/>
    <w:rsid w:val="009F5939"/>
    <w:rsid w:val="009F5B2C"/>
    <w:rsid w:val="009F5FEA"/>
    <w:rsid w:val="009F6035"/>
    <w:rsid w:val="009F6173"/>
    <w:rsid w:val="009F634C"/>
    <w:rsid w:val="009F6C7D"/>
    <w:rsid w:val="009F6C86"/>
    <w:rsid w:val="009F6D09"/>
    <w:rsid w:val="009F6E3D"/>
    <w:rsid w:val="00A00059"/>
    <w:rsid w:val="00A00959"/>
    <w:rsid w:val="00A0096B"/>
    <w:rsid w:val="00A00CE6"/>
    <w:rsid w:val="00A02F04"/>
    <w:rsid w:val="00A032EA"/>
    <w:rsid w:val="00A03C93"/>
    <w:rsid w:val="00A05CC3"/>
    <w:rsid w:val="00A06311"/>
    <w:rsid w:val="00A06399"/>
    <w:rsid w:val="00A067E4"/>
    <w:rsid w:val="00A06F0D"/>
    <w:rsid w:val="00A072EC"/>
    <w:rsid w:val="00A07B8F"/>
    <w:rsid w:val="00A10668"/>
    <w:rsid w:val="00A10FE3"/>
    <w:rsid w:val="00A111EA"/>
    <w:rsid w:val="00A11F86"/>
    <w:rsid w:val="00A12C75"/>
    <w:rsid w:val="00A13155"/>
    <w:rsid w:val="00A134EF"/>
    <w:rsid w:val="00A13A02"/>
    <w:rsid w:val="00A14F57"/>
    <w:rsid w:val="00A15956"/>
    <w:rsid w:val="00A17118"/>
    <w:rsid w:val="00A17359"/>
    <w:rsid w:val="00A174D1"/>
    <w:rsid w:val="00A176C3"/>
    <w:rsid w:val="00A17898"/>
    <w:rsid w:val="00A17E15"/>
    <w:rsid w:val="00A20342"/>
    <w:rsid w:val="00A20E15"/>
    <w:rsid w:val="00A2127C"/>
    <w:rsid w:val="00A23150"/>
    <w:rsid w:val="00A2350B"/>
    <w:rsid w:val="00A2390B"/>
    <w:rsid w:val="00A23F5D"/>
    <w:rsid w:val="00A24EF7"/>
    <w:rsid w:val="00A251DE"/>
    <w:rsid w:val="00A25663"/>
    <w:rsid w:val="00A25BEB"/>
    <w:rsid w:val="00A26172"/>
    <w:rsid w:val="00A26194"/>
    <w:rsid w:val="00A2638E"/>
    <w:rsid w:val="00A263B8"/>
    <w:rsid w:val="00A26557"/>
    <w:rsid w:val="00A2669C"/>
    <w:rsid w:val="00A26A1F"/>
    <w:rsid w:val="00A27155"/>
    <w:rsid w:val="00A2721E"/>
    <w:rsid w:val="00A27A84"/>
    <w:rsid w:val="00A27AB3"/>
    <w:rsid w:val="00A302A2"/>
    <w:rsid w:val="00A31231"/>
    <w:rsid w:val="00A31B7C"/>
    <w:rsid w:val="00A3243D"/>
    <w:rsid w:val="00A32BE7"/>
    <w:rsid w:val="00A333DC"/>
    <w:rsid w:val="00A342F0"/>
    <w:rsid w:val="00A349BA"/>
    <w:rsid w:val="00A35453"/>
    <w:rsid w:val="00A359AD"/>
    <w:rsid w:val="00A36856"/>
    <w:rsid w:val="00A37285"/>
    <w:rsid w:val="00A375C9"/>
    <w:rsid w:val="00A37D09"/>
    <w:rsid w:val="00A37F04"/>
    <w:rsid w:val="00A37F05"/>
    <w:rsid w:val="00A40544"/>
    <w:rsid w:val="00A408B6"/>
    <w:rsid w:val="00A4141E"/>
    <w:rsid w:val="00A42DC4"/>
    <w:rsid w:val="00A42FEA"/>
    <w:rsid w:val="00A436B6"/>
    <w:rsid w:val="00A43807"/>
    <w:rsid w:val="00A445D8"/>
    <w:rsid w:val="00A44806"/>
    <w:rsid w:val="00A44A2E"/>
    <w:rsid w:val="00A44ADC"/>
    <w:rsid w:val="00A44DF6"/>
    <w:rsid w:val="00A468D6"/>
    <w:rsid w:val="00A47DED"/>
    <w:rsid w:val="00A509E3"/>
    <w:rsid w:val="00A50BF3"/>
    <w:rsid w:val="00A513F7"/>
    <w:rsid w:val="00A5145F"/>
    <w:rsid w:val="00A51BBC"/>
    <w:rsid w:val="00A51DA6"/>
    <w:rsid w:val="00A520BF"/>
    <w:rsid w:val="00A52253"/>
    <w:rsid w:val="00A52293"/>
    <w:rsid w:val="00A52804"/>
    <w:rsid w:val="00A53B4C"/>
    <w:rsid w:val="00A5485E"/>
    <w:rsid w:val="00A559D0"/>
    <w:rsid w:val="00A56275"/>
    <w:rsid w:val="00A56C23"/>
    <w:rsid w:val="00A56F57"/>
    <w:rsid w:val="00A57695"/>
    <w:rsid w:val="00A57867"/>
    <w:rsid w:val="00A57868"/>
    <w:rsid w:val="00A57BAF"/>
    <w:rsid w:val="00A60502"/>
    <w:rsid w:val="00A6076F"/>
    <w:rsid w:val="00A6117A"/>
    <w:rsid w:val="00A616CB"/>
    <w:rsid w:val="00A61805"/>
    <w:rsid w:val="00A62279"/>
    <w:rsid w:val="00A62CA3"/>
    <w:rsid w:val="00A62CAA"/>
    <w:rsid w:val="00A63D04"/>
    <w:rsid w:val="00A643F2"/>
    <w:rsid w:val="00A6457B"/>
    <w:rsid w:val="00A645B7"/>
    <w:rsid w:val="00A64C31"/>
    <w:rsid w:val="00A65122"/>
    <w:rsid w:val="00A6651D"/>
    <w:rsid w:val="00A6659B"/>
    <w:rsid w:val="00A66718"/>
    <w:rsid w:val="00A66C32"/>
    <w:rsid w:val="00A67765"/>
    <w:rsid w:val="00A678F9"/>
    <w:rsid w:val="00A67CA9"/>
    <w:rsid w:val="00A70BEB"/>
    <w:rsid w:val="00A70BF4"/>
    <w:rsid w:val="00A70E0B"/>
    <w:rsid w:val="00A714FF"/>
    <w:rsid w:val="00A7159A"/>
    <w:rsid w:val="00A71A1E"/>
    <w:rsid w:val="00A71EA3"/>
    <w:rsid w:val="00A728A0"/>
    <w:rsid w:val="00A731D2"/>
    <w:rsid w:val="00A744E6"/>
    <w:rsid w:val="00A7486D"/>
    <w:rsid w:val="00A7489D"/>
    <w:rsid w:val="00A74B95"/>
    <w:rsid w:val="00A7535E"/>
    <w:rsid w:val="00A753D2"/>
    <w:rsid w:val="00A75DCC"/>
    <w:rsid w:val="00A76391"/>
    <w:rsid w:val="00A765EA"/>
    <w:rsid w:val="00A76CD4"/>
    <w:rsid w:val="00A771DE"/>
    <w:rsid w:val="00A77447"/>
    <w:rsid w:val="00A7750A"/>
    <w:rsid w:val="00A77827"/>
    <w:rsid w:val="00A80095"/>
    <w:rsid w:val="00A808A0"/>
    <w:rsid w:val="00A80D13"/>
    <w:rsid w:val="00A80D9C"/>
    <w:rsid w:val="00A817F9"/>
    <w:rsid w:val="00A81C38"/>
    <w:rsid w:val="00A81D76"/>
    <w:rsid w:val="00A81F63"/>
    <w:rsid w:val="00A82486"/>
    <w:rsid w:val="00A82C6C"/>
    <w:rsid w:val="00A833B4"/>
    <w:rsid w:val="00A835F9"/>
    <w:rsid w:val="00A83B77"/>
    <w:rsid w:val="00A843CB"/>
    <w:rsid w:val="00A84B91"/>
    <w:rsid w:val="00A85316"/>
    <w:rsid w:val="00A8531C"/>
    <w:rsid w:val="00A858E6"/>
    <w:rsid w:val="00A86D5B"/>
    <w:rsid w:val="00A86E09"/>
    <w:rsid w:val="00A8721F"/>
    <w:rsid w:val="00A8728B"/>
    <w:rsid w:val="00A900B0"/>
    <w:rsid w:val="00A90106"/>
    <w:rsid w:val="00A9016E"/>
    <w:rsid w:val="00A90F70"/>
    <w:rsid w:val="00A9114A"/>
    <w:rsid w:val="00A91411"/>
    <w:rsid w:val="00A9211F"/>
    <w:rsid w:val="00A92232"/>
    <w:rsid w:val="00A92304"/>
    <w:rsid w:val="00A9388D"/>
    <w:rsid w:val="00A939C8"/>
    <w:rsid w:val="00A96287"/>
    <w:rsid w:val="00A9681C"/>
    <w:rsid w:val="00A96E22"/>
    <w:rsid w:val="00A96E71"/>
    <w:rsid w:val="00AA0366"/>
    <w:rsid w:val="00AA03A7"/>
    <w:rsid w:val="00AA11E5"/>
    <w:rsid w:val="00AA1394"/>
    <w:rsid w:val="00AA14D6"/>
    <w:rsid w:val="00AA1908"/>
    <w:rsid w:val="00AA1BCF"/>
    <w:rsid w:val="00AA227B"/>
    <w:rsid w:val="00AA231A"/>
    <w:rsid w:val="00AA3155"/>
    <w:rsid w:val="00AA31F4"/>
    <w:rsid w:val="00AA3617"/>
    <w:rsid w:val="00AA4E64"/>
    <w:rsid w:val="00AA516A"/>
    <w:rsid w:val="00AA658F"/>
    <w:rsid w:val="00AA65AF"/>
    <w:rsid w:val="00AA6CC3"/>
    <w:rsid w:val="00AA74F0"/>
    <w:rsid w:val="00AA7758"/>
    <w:rsid w:val="00AA7B1A"/>
    <w:rsid w:val="00AA7C8B"/>
    <w:rsid w:val="00AB020C"/>
    <w:rsid w:val="00AB1761"/>
    <w:rsid w:val="00AB1A64"/>
    <w:rsid w:val="00AB1D49"/>
    <w:rsid w:val="00AB2B29"/>
    <w:rsid w:val="00AB3B4D"/>
    <w:rsid w:val="00AB43A2"/>
    <w:rsid w:val="00AB48E2"/>
    <w:rsid w:val="00AB48FD"/>
    <w:rsid w:val="00AB4EC1"/>
    <w:rsid w:val="00AB54E6"/>
    <w:rsid w:val="00AB65BC"/>
    <w:rsid w:val="00AB6F4D"/>
    <w:rsid w:val="00AB75A4"/>
    <w:rsid w:val="00AC05AA"/>
    <w:rsid w:val="00AC0960"/>
    <w:rsid w:val="00AC0D92"/>
    <w:rsid w:val="00AC1608"/>
    <w:rsid w:val="00AC1643"/>
    <w:rsid w:val="00AC1A83"/>
    <w:rsid w:val="00AC233A"/>
    <w:rsid w:val="00AC248A"/>
    <w:rsid w:val="00AC2BE2"/>
    <w:rsid w:val="00AC2F07"/>
    <w:rsid w:val="00AC37DA"/>
    <w:rsid w:val="00AC403B"/>
    <w:rsid w:val="00AC41AC"/>
    <w:rsid w:val="00AC437B"/>
    <w:rsid w:val="00AC4410"/>
    <w:rsid w:val="00AC4550"/>
    <w:rsid w:val="00AC49DE"/>
    <w:rsid w:val="00AC54AF"/>
    <w:rsid w:val="00AC5880"/>
    <w:rsid w:val="00AC6747"/>
    <w:rsid w:val="00AC6883"/>
    <w:rsid w:val="00AC723E"/>
    <w:rsid w:val="00AC7D08"/>
    <w:rsid w:val="00AD14AF"/>
    <w:rsid w:val="00AD31D8"/>
    <w:rsid w:val="00AD3343"/>
    <w:rsid w:val="00AD3465"/>
    <w:rsid w:val="00AD3761"/>
    <w:rsid w:val="00AD391C"/>
    <w:rsid w:val="00AD49B5"/>
    <w:rsid w:val="00AD4B11"/>
    <w:rsid w:val="00AD4DDE"/>
    <w:rsid w:val="00AD51EA"/>
    <w:rsid w:val="00AD5701"/>
    <w:rsid w:val="00AD6E63"/>
    <w:rsid w:val="00AD6F06"/>
    <w:rsid w:val="00AD7C9C"/>
    <w:rsid w:val="00AD7D14"/>
    <w:rsid w:val="00AE0886"/>
    <w:rsid w:val="00AE0969"/>
    <w:rsid w:val="00AE0AB7"/>
    <w:rsid w:val="00AE330C"/>
    <w:rsid w:val="00AE3338"/>
    <w:rsid w:val="00AE33AE"/>
    <w:rsid w:val="00AE4F84"/>
    <w:rsid w:val="00AE5169"/>
    <w:rsid w:val="00AE566F"/>
    <w:rsid w:val="00AE5B93"/>
    <w:rsid w:val="00AE666A"/>
    <w:rsid w:val="00AE6FD0"/>
    <w:rsid w:val="00AE7174"/>
    <w:rsid w:val="00AE76D6"/>
    <w:rsid w:val="00AE7985"/>
    <w:rsid w:val="00AE7AFA"/>
    <w:rsid w:val="00AF01C5"/>
    <w:rsid w:val="00AF03B5"/>
    <w:rsid w:val="00AF08B7"/>
    <w:rsid w:val="00AF12ED"/>
    <w:rsid w:val="00AF1C0A"/>
    <w:rsid w:val="00AF1E4A"/>
    <w:rsid w:val="00AF1E60"/>
    <w:rsid w:val="00AF2484"/>
    <w:rsid w:val="00AF2968"/>
    <w:rsid w:val="00AF2989"/>
    <w:rsid w:val="00AF29ED"/>
    <w:rsid w:val="00AF351E"/>
    <w:rsid w:val="00AF3616"/>
    <w:rsid w:val="00AF37D0"/>
    <w:rsid w:val="00AF3871"/>
    <w:rsid w:val="00AF3FB2"/>
    <w:rsid w:val="00AF4708"/>
    <w:rsid w:val="00AF50F7"/>
    <w:rsid w:val="00AF582C"/>
    <w:rsid w:val="00AF5FBB"/>
    <w:rsid w:val="00AF634E"/>
    <w:rsid w:val="00AF6720"/>
    <w:rsid w:val="00AF695A"/>
    <w:rsid w:val="00AF6D78"/>
    <w:rsid w:val="00AF6DFC"/>
    <w:rsid w:val="00AF7191"/>
    <w:rsid w:val="00AF7663"/>
    <w:rsid w:val="00B000BE"/>
    <w:rsid w:val="00B0051B"/>
    <w:rsid w:val="00B01BEE"/>
    <w:rsid w:val="00B02025"/>
    <w:rsid w:val="00B02103"/>
    <w:rsid w:val="00B025C6"/>
    <w:rsid w:val="00B03CAF"/>
    <w:rsid w:val="00B04485"/>
    <w:rsid w:val="00B04C13"/>
    <w:rsid w:val="00B04C2D"/>
    <w:rsid w:val="00B050FF"/>
    <w:rsid w:val="00B05B8C"/>
    <w:rsid w:val="00B05CBA"/>
    <w:rsid w:val="00B0632F"/>
    <w:rsid w:val="00B069DC"/>
    <w:rsid w:val="00B0768B"/>
    <w:rsid w:val="00B07A88"/>
    <w:rsid w:val="00B10006"/>
    <w:rsid w:val="00B110AB"/>
    <w:rsid w:val="00B11D7F"/>
    <w:rsid w:val="00B124AE"/>
    <w:rsid w:val="00B1288B"/>
    <w:rsid w:val="00B131CD"/>
    <w:rsid w:val="00B13381"/>
    <w:rsid w:val="00B1352D"/>
    <w:rsid w:val="00B13DAB"/>
    <w:rsid w:val="00B13E82"/>
    <w:rsid w:val="00B141B5"/>
    <w:rsid w:val="00B148AF"/>
    <w:rsid w:val="00B14D2B"/>
    <w:rsid w:val="00B15144"/>
    <w:rsid w:val="00B15553"/>
    <w:rsid w:val="00B15E32"/>
    <w:rsid w:val="00B162FC"/>
    <w:rsid w:val="00B177E2"/>
    <w:rsid w:val="00B179CB"/>
    <w:rsid w:val="00B203F9"/>
    <w:rsid w:val="00B20E2D"/>
    <w:rsid w:val="00B21295"/>
    <w:rsid w:val="00B212A5"/>
    <w:rsid w:val="00B21780"/>
    <w:rsid w:val="00B21DEE"/>
    <w:rsid w:val="00B22054"/>
    <w:rsid w:val="00B22159"/>
    <w:rsid w:val="00B221A0"/>
    <w:rsid w:val="00B2281F"/>
    <w:rsid w:val="00B22E32"/>
    <w:rsid w:val="00B237DA"/>
    <w:rsid w:val="00B23846"/>
    <w:rsid w:val="00B23EBC"/>
    <w:rsid w:val="00B247FA"/>
    <w:rsid w:val="00B2485F"/>
    <w:rsid w:val="00B24F5F"/>
    <w:rsid w:val="00B25203"/>
    <w:rsid w:val="00B25315"/>
    <w:rsid w:val="00B260BF"/>
    <w:rsid w:val="00B26984"/>
    <w:rsid w:val="00B26CD3"/>
    <w:rsid w:val="00B27975"/>
    <w:rsid w:val="00B32796"/>
    <w:rsid w:val="00B339C6"/>
    <w:rsid w:val="00B34C63"/>
    <w:rsid w:val="00B34E5D"/>
    <w:rsid w:val="00B34EDC"/>
    <w:rsid w:val="00B352B7"/>
    <w:rsid w:val="00B35AA1"/>
    <w:rsid w:val="00B36DDB"/>
    <w:rsid w:val="00B37594"/>
    <w:rsid w:val="00B37757"/>
    <w:rsid w:val="00B37955"/>
    <w:rsid w:val="00B37CE3"/>
    <w:rsid w:val="00B406AC"/>
    <w:rsid w:val="00B411DB"/>
    <w:rsid w:val="00B4179E"/>
    <w:rsid w:val="00B41B74"/>
    <w:rsid w:val="00B42454"/>
    <w:rsid w:val="00B42946"/>
    <w:rsid w:val="00B439FE"/>
    <w:rsid w:val="00B44510"/>
    <w:rsid w:val="00B452E4"/>
    <w:rsid w:val="00B4564A"/>
    <w:rsid w:val="00B4568C"/>
    <w:rsid w:val="00B4634F"/>
    <w:rsid w:val="00B46EE5"/>
    <w:rsid w:val="00B500BD"/>
    <w:rsid w:val="00B50305"/>
    <w:rsid w:val="00B5050A"/>
    <w:rsid w:val="00B50751"/>
    <w:rsid w:val="00B509A4"/>
    <w:rsid w:val="00B50B5A"/>
    <w:rsid w:val="00B5113F"/>
    <w:rsid w:val="00B51DDE"/>
    <w:rsid w:val="00B52820"/>
    <w:rsid w:val="00B5395D"/>
    <w:rsid w:val="00B53FC8"/>
    <w:rsid w:val="00B54CF0"/>
    <w:rsid w:val="00B55405"/>
    <w:rsid w:val="00B55441"/>
    <w:rsid w:val="00B555DF"/>
    <w:rsid w:val="00B55CEA"/>
    <w:rsid w:val="00B5624E"/>
    <w:rsid w:val="00B562A8"/>
    <w:rsid w:val="00B56978"/>
    <w:rsid w:val="00B56A80"/>
    <w:rsid w:val="00B5781D"/>
    <w:rsid w:val="00B57B2A"/>
    <w:rsid w:val="00B60DEB"/>
    <w:rsid w:val="00B61A24"/>
    <w:rsid w:val="00B62765"/>
    <w:rsid w:val="00B628C0"/>
    <w:rsid w:val="00B62C18"/>
    <w:rsid w:val="00B63450"/>
    <w:rsid w:val="00B634D5"/>
    <w:rsid w:val="00B63743"/>
    <w:rsid w:val="00B638EE"/>
    <w:rsid w:val="00B63BCE"/>
    <w:rsid w:val="00B664E6"/>
    <w:rsid w:val="00B665BE"/>
    <w:rsid w:val="00B66840"/>
    <w:rsid w:val="00B66C07"/>
    <w:rsid w:val="00B66C57"/>
    <w:rsid w:val="00B66E35"/>
    <w:rsid w:val="00B6729C"/>
    <w:rsid w:val="00B6737C"/>
    <w:rsid w:val="00B700FF"/>
    <w:rsid w:val="00B70134"/>
    <w:rsid w:val="00B70F92"/>
    <w:rsid w:val="00B71556"/>
    <w:rsid w:val="00B7163B"/>
    <w:rsid w:val="00B72650"/>
    <w:rsid w:val="00B72E57"/>
    <w:rsid w:val="00B737B9"/>
    <w:rsid w:val="00B742B4"/>
    <w:rsid w:val="00B747DA"/>
    <w:rsid w:val="00B74894"/>
    <w:rsid w:val="00B751CD"/>
    <w:rsid w:val="00B75294"/>
    <w:rsid w:val="00B754C4"/>
    <w:rsid w:val="00B7551A"/>
    <w:rsid w:val="00B762A4"/>
    <w:rsid w:val="00B76755"/>
    <w:rsid w:val="00B76D61"/>
    <w:rsid w:val="00B76F5F"/>
    <w:rsid w:val="00B77769"/>
    <w:rsid w:val="00B77D09"/>
    <w:rsid w:val="00B8009C"/>
    <w:rsid w:val="00B803F0"/>
    <w:rsid w:val="00B8145A"/>
    <w:rsid w:val="00B81482"/>
    <w:rsid w:val="00B82FB3"/>
    <w:rsid w:val="00B8487F"/>
    <w:rsid w:val="00B84AE3"/>
    <w:rsid w:val="00B84E8B"/>
    <w:rsid w:val="00B85570"/>
    <w:rsid w:val="00B85631"/>
    <w:rsid w:val="00B858BD"/>
    <w:rsid w:val="00B85F51"/>
    <w:rsid w:val="00B86E6D"/>
    <w:rsid w:val="00B87AB8"/>
    <w:rsid w:val="00B90014"/>
    <w:rsid w:val="00B90534"/>
    <w:rsid w:val="00B9071B"/>
    <w:rsid w:val="00B90DCA"/>
    <w:rsid w:val="00B90FC9"/>
    <w:rsid w:val="00B91804"/>
    <w:rsid w:val="00B91E44"/>
    <w:rsid w:val="00B9233E"/>
    <w:rsid w:val="00B92563"/>
    <w:rsid w:val="00B925FB"/>
    <w:rsid w:val="00B94093"/>
    <w:rsid w:val="00B94308"/>
    <w:rsid w:val="00B94608"/>
    <w:rsid w:val="00B9461C"/>
    <w:rsid w:val="00B94629"/>
    <w:rsid w:val="00B9493F"/>
    <w:rsid w:val="00B94A9E"/>
    <w:rsid w:val="00B94D61"/>
    <w:rsid w:val="00B9618F"/>
    <w:rsid w:val="00B96747"/>
    <w:rsid w:val="00B976D9"/>
    <w:rsid w:val="00B9770B"/>
    <w:rsid w:val="00B97DCD"/>
    <w:rsid w:val="00BA00A1"/>
    <w:rsid w:val="00BA0176"/>
    <w:rsid w:val="00BA038A"/>
    <w:rsid w:val="00BA0659"/>
    <w:rsid w:val="00BA0CD8"/>
    <w:rsid w:val="00BA186E"/>
    <w:rsid w:val="00BA1914"/>
    <w:rsid w:val="00BA20B6"/>
    <w:rsid w:val="00BA2208"/>
    <w:rsid w:val="00BA2AFF"/>
    <w:rsid w:val="00BA2B8D"/>
    <w:rsid w:val="00BA2CC8"/>
    <w:rsid w:val="00BA2F34"/>
    <w:rsid w:val="00BA3DBD"/>
    <w:rsid w:val="00BA49D5"/>
    <w:rsid w:val="00BA678E"/>
    <w:rsid w:val="00BA6B2E"/>
    <w:rsid w:val="00BA71B4"/>
    <w:rsid w:val="00BA7296"/>
    <w:rsid w:val="00BA75B6"/>
    <w:rsid w:val="00BA7E4A"/>
    <w:rsid w:val="00BB0579"/>
    <w:rsid w:val="00BB0857"/>
    <w:rsid w:val="00BB0ACE"/>
    <w:rsid w:val="00BB0D73"/>
    <w:rsid w:val="00BB0F13"/>
    <w:rsid w:val="00BB1E36"/>
    <w:rsid w:val="00BB2665"/>
    <w:rsid w:val="00BB369F"/>
    <w:rsid w:val="00BB36B3"/>
    <w:rsid w:val="00BB3806"/>
    <w:rsid w:val="00BB3920"/>
    <w:rsid w:val="00BB39D7"/>
    <w:rsid w:val="00BB3EC6"/>
    <w:rsid w:val="00BB4393"/>
    <w:rsid w:val="00BB48A2"/>
    <w:rsid w:val="00BB4C7D"/>
    <w:rsid w:val="00BB5FC6"/>
    <w:rsid w:val="00BB6CDE"/>
    <w:rsid w:val="00BB79F6"/>
    <w:rsid w:val="00BC0558"/>
    <w:rsid w:val="00BC0ED8"/>
    <w:rsid w:val="00BC19C2"/>
    <w:rsid w:val="00BC1F50"/>
    <w:rsid w:val="00BC245D"/>
    <w:rsid w:val="00BC328C"/>
    <w:rsid w:val="00BC3928"/>
    <w:rsid w:val="00BC4AE2"/>
    <w:rsid w:val="00BC5632"/>
    <w:rsid w:val="00BC584F"/>
    <w:rsid w:val="00BC6169"/>
    <w:rsid w:val="00BC6537"/>
    <w:rsid w:val="00BC65DA"/>
    <w:rsid w:val="00BC6672"/>
    <w:rsid w:val="00BC67C6"/>
    <w:rsid w:val="00BC724B"/>
    <w:rsid w:val="00BC73C2"/>
    <w:rsid w:val="00BC74F6"/>
    <w:rsid w:val="00BC77D1"/>
    <w:rsid w:val="00BD02D3"/>
    <w:rsid w:val="00BD037D"/>
    <w:rsid w:val="00BD07D0"/>
    <w:rsid w:val="00BD0ACD"/>
    <w:rsid w:val="00BD0D0C"/>
    <w:rsid w:val="00BD0DB7"/>
    <w:rsid w:val="00BD1589"/>
    <w:rsid w:val="00BD181A"/>
    <w:rsid w:val="00BD1E38"/>
    <w:rsid w:val="00BD22D2"/>
    <w:rsid w:val="00BD2664"/>
    <w:rsid w:val="00BD2E19"/>
    <w:rsid w:val="00BD2FBE"/>
    <w:rsid w:val="00BD3490"/>
    <w:rsid w:val="00BD36AD"/>
    <w:rsid w:val="00BD3CD2"/>
    <w:rsid w:val="00BD47ED"/>
    <w:rsid w:val="00BD4AB8"/>
    <w:rsid w:val="00BD58C8"/>
    <w:rsid w:val="00BD5F32"/>
    <w:rsid w:val="00BD64E7"/>
    <w:rsid w:val="00BD6792"/>
    <w:rsid w:val="00BD6D62"/>
    <w:rsid w:val="00BD709B"/>
    <w:rsid w:val="00BD73E4"/>
    <w:rsid w:val="00BD777E"/>
    <w:rsid w:val="00BD77FC"/>
    <w:rsid w:val="00BD7B7A"/>
    <w:rsid w:val="00BD7E60"/>
    <w:rsid w:val="00BE05DC"/>
    <w:rsid w:val="00BE17AD"/>
    <w:rsid w:val="00BE1A34"/>
    <w:rsid w:val="00BE2848"/>
    <w:rsid w:val="00BE300E"/>
    <w:rsid w:val="00BE30A3"/>
    <w:rsid w:val="00BE420C"/>
    <w:rsid w:val="00BE5220"/>
    <w:rsid w:val="00BE5499"/>
    <w:rsid w:val="00BE55E8"/>
    <w:rsid w:val="00BE59F0"/>
    <w:rsid w:val="00BE5EAC"/>
    <w:rsid w:val="00BE6BF7"/>
    <w:rsid w:val="00BE6F14"/>
    <w:rsid w:val="00BE7534"/>
    <w:rsid w:val="00BF0021"/>
    <w:rsid w:val="00BF015D"/>
    <w:rsid w:val="00BF191F"/>
    <w:rsid w:val="00BF1D98"/>
    <w:rsid w:val="00BF1F1D"/>
    <w:rsid w:val="00BF2757"/>
    <w:rsid w:val="00BF280F"/>
    <w:rsid w:val="00BF3199"/>
    <w:rsid w:val="00BF35BC"/>
    <w:rsid w:val="00BF501A"/>
    <w:rsid w:val="00BF5337"/>
    <w:rsid w:val="00BF6973"/>
    <w:rsid w:val="00BF6A61"/>
    <w:rsid w:val="00BF722D"/>
    <w:rsid w:val="00BF7D01"/>
    <w:rsid w:val="00C001C4"/>
    <w:rsid w:val="00C003CF"/>
    <w:rsid w:val="00C0049A"/>
    <w:rsid w:val="00C0051B"/>
    <w:rsid w:val="00C0070C"/>
    <w:rsid w:val="00C00932"/>
    <w:rsid w:val="00C00ACC"/>
    <w:rsid w:val="00C01086"/>
    <w:rsid w:val="00C0175E"/>
    <w:rsid w:val="00C0190A"/>
    <w:rsid w:val="00C0285D"/>
    <w:rsid w:val="00C034E8"/>
    <w:rsid w:val="00C03BF4"/>
    <w:rsid w:val="00C03E05"/>
    <w:rsid w:val="00C05A21"/>
    <w:rsid w:val="00C05BB0"/>
    <w:rsid w:val="00C05E01"/>
    <w:rsid w:val="00C05E0B"/>
    <w:rsid w:val="00C06A19"/>
    <w:rsid w:val="00C06ACC"/>
    <w:rsid w:val="00C06C2B"/>
    <w:rsid w:val="00C07007"/>
    <w:rsid w:val="00C07181"/>
    <w:rsid w:val="00C10A0E"/>
    <w:rsid w:val="00C11281"/>
    <w:rsid w:val="00C12357"/>
    <w:rsid w:val="00C126E6"/>
    <w:rsid w:val="00C127CB"/>
    <w:rsid w:val="00C12F53"/>
    <w:rsid w:val="00C13228"/>
    <w:rsid w:val="00C133E4"/>
    <w:rsid w:val="00C13C60"/>
    <w:rsid w:val="00C14877"/>
    <w:rsid w:val="00C14C4C"/>
    <w:rsid w:val="00C14D3C"/>
    <w:rsid w:val="00C15F7A"/>
    <w:rsid w:val="00C1618B"/>
    <w:rsid w:val="00C1647B"/>
    <w:rsid w:val="00C166D5"/>
    <w:rsid w:val="00C16716"/>
    <w:rsid w:val="00C172A7"/>
    <w:rsid w:val="00C173B8"/>
    <w:rsid w:val="00C17538"/>
    <w:rsid w:val="00C204A1"/>
    <w:rsid w:val="00C20AEB"/>
    <w:rsid w:val="00C214BE"/>
    <w:rsid w:val="00C21636"/>
    <w:rsid w:val="00C2174A"/>
    <w:rsid w:val="00C21D38"/>
    <w:rsid w:val="00C22150"/>
    <w:rsid w:val="00C22CD9"/>
    <w:rsid w:val="00C23201"/>
    <w:rsid w:val="00C2328A"/>
    <w:rsid w:val="00C23717"/>
    <w:rsid w:val="00C24407"/>
    <w:rsid w:val="00C249BC"/>
    <w:rsid w:val="00C25D17"/>
    <w:rsid w:val="00C263A6"/>
    <w:rsid w:val="00C2654B"/>
    <w:rsid w:val="00C271AC"/>
    <w:rsid w:val="00C2743C"/>
    <w:rsid w:val="00C27E61"/>
    <w:rsid w:val="00C302EC"/>
    <w:rsid w:val="00C30A31"/>
    <w:rsid w:val="00C310C4"/>
    <w:rsid w:val="00C31194"/>
    <w:rsid w:val="00C32E91"/>
    <w:rsid w:val="00C33668"/>
    <w:rsid w:val="00C33BDC"/>
    <w:rsid w:val="00C33DC0"/>
    <w:rsid w:val="00C33DE9"/>
    <w:rsid w:val="00C34BAB"/>
    <w:rsid w:val="00C34D49"/>
    <w:rsid w:val="00C34E59"/>
    <w:rsid w:val="00C35A55"/>
    <w:rsid w:val="00C367EF"/>
    <w:rsid w:val="00C37029"/>
    <w:rsid w:val="00C37287"/>
    <w:rsid w:val="00C37A57"/>
    <w:rsid w:val="00C37E87"/>
    <w:rsid w:val="00C40166"/>
    <w:rsid w:val="00C402E8"/>
    <w:rsid w:val="00C40D2B"/>
    <w:rsid w:val="00C41890"/>
    <w:rsid w:val="00C41FDE"/>
    <w:rsid w:val="00C4231C"/>
    <w:rsid w:val="00C4265E"/>
    <w:rsid w:val="00C42831"/>
    <w:rsid w:val="00C431E9"/>
    <w:rsid w:val="00C440F7"/>
    <w:rsid w:val="00C44225"/>
    <w:rsid w:val="00C446C3"/>
    <w:rsid w:val="00C44F3E"/>
    <w:rsid w:val="00C44FC0"/>
    <w:rsid w:val="00C450C1"/>
    <w:rsid w:val="00C455F3"/>
    <w:rsid w:val="00C464E0"/>
    <w:rsid w:val="00C46811"/>
    <w:rsid w:val="00C46C40"/>
    <w:rsid w:val="00C46F17"/>
    <w:rsid w:val="00C47CE6"/>
    <w:rsid w:val="00C47FC0"/>
    <w:rsid w:val="00C50086"/>
    <w:rsid w:val="00C504CF"/>
    <w:rsid w:val="00C50606"/>
    <w:rsid w:val="00C50859"/>
    <w:rsid w:val="00C51069"/>
    <w:rsid w:val="00C5137F"/>
    <w:rsid w:val="00C525FD"/>
    <w:rsid w:val="00C5273B"/>
    <w:rsid w:val="00C52936"/>
    <w:rsid w:val="00C53324"/>
    <w:rsid w:val="00C536A8"/>
    <w:rsid w:val="00C53C65"/>
    <w:rsid w:val="00C546B4"/>
    <w:rsid w:val="00C548C6"/>
    <w:rsid w:val="00C54A25"/>
    <w:rsid w:val="00C54B57"/>
    <w:rsid w:val="00C54FAB"/>
    <w:rsid w:val="00C55262"/>
    <w:rsid w:val="00C55BAE"/>
    <w:rsid w:val="00C565DC"/>
    <w:rsid w:val="00C56E72"/>
    <w:rsid w:val="00C56F74"/>
    <w:rsid w:val="00C57FC1"/>
    <w:rsid w:val="00C606D7"/>
    <w:rsid w:val="00C60C17"/>
    <w:rsid w:val="00C6110E"/>
    <w:rsid w:val="00C6159E"/>
    <w:rsid w:val="00C616C4"/>
    <w:rsid w:val="00C616EC"/>
    <w:rsid w:val="00C61FB8"/>
    <w:rsid w:val="00C61FEC"/>
    <w:rsid w:val="00C6202B"/>
    <w:rsid w:val="00C6202C"/>
    <w:rsid w:val="00C62736"/>
    <w:rsid w:val="00C62DEA"/>
    <w:rsid w:val="00C639AA"/>
    <w:rsid w:val="00C641F9"/>
    <w:rsid w:val="00C64324"/>
    <w:rsid w:val="00C64511"/>
    <w:rsid w:val="00C649D9"/>
    <w:rsid w:val="00C64D5D"/>
    <w:rsid w:val="00C64DE6"/>
    <w:rsid w:val="00C65562"/>
    <w:rsid w:val="00C66517"/>
    <w:rsid w:val="00C665C8"/>
    <w:rsid w:val="00C66E88"/>
    <w:rsid w:val="00C671EF"/>
    <w:rsid w:val="00C672FB"/>
    <w:rsid w:val="00C677FD"/>
    <w:rsid w:val="00C7123C"/>
    <w:rsid w:val="00C713B1"/>
    <w:rsid w:val="00C71637"/>
    <w:rsid w:val="00C719A2"/>
    <w:rsid w:val="00C71B3F"/>
    <w:rsid w:val="00C720DC"/>
    <w:rsid w:val="00C72488"/>
    <w:rsid w:val="00C734F9"/>
    <w:rsid w:val="00C741F9"/>
    <w:rsid w:val="00C7492D"/>
    <w:rsid w:val="00C75517"/>
    <w:rsid w:val="00C7599D"/>
    <w:rsid w:val="00C76285"/>
    <w:rsid w:val="00C7636A"/>
    <w:rsid w:val="00C76562"/>
    <w:rsid w:val="00C76E03"/>
    <w:rsid w:val="00C772F4"/>
    <w:rsid w:val="00C77AAC"/>
    <w:rsid w:val="00C77D0C"/>
    <w:rsid w:val="00C8003F"/>
    <w:rsid w:val="00C80743"/>
    <w:rsid w:val="00C80FA1"/>
    <w:rsid w:val="00C81248"/>
    <w:rsid w:val="00C81A6C"/>
    <w:rsid w:val="00C81AC6"/>
    <w:rsid w:val="00C81E47"/>
    <w:rsid w:val="00C82650"/>
    <w:rsid w:val="00C82CD6"/>
    <w:rsid w:val="00C82D8E"/>
    <w:rsid w:val="00C83152"/>
    <w:rsid w:val="00C833EB"/>
    <w:rsid w:val="00C83CD1"/>
    <w:rsid w:val="00C83DC3"/>
    <w:rsid w:val="00C84707"/>
    <w:rsid w:val="00C84CE8"/>
    <w:rsid w:val="00C853F7"/>
    <w:rsid w:val="00C85F0D"/>
    <w:rsid w:val="00C86BC7"/>
    <w:rsid w:val="00C86C86"/>
    <w:rsid w:val="00C873B6"/>
    <w:rsid w:val="00C902DC"/>
    <w:rsid w:val="00C90FB7"/>
    <w:rsid w:val="00C91CE7"/>
    <w:rsid w:val="00C92283"/>
    <w:rsid w:val="00C93290"/>
    <w:rsid w:val="00C935BA"/>
    <w:rsid w:val="00C936B0"/>
    <w:rsid w:val="00C93B06"/>
    <w:rsid w:val="00C93C98"/>
    <w:rsid w:val="00C9433B"/>
    <w:rsid w:val="00C94A7F"/>
    <w:rsid w:val="00C94D4B"/>
    <w:rsid w:val="00C95B58"/>
    <w:rsid w:val="00C965FF"/>
    <w:rsid w:val="00C97D34"/>
    <w:rsid w:val="00CA0261"/>
    <w:rsid w:val="00CA22F6"/>
    <w:rsid w:val="00CA25ED"/>
    <w:rsid w:val="00CA2846"/>
    <w:rsid w:val="00CA30BD"/>
    <w:rsid w:val="00CA3F25"/>
    <w:rsid w:val="00CA4511"/>
    <w:rsid w:val="00CA4633"/>
    <w:rsid w:val="00CA48C5"/>
    <w:rsid w:val="00CA4B7B"/>
    <w:rsid w:val="00CA5532"/>
    <w:rsid w:val="00CA56DF"/>
    <w:rsid w:val="00CA578E"/>
    <w:rsid w:val="00CA5FD3"/>
    <w:rsid w:val="00CA649C"/>
    <w:rsid w:val="00CA6700"/>
    <w:rsid w:val="00CA6BFF"/>
    <w:rsid w:val="00CA6C08"/>
    <w:rsid w:val="00CB0412"/>
    <w:rsid w:val="00CB0447"/>
    <w:rsid w:val="00CB05DD"/>
    <w:rsid w:val="00CB114F"/>
    <w:rsid w:val="00CB1281"/>
    <w:rsid w:val="00CB142C"/>
    <w:rsid w:val="00CB1EA0"/>
    <w:rsid w:val="00CB24AF"/>
    <w:rsid w:val="00CB2505"/>
    <w:rsid w:val="00CB353B"/>
    <w:rsid w:val="00CB3E0E"/>
    <w:rsid w:val="00CB511E"/>
    <w:rsid w:val="00CB653E"/>
    <w:rsid w:val="00CB653F"/>
    <w:rsid w:val="00CB6AB5"/>
    <w:rsid w:val="00CB70FD"/>
    <w:rsid w:val="00CB7502"/>
    <w:rsid w:val="00CC0231"/>
    <w:rsid w:val="00CC0A7B"/>
    <w:rsid w:val="00CC0D52"/>
    <w:rsid w:val="00CC12BD"/>
    <w:rsid w:val="00CC1542"/>
    <w:rsid w:val="00CC1850"/>
    <w:rsid w:val="00CC1F2D"/>
    <w:rsid w:val="00CC1FB4"/>
    <w:rsid w:val="00CC3EBC"/>
    <w:rsid w:val="00CC457C"/>
    <w:rsid w:val="00CC4AF2"/>
    <w:rsid w:val="00CC4D17"/>
    <w:rsid w:val="00CC5242"/>
    <w:rsid w:val="00CC54FE"/>
    <w:rsid w:val="00CC5920"/>
    <w:rsid w:val="00CC5FC4"/>
    <w:rsid w:val="00CC66EB"/>
    <w:rsid w:val="00CC6D82"/>
    <w:rsid w:val="00CC7CEC"/>
    <w:rsid w:val="00CC7E79"/>
    <w:rsid w:val="00CD0812"/>
    <w:rsid w:val="00CD0DC6"/>
    <w:rsid w:val="00CD22C4"/>
    <w:rsid w:val="00CD2D1C"/>
    <w:rsid w:val="00CD2E28"/>
    <w:rsid w:val="00CD3021"/>
    <w:rsid w:val="00CD3B6D"/>
    <w:rsid w:val="00CD435D"/>
    <w:rsid w:val="00CD4458"/>
    <w:rsid w:val="00CD4B97"/>
    <w:rsid w:val="00CD5272"/>
    <w:rsid w:val="00CD55F9"/>
    <w:rsid w:val="00CD629A"/>
    <w:rsid w:val="00CD686F"/>
    <w:rsid w:val="00CD6958"/>
    <w:rsid w:val="00CD7402"/>
    <w:rsid w:val="00CD745D"/>
    <w:rsid w:val="00CD771D"/>
    <w:rsid w:val="00CE08F7"/>
    <w:rsid w:val="00CE194A"/>
    <w:rsid w:val="00CE1F71"/>
    <w:rsid w:val="00CE20BD"/>
    <w:rsid w:val="00CE299D"/>
    <w:rsid w:val="00CE2EF0"/>
    <w:rsid w:val="00CE3279"/>
    <w:rsid w:val="00CE32AD"/>
    <w:rsid w:val="00CE354F"/>
    <w:rsid w:val="00CE3574"/>
    <w:rsid w:val="00CE4C8A"/>
    <w:rsid w:val="00CE52CF"/>
    <w:rsid w:val="00CE5376"/>
    <w:rsid w:val="00CE5FE7"/>
    <w:rsid w:val="00CE7208"/>
    <w:rsid w:val="00CE7235"/>
    <w:rsid w:val="00CF0289"/>
    <w:rsid w:val="00CF0311"/>
    <w:rsid w:val="00CF05AE"/>
    <w:rsid w:val="00CF0C30"/>
    <w:rsid w:val="00CF1412"/>
    <w:rsid w:val="00CF1C88"/>
    <w:rsid w:val="00CF2320"/>
    <w:rsid w:val="00CF2B20"/>
    <w:rsid w:val="00CF2ECF"/>
    <w:rsid w:val="00CF50B7"/>
    <w:rsid w:val="00CF559B"/>
    <w:rsid w:val="00CF5B82"/>
    <w:rsid w:val="00CF6123"/>
    <w:rsid w:val="00CF6573"/>
    <w:rsid w:val="00CF6702"/>
    <w:rsid w:val="00CF6B8F"/>
    <w:rsid w:val="00CF6E1A"/>
    <w:rsid w:val="00CF743C"/>
    <w:rsid w:val="00CF7AAE"/>
    <w:rsid w:val="00CF7F45"/>
    <w:rsid w:val="00CF7F4F"/>
    <w:rsid w:val="00D003B3"/>
    <w:rsid w:val="00D00B3A"/>
    <w:rsid w:val="00D00EA2"/>
    <w:rsid w:val="00D013EC"/>
    <w:rsid w:val="00D01E88"/>
    <w:rsid w:val="00D020D1"/>
    <w:rsid w:val="00D0215F"/>
    <w:rsid w:val="00D02227"/>
    <w:rsid w:val="00D022CE"/>
    <w:rsid w:val="00D025DE"/>
    <w:rsid w:val="00D02671"/>
    <w:rsid w:val="00D03236"/>
    <w:rsid w:val="00D038E7"/>
    <w:rsid w:val="00D03ED5"/>
    <w:rsid w:val="00D03FCA"/>
    <w:rsid w:val="00D04042"/>
    <w:rsid w:val="00D04A82"/>
    <w:rsid w:val="00D04D89"/>
    <w:rsid w:val="00D04EDD"/>
    <w:rsid w:val="00D0556C"/>
    <w:rsid w:val="00D06A74"/>
    <w:rsid w:val="00D0750D"/>
    <w:rsid w:val="00D101C5"/>
    <w:rsid w:val="00D10840"/>
    <w:rsid w:val="00D1097F"/>
    <w:rsid w:val="00D10E85"/>
    <w:rsid w:val="00D11483"/>
    <w:rsid w:val="00D11837"/>
    <w:rsid w:val="00D1187D"/>
    <w:rsid w:val="00D12088"/>
    <w:rsid w:val="00D12255"/>
    <w:rsid w:val="00D125EB"/>
    <w:rsid w:val="00D1306E"/>
    <w:rsid w:val="00D135A1"/>
    <w:rsid w:val="00D14B2D"/>
    <w:rsid w:val="00D15D06"/>
    <w:rsid w:val="00D15F62"/>
    <w:rsid w:val="00D1612B"/>
    <w:rsid w:val="00D16139"/>
    <w:rsid w:val="00D17535"/>
    <w:rsid w:val="00D177A5"/>
    <w:rsid w:val="00D203A6"/>
    <w:rsid w:val="00D205FA"/>
    <w:rsid w:val="00D207A6"/>
    <w:rsid w:val="00D21ECD"/>
    <w:rsid w:val="00D22122"/>
    <w:rsid w:val="00D232D1"/>
    <w:rsid w:val="00D233A4"/>
    <w:rsid w:val="00D23BD6"/>
    <w:rsid w:val="00D245C3"/>
    <w:rsid w:val="00D24971"/>
    <w:rsid w:val="00D24E78"/>
    <w:rsid w:val="00D26297"/>
    <w:rsid w:val="00D271DA"/>
    <w:rsid w:val="00D31B92"/>
    <w:rsid w:val="00D31CBE"/>
    <w:rsid w:val="00D320F0"/>
    <w:rsid w:val="00D339ED"/>
    <w:rsid w:val="00D34102"/>
    <w:rsid w:val="00D344A7"/>
    <w:rsid w:val="00D35514"/>
    <w:rsid w:val="00D35F68"/>
    <w:rsid w:val="00D3626C"/>
    <w:rsid w:val="00D375FB"/>
    <w:rsid w:val="00D3773A"/>
    <w:rsid w:val="00D378F8"/>
    <w:rsid w:val="00D37A11"/>
    <w:rsid w:val="00D4028A"/>
    <w:rsid w:val="00D4050A"/>
    <w:rsid w:val="00D4076A"/>
    <w:rsid w:val="00D40D06"/>
    <w:rsid w:val="00D40DC9"/>
    <w:rsid w:val="00D415FB"/>
    <w:rsid w:val="00D4198F"/>
    <w:rsid w:val="00D425B3"/>
    <w:rsid w:val="00D426D6"/>
    <w:rsid w:val="00D4284A"/>
    <w:rsid w:val="00D4325D"/>
    <w:rsid w:val="00D436D8"/>
    <w:rsid w:val="00D438CD"/>
    <w:rsid w:val="00D43D47"/>
    <w:rsid w:val="00D44831"/>
    <w:rsid w:val="00D44D5E"/>
    <w:rsid w:val="00D44EE9"/>
    <w:rsid w:val="00D45666"/>
    <w:rsid w:val="00D456A8"/>
    <w:rsid w:val="00D45B55"/>
    <w:rsid w:val="00D45EA4"/>
    <w:rsid w:val="00D460EE"/>
    <w:rsid w:val="00D4664F"/>
    <w:rsid w:val="00D4707B"/>
    <w:rsid w:val="00D47537"/>
    <w:rsid w:val="00D475DE"/>
    <w:rsid w:val="00D505BC"/>
    <w:rsid w:val="00D50D4F"/>
    <w:rsid w:val="00D51A28"/>
    <w:rsid w:val="00D51FFA"/>
    <w:rsid w:val="00D5219E"/>
    <w:rsid w:val="00D52AB7"/>
    <w:rsid w:val="00D52C20"/>
    <w:rsid w:val="00D52D2D"/>
    <w:rsid w:val="00D55F5D"/>
    <w:rsid w:val="00D56A92"/>
    <w:rsid w:val="00D56EC0"/>
    <w:rsid w:val="00D5710E"/>
    <w:rsid w:val="00D5712E"/>
    <w:rsid w:val="00D57AC2"/>
    <w:rsid w:val="00D57BC5"/>
    <w:rsid w:val="00D6045C"/>
    <w:rsid w:val="00D60595"/>
    <w:rsid w:val="00D613A0"/>
    <w:rsid w:val="00D61821"/>
    <w:rsid w:val="00D61F5E"/>
    <w:rsid w:val="00D63B7D"/>
    <w:rsid w:val="00D6414F"/>
    <w:rsid w:val="00D64A3A"/>
    <w:rsid w:val="00D64E15"/>
    <w:rsid w:val="00D65879"/>
    <w:rsid w:val="00D65EB9"/>
    <w:rsid w:val="00D65F7A"/>
    <w:rsid w:val="00D66274"/>
    <w:rsid w:val="00D668D9"/>
    <w:rsid w:val="00D66FA7"/>
    <w:rsid w:val="00D70048"/>
    <w:rsid w:val="00D70112"/>
    <w:rsid w:val="00D70962"/>
    <w:rsid w:val="00D70DB7"/>
    <w:rsid w:val="00D719E5"/>
    <w:rsid w:val="00D71D95"/>
    <w:rsid w:val="00D72CCB"/>
    <w:rsid w:val="00D73054"/>
    <w:rsid w:val="00D730BB"/>
    <w:rsid w:val="00D745D4"/>
    <w:rsid w:val="00D759BE"/>
    <w:rsid w:val="00D75EBC"/>
    <w:rsid w:val="00D76C0E"/>
    <w:rsid w:val="00D77465"/>
    <w:rsid w:val="00D77F85"/>
    <w:rsid w:val="00D807E5"/>
    <w:rsid w:val="00D81E25"/>
    <w:rsid w:val="00D8232D"/>
    <w:rsid w:val="00D823B1"/>
    <w:rsid w:val="00D829E2"/>
    <w:rsid w:val="00D829E4"/>
    <w:rsid w:val="00D84031"/>
    <w:rsid w:val="00D848F5"/>
    <w:rsid w:val="00D84C0D"/>
    <w:rsid w:val="00D851F3"/>
    <w:rsid w:val="00D85BAD"/>
    <w:rsid w:val="00D85F26"/>
    <w:rsid w:val="00D866B8"/>
    <w:rsid w:val="00D86FDB"/>
    <w:rsid w:val="00D901A6"/>
    <w:rsid w:val="00D90E8A"/>
    <w:rsid w:val="00D9154A"/>
    <w:rsid w:val="00D92134"/>
    <w:rsid w:val="00D923F9"/>
    <w:rsid w:val="00D92437"/>
    <w:rsid w:val="00D924EF"/>
    <w:rsid w:val="00D92989"/>
    <w:rsid w:val="00D92ACF"/>
    <w:rsid w:val="00D92B32"/>
    <w:rsid w:val="00D92D5A"/>
    <w:rsid w:val="00D92DFC"/>
    <w:rsid w:val="00D9326C"/>
    <w:rsid w:val="00D933D9"/>
    <w:rsid w:val="00D93433"/>
    <w:rsid w:val="00D93564"/>
    <w:rsid w:val="00D93AE1"/>
    <w:rsid w:val="00D93BD8"/>
    <w:rsid w:val="00D95862"/>
    <w:rsid w:val="00D95944"/>
    <w:rsid w:val="00D962AE"/>
    <w:rsid w:val="00D96887"/>
    <w:rsid w:val="00D9694F"/>
    <w:rsid w:val="00D96E2C"/>
    <w:rsid w:val="00D971FE"/>
    <w:rsid w:val="00DA03AB"/>
    <w:rsid w:val="00DA189F"/>
    <w:rsid w:val="00DA2A36"/>
    <w:rsid w:val="00DA2A6C"/>
    <w:rsid w:val="00DA3909"/>
    <w:rsid w:val="00DA3BA5"/>
    <w:rsid w:val="00DA50BC"/>
    <w:rsid w:val="00DA5814"/>
    <w:rsid w:val="00DA5840"/>
    <w:rsid w:val="00DA586B"/>
    <w:rsid w:val="00DA6502"/>
    <w:rsid w:val="00DA6573"/>
    <w:rsid w:val="00DA6CEB"/>
    <w:rsid w:val="00DA74E2"/>
    <w:rsid w:val="00DA7A7A"/>
    <w:rsid w:val="00DA7A83"/>
    <w:rsid w:val="00DA7C6E"/>
    <w:rsid w:val="00DA7D2A"/>
    <w:rsid w:val="00DB0930"/>
    <w:rsid w:val="00DB0F27"/>
    <w:rsid w:val="00DB17A8"/>
    <w:rsid w:val="00DB2E64"/>
    <w:rsid w:val="00DB3096"/>
    <w:rsid w:val="00DB346A"/>
    <w:rsid w:val="00DB5313"/>
    <w:rsid w:val="00DB54C9"/>
    <w:rsid w:val="00DB5CC7"/>
    <w:rsid w:val="00DB64E6"/>
    <w:rsid w:val="00DC06F6"/>
    <w:rsid w:val="00DC0C1C"/>
    <w:rsid w:val="00DC18A7"/>
    <w:rsid w:val="00DC1BBE"/>
    <w:rsid w:val="00DC1F92"/>
    <w:rsid w:val="00DC2EE5"/>
    <w:rsid w:val="00DC319E"/>
    <w:rsid w:val="00DC34E7"/>
    <w:rsid w:val="00DC373D"/>
    <w:rsid w:val="00DC400B"/>
    <w:rsid w:val="00DC58C5"/>
    <w:rsid w:val="00DC599F"/>
    <w:rsid w:val="00DC59EF"/>
    <w:rsid w:val="00DC5BDA"/>
    <w:rsid w:val="00DC5E0C"/>
    <w:rsid w:val="00DC5E2F"/>
    <w:rsid w:val="00DC64D4"/>
    <w:rsid w:val="00DC749D"/>
    <w:rsid w:val="00DC7827"/>
    <w:rsid w:val="00DC7978"/>
    <w:rsid w:val="00DC7DB7"/>
    <w:rsid w:val="00DD01F0"/>
    <w:rsid w:val="00DD0DE7"/>
    <w:rsid w:val="00DD1595"/>
    <w:rsid w:val="00DD15AB"/>
    <w:rsid w:val="00DD182D"/>
    <w:rsid w:val="00DD1868"/>
    <w:rsid w:val="00DD21EE"/>
    <w:rsid w:val="00DD2454"/>
    <w:rsid w:val="00DD2514"/>
    <w:rsid w:val="00DD2563"/>
    <w:rsid w:val="00DD2A53"/>
    <w:rsid w:val="00DD31D2"/>
    <w:rsid w:val="00DD3425"/>
    <w:rsid w:val="00DD3DB7"/>
    <w:rsid w:val="00DD48CC"/>
    <w:rsid w:val="00DD51D9"/>
    <w:rsid w:val="00DD54AD"/>
    <w:rsid w:val="00DD5672"/>
    <w:rsid w:val="00DD56AA"/>
    <w:rsid w:val="00DD5964"/>
    <w:rsid w:val="00DD5BCF"/>
    <w:rsid w:val="00DD5ED4"/>
    <w:rsid w:val="00DD7425"/>
    <w:rsid w:val="00DD7467"/>
    <w:rsid w:val="00DD7D20"/>
    <w:rsid w:val="00DE030F"/>
    <w:rsid w:val="00DE1715"/>
    <w:rsid w:val="00DE1905"/>
    <w:rsid w:val="00DE1C5E"/>
    <w:rsid w:val="00DE2093"/>
    <w:rsid w:val="00DE2673"/>
    <w:rsid w:val="00DE26BC"/>
    <w:rsid w:val="00DE28A5"/>
    <w:rsid w:val="00DE29CA"/>
    <w:rsid w:val="00DE2C89"/>
    <w:rsid w:val="00DE3445"/>
    <w:rsid w:val="00DE3A23"/>
    <w:rsid w:val="00DE4087"/>
    <w:rsid w:val="00DE46AE"/>
    <w:rsid w:val="00DE4AB4"/>
    <w:rsid w:val="00DE4D30"/>
    <w:rsid w:val="00DE59D6"/>
    <w:rsid w:val="00DE6BEF"/>
    <w:rsid w:val="00DE6F83"/>
    <w:rsid w:val="00DE7EE2"/>
    <w:rsid w:val="00DF0281"/>
    <w:rsid w:val="00DF073C"/>
    <w:rsid w:val="00DF0CF2"/>
    <w:rsid w:val="00DF12C7"/>
    <w:rsid w:val="00DF13B0"/>
    <w:rsid w:val="00DF1896"/>
    <w:rsid w:val="00DF19F6"/>
    <w:rsid w:val="00DF1BFD"/>
    <w:rsid w:val="00DF214F"/>
    <w:rsid w:val="00DF2AF5"/>
    <w:rsid w:val="00DF2DED"/>
    <w:rsid w:val="00DF34C6"/>
    <w:rsid w:val="00DF367B"/>
    <w:rsid w:val="00DF3702"/>
    <w:rsid w:val="00DF3878"/>
    <w:rsid w:val="00DF5110"/>
    <w:rsid w:val="00DF5489"/>
    <w:rsid w:val="00DF55A5"/>
    <w:rsid w:val="00DF63DA"/>
    <w:rsid w:val="00DF64A2"/>
    <w:rsid w:val="00DF6551"/>
    <w:rsid w:val="00DF7334"/>
    <w:rsid w:val="00E002A8"/>
    <w:rsid w:val="00E0054A"/>
    <w:rsid w:val="00E00BA7"/>
    <w:rsid w:val="00E01EBC"/>
    <w:rsid w:val="00E02BBB"/>
    <w:rsid w:val="00E03675"/>
    <w:rsid w:val="00E0383F"/>
    <w:rsid w:val="00E04092"/>
    <w:rsid w:val="00E045CD"/>
    <w:rsid w:val="00E04ABD"/>
    <w:rsid w:val="00E04B3C"/>
    <w:rsid w:val="00E04D1C"/>
    <w:rsid w:val="00E05441"/>
    <w:rsid w:val="00E05AB9"/>
    <w:rsid w:val="00E061D9"/>
    <w:rsid w:val="00E06210"/>
    <w:rsid w:val="00E06521"/>
    <w:rsid w:val="00E070B2"/>
    <w:rsid w:val="00E07650"/>
    <w:rsid w:val="00E07950"/>
    <w:rsid w:val="00E100BC"/>
    <w:rsid w:val="00E10DDC"/>
    <w:rsid w:val="00E10F24"/>
    <w:rsid w:val="00E11A90"/>
    <w:rsid w:val="00E11C20"/>
    <w:rsid w:val="00E12062"/>
    <w:rsid w:val="00E12B5D"/>
    <w:rsid w:val="00E13E9D"/>
    <w:rsid w:val="00E14046"/>
    <w:rsid w:val="00E141D3"/>
    <w:rsid w:val="00E1471E"/>
    <w:rsid w:val="00E14B47"/>
    <w:rsid w:val="00E15560"/>
    <w:rsid w:val="00E1571B"/>
    <w:rsid w:val="00E1581F"/>
    <w:rsid w:val="00E166AC"/>
    <w:rsid w:val="00E1699B"/>
    <w:rsid w:val="00E16C64"/>
    <w:rsid w:val="00E16D53"/>
    <w:rsid w:val="00E171A2"/>
    <w:rsid w:val="00E1724E"/>
    <w:rsid w:val="00E20BF9"/>
    <w:rsid w:val="00E214EC"/>
    <w:rsid w:val="00E21A87"/>
    <w:rsid w:val="00E21E16"/>
    <w:rsid w:val="00E23215"/>
    <w:rsid w:val="00E23AA3"/>
    <w:rsid w:val="00E243A4"/>
    <w:rsid w:val="00E245F1"/>
    <w:rsid w:val="00E24914"/>
    <w:rsid w:val="00E24A34"/>
    <w:rsid w:val="00E24A3C"/>
    <w:rsid w:val="00E25278"/>
    <w:rsid w:val="00E256E0"/>
    <w:rsid w:val="00E25876"/>
    <w:rsid w:val="00E26188"/>
    <w:rsid w:val="00E26651"/>
    <w:rsid w:val="00E27252"/>
    <w:rsid w:val="00E2770C"/>
    <w:rsid w:val="00E27CD5"/>
    <w:rsid w:val="00E313C7"/>
    <w:rsid w:val="00E3218D"/>
    <w:rsid w:val="00E32B17"/>
    <w:rsid w:val="00E32D52"/>
    <w:rsid w:val="00E32DBA"/>
    <w:rsid w:val="00E34167"/>
    <w:rsid w:val="00E343BD"/>
    <w:rsid w:val="00E349A5"/>
    <w:rsid w:val="00E34B66"/>
    <w:rsid w:val="00E35B76"/>
    <w:rsid w:val="00E36C27"/>
    <w:rsid w:val="00E36EB7"/>
    <w:rsid w:val="00E37BEF"/>
    <w:rsid w:val="00E40371"/>
    <w:rsid w:val="00E40E95"/>
    <w:rsid w:val="00E415CF"/>
    <w:rsid w:val="00E415FB"/>
    <w:rsid w:val="00E4160C"/>
    <w:rsid w:val="00E4224C"/>
    <w:rsid w:val="00E422E0"/>
    <w:rsid w:val="00E42424"/>
    <w:rsid w:val="00E4354C"/>
    <w:rsid w:val="00E441AC"/>
    <w:rsid w:val="00E442B5"/>
    <w:rsid w:val="00E44351"/>
    <w:rsid w:val="00E44684"/>
    <w:rsid w:val="00E4481C"/>
    <w:rsid w:val="00E44D4F"/>
    <w:rsid w:val="00E44E05"/>
    <w:rsid w:val="00E45453"/>
    <w:rsid w:val="00E46F65"/>
    <w:rsid w:val="00E47C3F"/>
    <w:rsid w:val="00E47F42"/>
    <w:rsid w:val="00E5038C"/>
    <w:rsid w:val="00E50749"/>
    <w:rsid w:val="00E50AC2"/>
    <w:rsid w:val="00E51885"/>
    <w:rsid w:val="00E518D6"/>
    <w:rsid w:val="00E5197C"/>
    <w:rsid w:val="00E5293D"/>
    <w:rsid w:val="00E540D3"/>
    <w:rsid w:val="00E542A3"/>
    <w:rsid w:val="00E54B1E"/>
    <w:rsid w:val="00E54EAD"/>
    <w:rsid w:val="00E54F77"/>
    <w:rsid w:val="00E5549F"/>
    <w:rsid w:val="00E555B1"/>
    <w:rsid w:val="00E55F4F"/>
    <w:rsid w:val="00E57365"/>
    <w:rsid w:val="00E575D9"/>
    <w:rsid w:val="00E600C4"/>
    <w:rsid w:val="00E60DC6"/>
    <w:rsid w:val="00E619CC"/>
    <w:rsid w:val="00E62517"/>
    <w:rsid w:val="00E6302E"/>
    <w:rsid w:val="00E631C7"/>
    <w:rsid w:val="00E632AA"/>
    <w:rsid w:val="00E639D5"/>
    <w:rsid w:val="00E63B93"/>
    <w:rsid w:val="00E6417A"/>
    <w:rsid w:val="00E64202"/>
    <w:rsid w:val="00E643AE"/>
    <w:rsid w:val="00E647E7"/>
    <w:rsid w:val="00E6579A"/>
    <w:rsid w:val="00E66096"/>
    <w:rsid w:val="00E6626F"/>
    <w:rsid w:val="00E663A2"/>
    <w:rsid w:val="00E66437"/>
    <w:rsid w:val="00E66F24"/>
    <w:rsid w:val="00E702D0"/>
    <w:rsid w:val="00E7099E"/>
    <w:rsid w:val="00E71278"/>
    <w:rsid w:val="00E71B58"/>
    <w:rsid w:val="00E71C27"/>
    <w:rsid w:val="00E71CD4"/>
    <w:rsid w:val="00E72951"/>
    <w:rsid w:val="00E72B51"/>
    <w:rsid w:val="00E72D91"/>
    <w:rsid w:val="00E72E89"/>
    <w:rsid w:val="00E733D9"/>
    <w:rsid w:val="00E7404B"/>
    <w:rsid w:val="00E752D7"/>
    <w:rsid w:val="00E7590B"/>
    <w:rsid w:val="00E75B9C"/>
    <w:rsid w:val="00E761CD"/>
    <w:rsid w:val="00E76356"/>
    <w:rsid w:val="00E767B5"/>
    <w:rsid w:val="00E80B82"/>
    <w:rsid w:val="00E8105F"/>
    <w:rsid w:val="00E81785"/>
    <w:rsid w:val="00E8196A"/>
    <w:rsid w:val="00E81AE0"/>
    <w:rsid w:val="00E81CDF"/>
    <w:rsid w:val="00E82B01"/>
    <w:rsid w:val="00E82B69"/>
    <w:rsid w:val="00E83CB2"/>
    <w:rsid w:val="00E83E68"/>
    <w:rsid w:val="00E83F63"/>
    <w:rsid w:val="00E84729"/>
    <w:rsid w:val="00E84A40"/>
    <w:rsid w:val="00E8512A"/>
    <w:rsid w:val="00E851F9"/>
    <w:rsid w:val="00E852A0"/>
    <w:rsid w:val="00E8558F"/>
    <w:rsid w:val="00E85AFD"/>
    <w:rsid w:val="00E86220"/>
    <w:rsid w:val="00E86AD9"/>
    <w:rsid w:val="00E871D9"/>
    <w:rsid w:val="00E87AFB"/>
    <w:rsid w:val="00E87B15"/>
    <w:rsid w:val="00E87E29"/>
    <w:rsid w:val="00E87FC3"/>
    <w:rsid w:val="00E908B3"/>
    <w:rsid w:val="00E90E77"/>
    <w:rsid w:val="00E9176B"/>
    <w:rsid w:val="00E91928"/>
    <w:rsid w:val="00E91E90"/>
    <w:rsid w:val="00E91EF1"/>
    <w:rsid w:val="00E9220D"/>
    <w:rsid w:val="00E9231C"/>
    <w:rsid w:val="00E92841"/>
    <w:rsid w:val="00E9444F"/>
    <w:rsid w:val="00E952A2"/>
    <w:rsid w:val="00E9583D"/>
    <w:rsid w:val="00E95DC4"/>
    <w:rsid w:val="00E96A03"/>
    <w:rsid w:val="00E96BC9"/>
    <w:rsid w:val="00E97172"/>
    <w:rsid w:val="00E973AD"/>
    <w:rsid w:val="00E974D6"/>
    <w:rsid w:val="00E97688"/>
    <w:rsid w:val="00E97C41"/>
    <w:rsid w:val="00EA011F"/>
    <w:rsid w:val="00EA0587"/>
    <w:rsid w:val="00EA1377"/>
    <w:rsid w:val="00EA201B"/>
    <w:rsid w:val="00EA20DF"/>
    <w:rsid w:val="00EA241C"/>
    <w:rsid w:val="00EA2F0E"/>
    <w:rsid w:val="00EA3442"/>
    <w:rsid w:val="00EA368C"/>
    <w:rsid w:val="00EA3C83"/>
    <w:rsid w:val="00EA3D4F"/>
    <w:rsid w:val="00EA4112"/>
    <w:rsid w:val="00EA4273"/>
    <w:rsid w:val="00EA4714"/>
    <w:rsid w:val="00EA5473"/>
    <w:rsid w:val="00EA5649"/>
    <w:rsid w:val="00EA5684"/>
    <w:rsid w:val="00EA5A12"/>
    <w:rsid w:val="00EA62DF"/>
    <w:rsid w:val="00EA75C3"/>
    <w:rsid w:val="00EA7BD5"/>
    <w:rsid w:val="00EB029E"/>
    <w:rsid w:val="00EB0A70"/>
    <w:rsid w:val="00EB17EA"/>
    <w:rsid w:val="00EB2745"/>
    <w:rsid w:val="00EB27DD"/>
    <w:rsid w:val="00EB29FF"/>
    <w:rsid w:val="00EB2E84"/>
    <w:rsid w:val="00EB3F27"/>
    <w:rsid w:val="00EB469B"/>
    <w:rsid w:val="00EB4D82"/>
    <w:rsid w:val="00EB4FDB"/>
    <w:rsid w:val="00EB6AC0"/>
    <w:rsid w:val="00EB6BE1"/>
    <w:rsid w:val="00EB764A"/>
    <w:rsid w:val="00EB767A"/>
    <w:rsid w:val="00EC00AF"/>
    <w:rsid w:val="00EC02E7"/>
    <w:rsid w:val="00EC1AD1"/>
    <w:rsid w:val="00EC1EF2"/>
    <w:rsid w:val="00EC387A"/>
    <w:rsid w:val="00EC3A81"/>
    <w:rsid w:val="00EC3E1E"/>
    <w:rsid w:val="00EC433F"/>
    <w:rsid w:val="00EC46B3"/>
    <w:rsid w:val="00EC4EE0"/>
    <w:rsid w:val="00EC59F0"/>
    <w:rsid w:val="00EC5E69"/>
    <w:rsid w:val="00EC5F64"/>
    <w:rsid w:val="00EC671D"/>
    <w:rsid w:val="00EC69D3"/>
    <w:rsid w:val="00EC6D7F"/>
    <w:rsid w:val="00EC7D01"/>
    <w:rsid w:val="00EC7F4B"/>
    <w:rsid w:val="00ED071D"/>
    <w:rsid w:val="00ED0AE6"/>
    <w:rsid w:val="00ED1A66"/>
    <w:rsid w:val="00ED1AFD"/>
    <w:rsid w:val="00ED27B2"/>
    <w:rsid w:val="00ED2D79"/>
    <w:rsid w:val="00ED3018"/>
    <w:rsid w:val="00ED37AA"/>
    <w:rsid w:val="00ED401E"/>
    <w:rsid w:val="00ED4A2D"/>
    <w:rsid w:val="00ED57C4"/>
    <w:rsid w:val="00ED5ED6"/>
    <w:rsid w:val="00ED61B6"/>
    <w:rsid w:val="00ED6549"/>
    <w:rsid w:val="00ED668D"/>
    <w:rsid w:val="00ED680A"/>
    <w:rsid w:val="00ED7C6C"/>
    <w:rsid w:val="00ED7ED2"/>
    <w:rsid w:val="00EE0200"/>
    <w:rsid w:val="00EE04CD"/>
    <w:rsid w:val="00EE04DB"/>
    <w:rsid w:val="00EE13B1"/>
    <w:rsid w:val="00EE199E"/>
    <w:rsid w:val="00EE29C8"/>
    <w:rsid w:val="00EE2DCA"/>
    <w:rsid w:val="00EE2EA3"/>
    <w:rsid w:val="00EE37FD"/>
    <w:rsid w:val="00EE40AB"/>
    <w:rsid w:val="00EE41A7"/>
    <w:rsid w:val="00EE4CC9"/>
    <w:rsid w:val="00EE5254"/>
    <w:rsid w:val="00EE58BE"/>
    <w:rsid w:val="00EE5C6D"/>
    <w:rsid w:val="00EE5F19"/>
    <w:rsid w:val="00EE7178"/>
    <w:rsid w:val="00EE72E9"/>
    <w:rsid w:val="00EF0623"/>
    <w:rsid w:val="00EF102F"/>
    <w:rsid w:val="00EF164A"/>
    <w:rsid w:val="00EF23C1"/>
    <w:rsid w:val="00EF2682"/>
    <w:rsid w:val="00EF30AA"/>
    <w:rsid w:val="00EF32DA"/>
    <w:rsid w:val="00EF3813"/>
    <w:rsid w:val="00EF419D"/>
    <w:rsid w:val="00EF4701"/>
    <w:rsid w:val="00EF479D"/>
    <w:rsid w:val="00EF51BB"/>
    <w:rsid w:val="00EF54A7"/>
    <w:rsid w:val="00EF5818"/>
    <w:rsid w:val="00EF5981"/>
    <w:rsid w:val="00EF6AF3"/>
    <w:rsid w:val="00EF74C9"/>
    <w:rsid w:val="00F001FF"/>
    <w:rsid w:val="00F00473"/>
    <w:rsid w:val="00F00734"/>
    <w:rsid w:val="00F00E0C"/>
    <w:rsid w:val="00F0167A"/>
    <w:rsid w:val="00F01907"/>
    <w:rsid w:val="00F02524"/>
    <w:rsid w:val="00F028DE"/>
    <w:rsid w:val="00F02A0D"/>
    <w:rsid w:val="00F037C8"/>
    <w:rsid w:val="00F03EF8"/>
    <w:rsid w:val="00F045A8"/>
    <w:rsid w:val="00F054E4"/>
    <w:rsid w:val="00F05B49"/>
    <w:rsid w:val="00F05C6D"/>
    <w:rsid w:val="00F0659C"/>
    <w:rsid w:val="00F06B40"/>
    <w:rsid w:val="00F0722D"/>
    <w:rsid w:val="00F07881"/>
    <w:rsid w:val="00F108CF"/>
    <w:rsid w:val="00F109C2"/>
    <w:rsid w:val="00F10D21"/>
    <w:rsid w:val="00F11150"/>
    <w:rsid w:val="00F113D3"/>
    <w:rsid w:val="00F11C3C"/>
    <w:rsid w:val="00F12002"/>
    <w:rsid w:val="00F126D8"/>
    <w:rsid w:val="00F1287D"/>
    <w:rsid w:val="00F13290"/>
    <w:rsid w:val="00F13623"/>
    <w:rsid w:val="00F13970"/>
    <w:rsid w:val="00F1440B"/>
    <w:rsid w:val="00F1463A"/>
    <w:rsid w:val="00F147CC"/>
    <w:rsid w:val="00F1548E"/>
    <w:rsid w:val="00F158A6"/>
    <w:rsid w:val="00F15DE4"/>
    <w:rsid w:val="00F170FB"/>
    <w:rsid w:val="00F17412"/>
    <w:rsid w:val="00F20CC1"/>
    <w:rsid w:val="00F21337"/>
    <w:rsid w:val="00F21B80"/>
    <w:rsid w:val="00F224D9"/>
    <w:rsid w:val="00F236C0"/>
    <w:rsid w:val="00F23CB3"/>
    <w:rsid w:val="00F241E0"/>
    <w:rsid w:val="00F2489E"/>
    <w:rsid w:val="00F24B6B"/>
    <w:rsid w:val="00F24BAB"/>
    <w:rsid w:val="00F24EF6"/>
    <w:rsid w:val="00F25123"/>
    <w:rsid w:val="00F25236"/>
    <w:rsid w:val="00F253CF"/>
    <w:rsid w:val="00F26A6F"/>
    <w:rsid w:val="00F27700"/>
    <w:rsid w:val="00F2792D"/>
    <w:rsid w:val="00F27B10"/>
    <w:rsid w:val="00F27D07"/>
    <w:rsid w:val="00F3123C"/>
    <w:rsid w:val="00F31830"/>
    <w:rsid w:val="00F32D13"/>
    <w:rsid w:val="00F3301D"/>
    <w:rsid w:val="00F33878"/>
    <w:rsid w:val="00F3482F"/>
    <w:rsid w:val="00F34B29"/>
    <w:rsid w:val="00F351FB"/>
    <w:rsid w:val="00F352FE"/>
    <w:rsid w:val="00F35388"/>
    <w:rsid w:val="00F35BA4"/>
    <w:rsid w:val="00F35D77"/>
    <w:rsid w:val="00F37259"/>
    <w:rsid w:val="00F3739B"/>
    <w:rsid w:val="00F37BE1"/>
    <w:rsid w:val="00F40121"/>
    <w:rsid w:val="00F40EED"/>
    <w:rsid w:val="00F4166B"/>
    <w:rsid w:val="00F421ED"/>
    <w:rsid w:val="00F423B7"/>
    <w:rsid w:val="00F426BE"/>
    <w:rsid w:val="00F42F7A"/>
    <w:rsid w:val="00F433A6"/>
    <w:rsid w:val="00F43444"/>
    <w:rsid w:val="00F43522"/>
    <w:rsid w:val="00F456D4"/>
    <w:rsid w:val="00F4597F"/>
    <w:rsid w:val="00F45D8A"/>
    <w:rsid w:val="00F45E59"/>
    <w:rsid w:val="00F46AF3"/>
    <w:rsid w:val="00F46DA6"/>
    <w:rsid w:val="00F47788"/>
    <w:rsid w:val="00F50A0B"/>
    <w:rsid w:val="00F50A96"/>
    <w:rsid w:val="00F50EA5"/>
    <w:rsid w:val="00F51467"/>
    <w:rsid w:val="00F523D2"/>
    <w:rsid w:val="00F525A2"/>
    <w:rsid w:val="00F533CA"/>
    <w:rsid w:val="00F5351D"/>
    <w:rsid w:val="00F53E03"/>
    <w:rsid w:val="00F54084"/>
    <w:rsid w:val="00F541FA"/>
    <w:rsid w:val="00F54403"/>
    <w:rsid w:val="00F557C0"/>
    <w:rsid w:val="00F55861"/>
    <w:rsid w:val="00F561A6"/>
    <w:rsid w:val="00F56E74"/>
    <w:rsid w:val="00F5712F"/>
    <w:rsid w:val="00F57253"/>
    <w:rsid w:val="00F5748F"/>
    <w:rsid w:val="00F57608"/>
    <w:rsid w:val="00F57E13"/>
    <w:rsid w:val="00F61C5A"/>
    <w:rsid w:val="00F62893"/>
    <w:rsid w:val="00F62DB8"/>
    <w:rsid w:val="00F62F3C"/>
    <w:rsid w:val="00F633E1"/>
    <w:rsid w:val="00F63842"/>
    <w:rsid w:val="00F63F7F"/>
    <w:rsid w:val="00F64234"/>
    <w:rsid w:val="00F6462B"/>
    <w:rsid w:val="00F64928"/>
    <w:rsid w:val="00F64A92"/>
    <w:rsid w:val="00F65935"/>
    <w:rsid w:val="00F65D06"/>
    <w:rsid w:val="00F670A7"/>
    <w:rsid w:val="00F677CB"/>
    <w:rsid w:val="00F705FF"/>
    <w:rsid w:val="00F72062"/>
    <w:rsid w:val="00F72227"/>
    <w:rsid w:val="00F72259"/>
    <w:rsid w:val="00F72CCA"/>
    <w:rsid w:val="00F72D37"/>
    <w:rsid w:val="00F72F6A"/>
    <w:rsid w:val="00F730A9"/>
    <w:rsid w:val="00F7388D"/>
    <w:rsid w:val="00F73A91"/>
    <w:rsid w:val="00F74577"/>
    <w:rsid w:val="00F746D1"/>
    <w:rsid w:val="00F74B17"/>
    <w:rsid w:val="00F74CC3"/>
    <w:rsid w:val="00F74FE9"/>
    <w:rsid w:val="00F76D92"/>
    <w:rsid w:val="00F76E27"/>
    <w:rsid w:val="00F770BF"/>
    <w:rsid w:val="00F77208"/>
    <w:rsid w:val="00F7733A"/>
    <w:rsid w:val="00F77703"/>
    <w:rsid w:val="00F80E26"/>
    <w:rsid w:val="00F80E6F"/>
    <w:rsid w:val="00F813D0"/>
    <w:rsid w:val="00F81506"/>
    <w:rsid w:val="00F8151B"/>
    <w:rsid w:val="00F81F88"/>
    <w:rsid w:val="00F8272A"/>
    <w:rsid w:val="00F83045"/>
    <w:rsid w:val="00F836AC"/>
    <w:rsid w:val="00F83C01"/>
    <w:rsid w:val="00F84230"/>
    <w:rsid w:val="00F84BF6"/>
    <w:rsid w:val="00F8629F"/>
    <w:rsid w:val="00F86A4C"/>
    <w:rsid w:val="00F86F6E"/>
    <w:rsid w:val="00F8799B"/>
    <w:rsid w:val="00F87A2E"/>
    <w:rsid w:val="00F90AEE"/>
    <w:rsid w:val="00F911DB"/>
    <w:rsid w:val="00F9195B"/>
    <w:rsid w:val="00F924CA"/>
    <w:rsid w:val="00F92616"/>
    <w:rsid w:val="00F93E18"/>
    <w:rsid w:val="00F9585D"/>
    <w:rsid w:val="00F95B9E"/>
    <w:rsid w:val="00F95FC9"/>
    <w:rsid w:val="00F96EE0"/>
    <w:rsid w:val="00F96F3E"/>
    <w:rsid w:val="00F96F5B"/>
    <w:rsid w:val="00F9793A"/>
    <w:rsid w:val="00F97A28"/>
    <w:rsid w:val="00F97B21"/>
    <w:rsid w:val="00FA1276"/>
    <w:rsid w:val="00FA1419"/>
    <w:rsid w:val="00FA1720"/>
    <w:rsid w:val="00FA18A6"/>
    <w:rsid w:val="00FA1C9A"/>
    <w:rsid w:val="00FA1CD0"/>
    <w:rsid w:val="00FA2608"/>
    <w:rsid w:val="00FA2EA2"/>
    <w:rsid w:val="00FA36D0"/>
    <w:rsid w:val="00FA38C0"/>
    <w:rsid w:val="00FA4504"/>
    <w:rsid w:val="00FA45D3"/>
    <w:rsid w:val="00FA48D9"/>
    <w:rsid w:val="00FA4C3F"/>
    <w:rsid w:val="00FA5B90"/>
    <w:rsid w:val="00FA5D12"/>
    <w:rsid w:val="00FA5D95"/>
    <w:rsid w:val="00FA6375"/>
    <w:rsid w:val="00FA666C"/>
    <w:rsid w:val="00FA6EBF"/>
    <w:rsid w:val="00FA747C"/>
    <w:rsid w:val="00FA76D7"/>
    <w:rsid w:val="00FA7CC2"/>
    <w:rsid w:val="00FB059F"/>
    <w:rsid w:val="00FB0752"/>
    <w:rsid w:val="00FB0BA2"/>
    <w:rsid w:val="00FB0EA4"/>
    <w:rsid w:val="00FB1105"/>
    <w:rsid w:val="00FB16E5"/>
    <w:rsid w:val="00FB16FB"/>
    <w:rsid w:val="00FB1F2F"/>
    <w:rsid w:val="00FB20D0"/>
    <w:rsid w:val="00FB2582"/>
    <w:rsid w:val="00FB27BC"/>
    <w:rsid w:val="00FB2843"/>
    <w:rsid w:val="00FB3C30"/>
    <w:rsid w:val="00FB3F68"/>
    <w:rsid w:val="00FB4534"/>
    <w:rsid w:val="00FB483E"/>
    <w:rsid w:val="00FB4888"/>
    <w:rsid w:val="00FB50A7"/>
    <w:rsid w:val="00FB52BE"/>
    <w:rsid w:val="00FB65BE"/>
    <w:rsid w:val="00FB6DD8"/>
    <w:rsid w:val="00FB79B9"/>
    <w:rsid w:val="00FB7DF6"/>
    <w:rsid w:val="00FB7FD1"/>
    <w:rsid w:val="00FC0763"/>
    <w:rsid w:val="00FC0981"/>
    <w:rsid w:val="00FC0C66"/>
    <w:rsid w:val="00FC14B7"/>
    <w:rsid w:val="00FC15F8"/>
    <w:rsid w:val="00FC22E1"/>
    <w:rsid w:val="00FC2FB6"/>
    <w:rsid w:val="00FC340A"/>
    <w:rsid w:val="00FC34FD"/>
    <w:rsid w:val="00FC44CB"/>
    <w:rsid w:val="00FC47B8"/>
    <w:rsid w:val="00FC4C9B"/>
    <w:rsid w:val="00FC4F04"/>
    <w:rsid w:val="00FC533D"/>
    <w:rsid w:val="00FC6AA5"/>
    <w:rsid w:val="00FC6D48"/>
    <w:rsid w:val="00FC7105"/>
    <w:rsid w:val="00FC7F24"/>
    <w:rsid w:val="00FD0076"/>
    <w:rsid w:val="00FD05F8"/>
    <w:rsid w:val="00FD0A0F"/>
    <w:rsid w:val="00FD2B9B"/>
    <w:rsid w:val="00FD2E52"/>
    <w:rsid w:val="00FD2F76"/>
    <w:rsid w:val="00FD3BE5"/>
    <w:rsid w:val="00FD4714"/>
    <w:rsid w:val="00FD4BF2"/>
    <w:rsid w:val="00FD4C04"/>
    <w:rsid w:val="00FD53E3"/>
    <w:rsid w:val="00FD5A28"/>
    <w:rsid w:val="00FD616E"/>
    <w:rsid w:val="00FD6547"/>
    <w:rsid w:val="00FD69A2"/>
    <w:rsid w:val="00FD7A8B"/>
    <w:rsid w:val="00FE0119"/>
    <w:rsid w:val="00FE02CA"/>
    <w:rsid w:val="00FE084E"/>
    <w:rsid w:val="00FE0BEC"/>
    <w:rsid w:val="00FE10F7"/>
    <w:rsid w:val="00FE19E1"/>
    <w:rsid w:val="00FE1DCD"/>
    <w:rsid w:val="00FE1EE4"/>
    <w:rsid w:val="00FE1FDD"/>
    <w:rsid w:val="00FE2909"/>
    <w:rsid w:val="00FE297F"/>
    <w:rsid w:val="00FE2C8C"/>
    <w:rsid w:val="00FE302A"/>
    <w:rsid w:val="00FE3D98"/>
    <w:rsid w:val="00FE3FBA"/>
    <w:rsid w:val="00FE405C"/>
    <w:rsid w:val="00FE5FE9"/>
    <w:rsid w:val="00FE6525"/>
    <w:rsid w:val="00FE719F"/>
    <w:rsid w:val="00FE7D27"/>
    <w:rsid w:val="00FF027F"/>
    <w:rsid w:val="00FF033B"/>
    <w:rsid w:val="00FF1017"/>
    <w:rsid w:val="00FF1B19"/>
    <w:rsid w:val="00FF2339"/>
    <w:rsid w:val="00FF2D79"/>
    <w:rsid w:val="00FF2F6D"/>
    <w:rsid w:val="00FF3D18"/>
    <w:rsid w:val="00FF46FE"/>
    <w:rsid w:val="00FF5085"/>
    <w:rsid w:val="00FF562D"/>
    <w:rsid w:val="00FF6CE7"/>
    <w:rsid w:val="00FF7B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125AF422"/>
  <w15:docId w15:val="{665E5B86-C1DE-4F54-9DF4-28D572231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34C51"/>
    <w:rPr>
      <w:sz w:val="16"/>
      <w:szCs w:val="16"/>
    </w:rPr>
  </w:style>
  <w:style w:type="paragraph" w:styleId="CommentText">
    <w:name w:val="annotation text"/>
    <w:basedOn w:val="Normal"/>
    <w:link w:val="CommentTextChar"/>
    <w:uiPriority w:val="99"/>
    <w:unhideWhenUsed/>
    <w:rsid w:val="00834C51"/>
    <w:pPr>
      <w:spacing w:line="240" w:lineRule="auto"/>
    </w:pPr>
    <w:rPr>
      <w:sz w:val="20"/>
      <w:szCs w:val="20"/>
    </w:rPr>
  </w:style>
  <w:style w:type="character" w:customStyle="1" w:styleId="CommentTextChar">
    <w:name w:val="Comment Text Char"/>
    <w:basedOn w:val="DefaultParagraphFont"/>
    <w:link w:val="CommentText"/>
    <w:uiPriority w:val="99"/>
    <w:rsid w:val="00834C51"/>
    <w:rPr>
      <w:sz w:val="20"/>
      <w:szCs w:val="20"/>
    </w:rPr>
  </w:style>
  <w:style w:type="paragraph" w:styleId="CommentSubject">
    <w:name w:val="annotation subject"/>
    <w:basedOn w:val="CommentText"/>
    <w:next w:val="CommentText"/>
    <w:link w:val="CommentSubjectChar"/>
    <w:uiPriority w:val="99"/>
    <w:semiHidden/>
    <w:unhideWhenUsed/>
    <w:rsid w:val="00834C51"/>
    <w:rPr>
      <w:b/>
      <w:bCs/>
    </w:rPr>
  </w:style>
  <w:style w:type="character" w:customStyle="1" w:styleId="CommentSubjectChar">
    <w:name w:val="Comment Subject Char"/>
    <w:basedOn w:val="CommentTextChar"/>
    <w:link w:val="CommentSubject"/>
    <w:uiPriority w:val="99"/>
    <w:semiHidden/>
    <w:rsid w:val="00834C51"/>
    <w:rPr>
      <w:b/>
      <w:bCs/>
      <w:sz w:val="20"/>
      <w:szCs w:val="20"/>
    </w:rPr>
  </w:style>
  <w:style w:type="paragraph" w:styleId="BalloonText">
    <w:name w:val="Balloon Text"/>
    <w:basedOn w:val="Normal"/>
    <w:link w:val="BalloonTextChar"/>
    <w:uiPriority w:val="99"/>
    <w:semiHidden/>
    <w:unhideWhenUsed/>
    <w:rsid w:val="00834C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C51"/>
    <w:rPr>
      <w:rFonts w:ascii="Segoe UI" w:hAnsi="Segoe UI" w:cs="Segoe UI"/>
      <w:sz w:val="18"/>
      <w:szCs w:val="18"/>
    </w:rPr>
  </w:style>
  <w:style w:type="paragraph" w:customStyle="1" w:styleId="Bodysubheading">
    <w:name w:val="Body subheading"/>
    <w:qFormat/>
    <w:rsid w:val="00386AB9"/>
    <w:pPr>
      <w:spacing w:after="0" w:line="240" w:lineRule="auto"/>
    </w:pPr>
    <w:rPr>
      <w:rFonts w:asciiTheme="majorHAnsi" w:hAnsiTheme="majorHAnsi" w:cstheme="majorHAnsi"/>
      <w:b/>
      <w:color w:val="000000" w:themeColor="text1"/>
      <w:sz w:val="20"/>
      <w:szCs w:val="52"/>
      <w:lang w:val="en-GB"/>
    </w:rPr>
  </w:style>
  <w:style w:type="paragraph" w:customStyle="1" w:styleId="Bodycopy">
    <w:name w:val="Body copy"/>
    <w:qFormat/>
    <w:rsid w:val="00386AB9"/>
    <w:pPr>
      <w:spacing w:after="0" w:line="240" w:lineRule="auto"/>
    </w:pPr>
    <w:rPr>
      <w:rFonts w:cstheme="minorHAnsi"/>
      <w:color w:val="000000" w:themeColor="text1"/>
      <w:sz w:val="20"/>
      <w:szCs w:val="52"/>
      <w:lang w:val="en-GB"/>
    </w:rPr>
  </w:style>
  <w:style w:type="paragraph" w:styleId="ListParagraph">
    <w:name w:val="List Paragraph"/>
    <w:basedOn w:val="Normal"/>
    <w:link w:val="ListParagraphChar"/>
    <w:uiPriority w:val="34"/>
    <w:qFormat/>
    <w:rsid w:val="00386AB9"/>
    <w:pPr>
      <w:ind w:left="720"/>
      <w:contextualSpacing/>
    </w:pPr>
  </w:style>
  <w:style w:type="character" w:customStyle="1" w:styleId="st1">
    <w:name w:val="st1"/>
    <w:basedOn w:val="DefaultParagraphFont"/>
    <w:rsid w:val="005E49C8"/>
  </w:style>
  <w:style w:type="paragraph" w:styleId="Revision">
    <w:name w:val="Revision"/>
    <w:hidden/>
    <w:uiPriority w:val="99"/>
    <w:semiHidden/>
    <w:rsid w:val="000E2DFE"/>
    <w:pPr>
      <w:spacing w:after="0" w:line="240" w:lineRule="auto"/>
    </w:pPr>
  </w:style>
  <w:style w:type="paragraph" w:styleId="Header">
    <w:name w:val="header"/>
    <w:basedOn w:val="Normal"/>
    <w:link w:val="HeaderChar"/>
    <w:uiPriority w:val="99"/>
    <w:unhideWhenUsed/>
    <w:rsid w:val="00E23A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3AA3"/>
  </w:style>
  <w:style w:type="paragraph" w:styleId="Footer">
    <w:name w:val="footer"/>
    <w:basedOn w:val="Normal"/>
    <w:link w:val="FooterChar"/>
    <w:uiPriority w:val="99"/>
    <w:unhideWhenUsed/>
    <w:rsid w:val="00E23A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3AA3"/>
  </w:style>
  <w:style w:type="paragraph" w:customStyle="1" w:styleId="EndNoteBibliographyTitle">
    <w:name w:val="EndNote Bibliography Title"/>
    <w:basedOn w:val="Normal"/>
    <w:link w:val="EndNoteBibliographyTitleChar"/>
    <w:rsid w:val="00D823B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823B1"/>
    <w:rPr>
      <w:rFonts w:ascii="Calibri" w:hAnsi="Calibri" w:cs="Calibri"/>
      <w:noProof/>
    </w:rPr>
  </w:style>
  <w:style w:type="paragraph" w:customStyle="1" w:styleId="EndNoteBibliography">
    <w:name w:val="EndNote Bibliography"/>
    <w:basedOn w:val="Normal"/>
    <w:link w:val="EndNoteBibliographyChar"/>
    <w:rsid w:val="00D823B1"/>
    <w:pPr>
      <w:spacing w:line="480" w:lineRule="auto"/>
    </w:pPr>
    <w:rPr>
      <w:rFonts w:ascii="Calibri" w:hAnsi="Calibri" w:cs="Calibri"/>
      <w:noProof/>
    </w:rPr>
  </w:style>
  <w:style w:type="character" w:customStyle="1" w:styleId="EndNoteBibliographyChar">
    <w:name w:val="EndNote Bibliography Char"/>
    <w:basedOn w:val="DefaultParagraphFont"/>
    <w:link w:val="EndNoteBibliography"/>
    <w:rsid w:val="00D823B1"/>
    <w:rPr>
      <w:rFonts w:ascii="Calibri" w:hAnsi="Calibri" w:cs="Calibri"/>
      <w:noProof/>
    </w:rPr>
  </w:style>
  <w:style w:type="character" w:styleId="Hyperlink">
    <w:name w:val="Hyperlink"/>
    <w:basedOn w:val="DefaultParagraphFont"/>
    <w:uiPriority w:val="99"/>
    <w:unhideWhenUsed/>
    <w:rsid w:val="000325C6"/>
    <w:rPr>
      <w:color w:val="0563C1" w:themeColor="hyperlink"/>
      <w:u w:val="single"/>
    </w:rPr>
  </w:style>
  <w:style w:type="character" w:customStyle="1" w:styleId="UnresolvedMention1">
    <w:name w:val="Unresolved Mention1"/>
    <w:basedOn w:val="DefaultParagraphFont"/>
    <w:uiPriority w:val="99"/>
    <w:semiHidden/>
    <w:unhideWhenUsed/>
    <w:rsid w:val="000325C6"/>
    <w:rPr>
      <w:color w:val="808080"/>
      <w:shd w:val="clear" w:color="auto" w:fill="E6E6E6"/>
    </w:rPr>
  </w:style>
  <w:style w:type="table" w:styleId="TableGrid">
    <w:name w:val="Table Grid"/>
    <w:basedOn w:val="TableNormal"/>
    <w:uiPriority w:val="39"/>
    <w:rsid w:val="00897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F5C25"/>
  </w:style>
  <w:style w:type="paragraph" w:customStyle="1" w:styleId="tabletextNS">
    <w:name w:val="table:textNS"/>
    <w:basedOn w:val="Normal"/>
    <w:link w:val="tabletextNSChar"/>
    <w:qFormat/>
    <w:rsid w:val="002E2520"/>
    <w:pPr>
      <w:spacing w:after="0" w:line="240" w:lineRule="auto"/>
    </w:pPr>
    <w:rPr>
      <w:rFonts w:ascii="Arial Narrow" w:eastAsia="DengXian" w:hAnsi="Arial Narrow" w:cs="Arial Narrow"/>
      <w:sz w:val="24"/>
      <w:szCs w:val="24"/>
      <w:lang w:val="en-GB"/>
    </w:rPr>
  </w:style>
  <w:style w:type="character" w:customStyle="1" w:styleId="tabletextNSChar">
    <w:name w:val="table:textNS Char"/>
    <w:link w:val="tabletextNS"/>
    <w:rsid w:val="002E2520"/>
    <w:rPr>
      <w:rFonts w:ascii="Arial Narrow" w:eastAsia="DengXian" w:hAnsi="Arial Narrow" w:cs="Arial Narrow"/>
      <w:sz w:val="24"/>
      <w:szCs w:val="24"/>
      <w:lang w:val="en-GB"/>
    </w:rPr>
  </w:style>
  <w:style w:type="character" w:customStyle="1" w:styleId="UnresolvedMention2">
    <w:name w:val="Unresolved Mention2"/>
    <w:basedOn w:val="DefaultParagraphFont"/>
    <w:uiPriority w:val="99"/>
    <w:semiHidden/>
    <w:unhideWhenUsed/>
    <w:rsid w:val="00E54B1E"/>
    <w:rPr>
      <w:color w:val="808080"/>
      <w:shd w:val="clear" w:color="auto" w:fill="E6E6E6"/>
    </w:rPr>
  </w:style>
  <w:style w:type="character" w:customStyle="1" w:styleId="ListParagraphChar">
    <w:name w:val="List Paragraph Char"/>
    <w:basedOn w:val="DefaultParagraphFont"/>
    <w:link w:val="ListParagraph"/>
    <w:uiPriority w:val="34"/>
    <w:rsid w:val="009165BC"/>
  </w:style>
  <w:style w:type="table" w:customStyle="1" w:styleId="TableGrid1">
    <w:name w:val="Table Grid1"/>
    <w:basedOn w:val="TableNormal"/>
    <w:next w:val="TableGrid"/>
    <w:uiPriority w:val="59"/>
    <w:rsid w:val="00446253"/>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6769C"/>
    <w:rPr>
      <w:color w:val="808080"/>
    </w:rPr>
  </w:style>
  <w:style w:type="paragraph" w:styleId="NormalWeb">
    <w:name w:val="Normal (Web)"/>
    <w:basedOn w:val="Normal"/>
    <w:uiPriority w:val="99"/>
    <w:unhideWhenUsed/>
    <w:rsid w:val="00430DE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3">
    <w:name w:val="Unresolved Mention3"/>
    <w:basedOn w:val="DefaultParagraphFont"/>
    <w:uiPriority w:val="99"/>
    <w:semiHidden/>
    <w:unhideWhenUsed/>
    <w:rsid w:val="005B08E3"/>
    <w:rPr>
      <w:color w:val="605E5C"/>
      <w:shd w:val="clear" w:color="auto" w:fill="E1DFDD"/>
    </w:rPr>
  </w:style>
  <w:style w:type="character" w:customStyle="1" w:styleId="UnresolvedMention4">
    <w:name w:val="Unresolved Mention4"/>
    <w:basedOn w:val="DefaultParagraphFont"/>
    <w:uiPriority w:val="99"/>
    <w:semiHidden/>
    <w:unhideWhenUsed/>
    <w:rsid w:val="009A1591"/>
    <w:rPr>
      <w:color w:val="605E5C"/>
      <w:shd w:val="clear" w:color="auto" w:fill="E1DFDD"/>
    </w:rPr>
  </w:style>
  <w:style w:type="character" w:styleId="FollowedHyperlink">
    <w:name w:val="FollowedHyperlink"/>
    <w:basedOn w:val="DefaultParagraphFont"/>
    <w:uiPriority w:val="99"/>
    <w:semiHidden/>
    <w:unhideWhenUsed/>
    <w:rsid w:val="00801CE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9295758">
      <w:bodyDiv w:val="1"/>
      <w:marLeft w:val="0"/>
      <w:marRight w:val="0"/>
      <w:marTop w:val="0"/>
      <w:marBottom w:val="0"/>
      <w:divBdr>
        <w:top w:val="none" w:sz="0" w:space="0" w:color="auto"/>
        <w:left w:val="none" w:sz="0" w:space="0" w:color="auto"/>
        <w:bottom w:val="none" w:sz="0" w:space="0" w:color="auto"/>
        <w:right w:val="none" w:sz="0" w:space="0" w:color="auto"/>
      </w:divBdr>
    </w:div>
    <w:div w:id="506596797">
      <w:bodyDiv w:val="1"/>
      <w:marLeft w:val="0"/>
      <w:marRight w:val="0"/>
      <w:marTop w:val="0"/>
      <w:marBottom w:val="0"/>
      <w:divBdr>
        <w:top w:val="none" w:sz="0" w:space="0" w:color="auto"/>
        <w:left w:val="none" w:sz="0" w:space="0" w:color="auto"/>
        <w:bottom w:val="none" w:sz="0" w:space="0" w:color="auto"/>
        <w:right w:val="none" w:sz="0" w:space="0" w:color="auto"/>
      </w:divBdr>
      <w:divsChild>
        <w:div w:id="1327513025">
          <w:marLeft w:val="0"/>
          <w:marRight w:val="1"/>
          <w:marTop w:val="0"/>
          <w:marBottom w:val="0"/>
          <w:divBdr>
            <w:top w:val="none" w:sz="0" w:space="0" w:color="auto"/>
            <w:left w:val="none" w:sz="0" w:space="0" w:color="auto"/>
            <w:bottom w:val="none" w:sz="0" w:space="0" w:color="auto"/>
            <w:right w:val="none" w:sz="0" w:space="0" w:color="auto"/>
          </w:divBdr>
          <w:divsChild>
            <w:div w:id="1731611482">
              <w:marLeft w:val="0"/>
              <w:marRight w:val="0"/>
              <w:marTop w:val="0"/>
              <w:marBottom w:val="0"/>
              <w:divBdr>
                <w:top w:val="none" w:sz="0" w:space="0" w:color="auto"/>
                <w:left w:val="none" w:sz="0" w:space="0" w:color="auto"/>
                <w:bottom w:val="none" w:sz="0" w:space="0" w:color="auto"/>
                <w:right w:val="none" w:sz="0" w:space="0" w:color="auto"/>
              </w:divBdr>
              <w:divsChild>
                <w:div w:id="965888505">
                  <w:marLeft w:val="0"/>
                  <w:marRight w:val="1"/>
                  <w:marTop w:val="0"/>
                  <w:marBottom w:val="0"/>
                  <w:divBdr>
                    <w:top w:val="none" w:sz="0" w:space="0" w:color="auto"/>
                    <w:left w:val="none" w:sz="0" w:space="0" w:color="auto"/>
                    <w:bottom w:val="none" w:sz="0" w:space="0" w:color="auto"/>
                    <w:right w:val="none" w:sz="0" w:space="0" w:color="auto"/>
                  </w:divBdr>
                  <w:divsChild>
                    <w:div w:id="373314050">
                      <w:marLeft w:val="0"/>
                      <w:marRight w:val="0"/>
                      <w:marTop w:val="0"/>
                      <w:marBottom w:val="0"/>
                      <w:divBdr>
                        <w:top w:val="none" w:sz="0" w:space="0" w:color="auto"/>
                        <w:left w:val="none" w:sz="0" w:space="0" w:color="auto"/>
                        <w:bottom w:val="none" w:sz="0" w:space="0" w:color="auto"/>
                        <w:right w:val="none" w:sz="0" w:space="0" w:color="auto"/>
                      </w:divBdr>
                      <w:divsChild>
                        <w:div w:id="1579557454">
                          <w:marLeft w:val="0"/>
                          <w:marRight w:val="0"/>
                          <w:marTop w:val="0"/>
                          <w:marBottom w:val="0"/>
                          <w:divBdr>
                            <w:top w:val="none" w:sz="0" w:space="0" w:color="auto"/>
                            <w:left w:val="none" w:sz="0" w:space="0" w:color="auto"/>
                            <w:bottom w:val="none" w:sz="0" w:space="0" w:color="auto"/>
                            <w:right w:val="none" w:sz="0" w:space="0" w:color="auto"/>
                          </w:divBdr>
                          <w:divsChild>
                            <w:div w:id="1026909500">
                              <w:marLeft w:val="0"/>
                              <w:marRight w:val="0"/>
                              <w:marTop w:val="120"/>
                              <w:marBottom w:val="360"/>
                              <w:divBdr>
                                <w:top w:val="none" w:sz="0" w:space="0" w:color="auto"/>
                                <w:left w:val="none" w:sz="0" w:space="0" w:color="auto"/>
                                <w:bottom w:val="none" w:sz="0" w:space="0" w:color="auto"/>
                                <w:right w:val="none" w:sz="0" w:space="0" w:color="auto"/>
                              </w:divBdr>
                              <w:divsChild>
                                <w:div w:id="140735401">
                                  <w:marLeft w:val="0"/>
                                  <w:marRight w:val="0"/>
                                  <w:marTop w:val="0"/>
                                  <w:marBottom w:val="0"/>
                                  <w:divBdr>
                                    <w:top w:val="none" w:sz="0" w:space="0" w:color="auto"/>
                                    <w:left w:val="none" w:sz="0" w:space="0" w:color="auto"/>
                                    <w:bottom w:val="none" w:sz="0" w:space="0" w:color="auto"/>
                                    <w:right w:val="none" w:sz="0" w:space="0" w:color="auto"/>
                                  </w:divBdr>
                                </w:div>
                                <w:div w:id="296884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0754488">
      <w:bodyDiv w:val="1"/>
      <w:marLeft w:val="0"/>
      <w:marRight w:val="0"/>
      <w:marTop w:val="0"/>
      <w:marBottom w:val="0"/>
      <w:divBdr>
        <w:top w:val="none" w:sz="0" w:space="0" w:color="auto"/>
        <w:left w:val="none" w:sz="0" w:space="0" w:color="auto"/>
        <w:bottom w:val="none" w:sz="0" w:space="0" w:color="auto"/>
        <w:right w:val="none" w:sz="0" w:space="0" w:color="auto"/>
      </w:divBdr>
    </w:div>
    <w:div w:id="776218040">
      <w:bodyDiv w:val="1"/>
      <w:marLeft w:val="0"/>
      <w:marRight w:val="0"/>
      <w:marTop w:val="0"/>
      <w:marBottom w:val="0"/>
      <w:divBdr>
        <w:top w:val="none" w:sz="0" w:space="0" w:color="auto"/>
        <w:left w:val="none" w:sz="0" w:space="0" w:color="auto"/>
        <w:bottom w:val="none" w:sz="0" w:space="0" w:color="auto"/>
        <w:right w:val="none" w:sz="0" w:space="0" w:color="auto"/>
      </w:divBdr>
      <w:divsChild>
        <w:div w:id="1615087876">
          <w:marLeft w:val="0"/>
          <w:marRight w:val="1"/>
          <w:marTop w:val="0"/>
          <w:marBottom w:val="0"/>
          <w:divBdr>
            <w:top w:val="none" w:sz="0" w:space="0" w:color="auto"/>
            <w:left w:val="none" w:sz="0" w:space="0" w:color="auto"/>
            <w:bottom w:val="none" w:sz="0" w:space="0" w:color="auto"/>
            <w:right w:val="none" w:sz="0" w:space="0" w:color="auto"/>
          </w:divBdr>
          <w:divsChild>
            <w:div w:id="1352492125">
              <w:marLeft w:val="0"/>
              <w:marRight w:val="0"/>
              <w:marTop w:val="0"/>
              <w:marBottom w:val="0"/>
              <w:divBdr>
                <w:top w:val="none" w:sz="0" w:space="0" w:color="auto"/>
                <w:left w:val="none" w:sz="0" w:space="0" w:color="auto"/>
                <w:bottom w:val="none" w:sz="0" w:space="0" w:color="auto"/>
                <w:right w:val="none" w:sz="0" w:space="0" w:color="auto"/>
              </w:divBdr>
              <w:divsChild>
                <w:div w:id="1732995895">
                  <w:marLeft w:val="0"/>
                  <w:marRight w:val="1"/>
                  <w:marTop w:val="0"/>
                  <w:marBottom w:val="0"/>
                  <w:divBdr>
                    <w:top w:val="none" w:sz="0" w:space="0" w:color="auto"/>
                    <w:left w:val="none" w:sz="0" w:space="0" w:color="auto"/>
                    <w:bottom w:val="none" w:sz="0" w:space="0" w:color="auto"/>
                    <w:right w:val="none" w:sz="0" w:space="0" w:color="auto"/>
                  </w:divBdr>
                  <w:divsChild>
                    <w:div w:id="1556045613">
                      <w:marLeft w:val="0"/>
                      <w:marRight w:val="0"/>
                      <w:marTop w:val="0"/>
                      <w:marBottom w:val="0"/>
                      <w:divBdr>
                        <w:top w:val="none" w:sz="0" w:space="0" w:color="auto"/>
                        <w:left w:val="none" w:sz="0" w:space="0" w:color="auto"/>
                        <w:bottom w:val="none" w:sz="0" w:space="0" w:color="auto"/>
                        <w:right w:val="none" w:sz="0" w:space="0" w:color="auto"/>
                      </w:divBdr>
                      <w:divsChild>
                        <w:div w:id="585573184">
                          <w:marLeft w:val="0"/>
                          <w:marRight w:val="0"/>
                          <w:marTop w:val="0"/>
                          <w:marBottom w:val="0"/>
                          <w:divBdr>
                            <w:top w:val="none" w:sz="0" w:space="0" w:color="auto"/>
                            <w:left w:val="none" w:sz="0" w:space="0" w:color="auto"/>
                            <w:bottom w:val="none" w:sz="0" w:space="0" w:color="auto"/>
                            <w:right w:val="none" w:sz="0" w:space="0" w:color="auto"/>
                          </w:divBdr>
                          <w:divsChild>
                            <w:div w:id="1294557996">
                              <w:marLeft w:val="0"/>
                              <w:marRight w:val="0"/>
                              <w:marTop w:val="120"/>
                              <w:marBottom w:val="360"/>
                              <w:divBdr>
                                <w:top w:val="none" w:sz="0" w:space="0" w:color="auto"/>
                                <w:left w:val="none" w:sz="0" w:space="0" w:color="auto"/>
                                <w:bottom w:val="none" w:sz="0" w:space="0" w:color="auto"/>
                                <w:right w:val="none" w:sz="0" w:space="0" w:color="auto"/>
                              </w:divBdr>
                              <w:divsChild>
                                <w:div w:id="681472020">
                                  <w:marLeft w:val="0"/>
                                  <w:marRight w:val="0"/>
                                  <w:marTop w:val="0"/>
                                  <w:marBottom w:val="0"/>
                                  <w:divBdr>
                                    <w:top w:val="none" w:sz="0" w:space="0" w:color="auto"/>
                                    <w:left w:val="none" w:sz="0" w:space="0" w:color="auto"/>
                                    <w:bottom w:val="none" w:sz="0" w:space="0" w:color="auto"/>
                                    <w:right w:val="none" w:sz="0" w:space="0" w:color="auto"/>
                                  </w:divBdr>
                                </w:div>
                                <w:div w:id="900485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7575287">
      <w:bodyDiv w:val="1"/>
      <w:marLeft w:val="0"/>
      <w:marRight w:val="0"/>
      <w:marTop w:val="0"/>
      <w:marBottom w:val="0"/>
      <w:divBdr>
        <w:top w:val="none" w:sz="0" w:space="0" w:color="auto"/>
        <w:left w:val="none" w:sz="0" w:space="0" w:color="auto"/>
        <w:bottom w:val="none" w:sz="0" w:space="0" w:color="auto"/>
        <w:right w:val="none" w:sz="0" w:space="0" w:color="auto"/>
      </w:divBdr>
    </w:div>
    <w:div w:id="937182299">
      <w:bodyDiv w:val="1"/>
      <w:marLeft w:val="0"/>
      <w:marRight w:val="0"/>
      <w:marTop w:val="0"/>
      <w:marBottom w:val="0"/>
      <w:divBdr>
        <w:top w:val="none" w:sz="0" w:space="0" w:color="auto"/>
        <w:left w:val="none" w:sz="0" w:space="0" w:color="auto"/>
        <w:bottom w:val="none" w:sz="0" w:space="0" w:color="auto"/>
        <w:right w:val="none" w:sz="0" w:space="0" w:color="auto"/>
      </w:divBdr>
    </w:div>
    <w:div w:id="983702959">
      <w:bodyDiv w:val="1"/>
      <w:marLeft w:val="0"/>
      <w:marRight w:val="0"/>
      <w:marTop w:val="0"/>
      <w:marBottom w:val="0"/>
      <w:divBdr>
        <w:top w:val="none" w:sz="0" w:space="0" w:color="auto"/>
        <w:left w:val="none" w:sz="0" w:space="0" w:color="auto"/>
        <w:bottom w:val="none" w:sz="0" w:space="0" w:color="auto"/>
        <w:right w:val="none" w:sz="0" w:space="0" w:color="auto"/>
      </w:divBdr>
    </w:div>
    <w:div w:id="1245143871">
      <w:bodyDiv w:val="1"/>
      <w:marLeft w:val="0"/>
      <w:marRight w:val="0"/>
      <w:marTop w:val="0"/>
      <w:marBottom w:val="0"/>
      <w:divBdr>
        <w:top w:val="none" w:sz="0" w:space="0" w:color="auto"/>
        <w:left w:val="none" w:sz="0" w:space="0" w:color="auto"/>
        <w:bottom w:val="none" w:sz="0" w:space="0" w:color="auto"/>
        <w:right w:val="none" w:sz="0" w:space="0" w:color="auto"/>
      </w:divBdr>
      <w:divsChild>
        <w:div w:id="2130001653">
          <w:marLeft w:val="0"/>
          <w:marRight w:val="1"/>
          <w:marTop w:val="0"/>
          <w:marBottom w:val="0"/>
          <w:divBdr>
            <w:top w:val="none" w:sz="0" w:space="0" w:color="auto"/>
            <w:left w:val="none" w:sz="0" w:space="0" w:color="auto"/>
            <w:bottom w:val="none" w:sz="0" w:space="0" w:color="auto"/>
            <w:right w:val="none" w:sz="0" w:space="0" w:color="auto"/>
          </w:divBdr>
          <w:divsChild>
            <w:div w:id="997345565">
              <w:marLeft w:val="0"/>
              <w:marRight w:val="0"/>
              <w:marTop w:val="0"/>
              <w:marBottom w:val="0"/>
              <w:divBdr>
                <w:top w:val="none" w:sz="0" w:space="0" w:color="auto"/>
                <w:left w:val="none" w:sz="0" w:space="0" w:color="auto"/>
                <w:bottom w:val="none" w:sz="0" w:space="0" w:color="auto"/>
                <w:right w:val="none" w:sz="0" w:space="0" w:color="auto"/>
              </w:divBdr>
              <w:divsChild>
                <w:div w:id="1389263895">
                  <w:marLeft w:val="0"/>
                  <w:marRight w:val="1"/>
                  <w:marTop w:val="0"/>
                  <w:marBottom w:val="0"/>
                  <w:divBdr>
                    <w:top w:val="none" w:sz="0" w:space="0" w:color="auto"/>
                    <w:left w:val="none" w:sz="0" w:space="0" w:color="auto"/>
                    <w:bottom w:val="none" w:sz="0" w:space="0" w:color="auto"/>
                    <w:right w:val="none" w:sz="0" w:space="0" w:color="auto"/>
                  </w:divBdr>
                  <w:divsChild>
                    <w:div w:id="639573883">
                      <w:marLeft w:val="0"/>
                      <w:marRight w:val="0"/>
                      <w:marTop w:val="0"/>
                      <w:marBottom w:val="0"/>
                      <w:divBdr>
                        <w:top w:val="none" w:sz="0" w:space="0" w:color="auto"/>
                        <w:left w:val="none" w:sz="0" w:space="0" w:color="auto"/>
                        <w:bottom w:val="none" w:sz="0" w:space="0" w:color="auto"/>
                        <w:right w:val="none" w:sz="0" w:space="0" w:color="auto"/>
                      </w:divBdr>
                      <w:divsChild>
                        <w:div w:id="220362674">
                          <w:marLeft w:val="0"/>
                          <w:marRight w:val="0"/>
                          <w:marTop w:val="0"/>
                          <w:marBottom w:val="0"/>
                          <w:divBdr>
                            <w:top w:val="none" w:sz="0" w:space="0" w:color="auto"/>
                            <w:left w:val="none" w:sz="0" w:space="0" w:color="auto"/>
                            <w:bottom w:val="none" w:sz="0" w:space="0" w:color="auto"/>
                            <w:right w:val="none" w:sz="0" w:space="0" w:color="auto"/>
                          </w:divBdr>
                          <w:divsChild>
                            <w:div w:id="1090782242">
                              <w:marLeft w:val="0"/>
                              <w:marRight w:val="0"/>
                              <w:marTop w:val="0"/>
                              <w:marBottom w:val="0"/>
                              <w:divBdr>
                                <w:top w:val="none" w:sz="0" w:space="0" w:color="auto"/>
                                <w:left w:val="none" w:sz="0" w:space="0" w:color="auto"/>
                                <w:bottom w:val="none" w:sz="0" w:space="0" w:color="auto"/>
                                <w:right w:val="none" w:sz="0" w:space="0" w:color="auto"/>
                              </w:divBdr>
                            </w:div>
                          </w:divsChild>
                        </w:div>
                        <w:div w:id="2103719907">
                          <w:marLeft w:val="0"/>
                          <w:marRight w:val="0"/>
                          <w:marTop w:val="0"/>
                          <w:marBottom w:val="0"/>
                          <w:divBdr>
                            <w:top w:val="none" w:sz="0" w:space="0" w:color="auto"/>
                            <w:left w:val="none" w:sz="0" w:space="0" w:color="auto"/>
                            <w:bottom w:val="none" w:sz="0" w:space="0" w:color="auto"/>
                            <w:right w:val="none" w:sz="0" w:space="0" w:color="auto"/>
                          </w:divBdr>
                          <w:divsChild>
                            <w:div w:id="1549797653">
                              <w:marLeft w:val="0"/>
                              <w:marRight w:val="0"/>
                              <w:marTop w:val="120"/>
                              <w:marBottom w:val="360"/>
                              <w:divBdr>
                                <w:top w:val="none" w:sz="0" w:space="0" w:color="auto"/>
                                <w:left w:val="none" w:sz="0" w:space="0" w:color="auto"/>
                                <w:bottom w:val="none" w:sz="0" w:space="0" w:color="auto"/>
                                <w:right w:val="none" w:sz="0" w:space="0" w:color="auto"/>
                              </w:divBdr>
                              <w:divsChild>
                                <w:div w:id="94330682">
                                  <w:marLeft w:val="0"/>
                                  <w:marRight w:val="0"/>
                                  <w:marTop w:val="0"/>
                                  <w:marBottom w:val="0"/>
                                  <w:divBdr>
                                    <w:top w:val="none" w:sz="0" w:space="0" w:color="auto"/>
                                    <w:left w:val="none" w:sz="0" w:space="0" w:color="auto"/>
                                    <w:bottom w:val="none" w:sz="0" w:space="0" w:color="auto"/>
                                    <w:right w:val="none" w:sz="0" w:space="0" w:color="auto"/>
                                  </w:divBdr>
                                </w:div>
                                <w:div w:id="478807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81688405">
      <w:bodyDiv w:val="1"/>
      <w:marLeft w:val="0"/>
      <w:marRight w:val="0"/>
      <w:marTop w:val="0"/>
      <w:marBottom w:val="0"/>
      <w:divBdr>
        <w:top w:val="none" w:sz="0" w:space="0" w:color="auto"/>
        <w:left w:val="none" w:sz="0" w:space="0" w:color="auto"/>
        <w:bottom w:val="none" w:sz="0" w:space="0" w:color="auto"/>
        <w:right w:val="none" w:sz="0" w:space="0" w:color="auto"/>
      </w:divBdr>
      <w:divsChild>
        <w:div w:id="948658041">
          <w:marLeft w:val="0"/>
          <w:marRight w:val="1"/>
          <w:marTop w:val="0"/>
          <w:marBottom w:val="0"/>
          <w:divBdr>
            <w:top w:val="none" w:sz="0" w:space="0" w:color="auto"/>
            <w:left w:val="none" w:sz="0" w:space="0" w:color="auto"/>
            <w:bottom w:val="none" w:sz="0" w:space="0" w:color="auto"/>
            <w:right w:val="none" w:sz="0" w:space="0" w:color="auto"/>
          </w:divBdr>
          <w:divsChild>
            <w:div w:id="142939342">
              <w:marLeft w:val="0"/>
              <w:marRight w:val="0"/>
              <w:marTop w:val="0"/>
              <w:marBottom w:val="0"/>
              <w:divBdr>
                <w:top w:val="none" w:sz="0" w:space="0" w:color="auto"/>
                <w:left w:val="none" w:sz="0" w:space="0" w:color="auto"/>
                <w:bottom w:val="none" w:sz="0" w:space="0" w:color="auto"/>
                <w:right w:val="none" w:sz="0" w:space="0" w:color="auto"/>
              </w:divBdr>
              <w:divsChild>
                <w:div w:id="801532625">
                  <w:marLeft w:val="0"/>
                  <w:marRight w:val="1"/>
                  <w:marTop w:val="0"/>
                  <w:marBottom w:val="0"/>
                  <w:divBdr>
                    <w:top w:val="none" w:sz="0" w:space="0" w:color="auto"/>
                    <w:left w:val="none" w:sz="0" w:space="0" w:color="auto"/>
                    <w:bottom w:val="none" w:sz="0" w:space="0" w:color="auto"/>
                    <w:right w:val="none" w:sz="0" w:space="0" w:color="auto"/>
                  </w:divBdr>
                  <w:divsChild>
                    <w:div w:id="680546818">
                      <w:marLeft w:val="0"/>
                      <w:marRight w:val="0"/>
                      <w:marTop w:val="0"/>
                      <w:marBottom w:val="0"/>
                      <w:divBdr>
                        <w:top w:val="none" w:sz="0" w:space="0" w:color="auto"/>
                        <w:left w:val="none" w:sz="0" w:space="0" w:color="auto"/>
                        <w:bottom w:val="none" w:sz="0" w:space="0" w:color="auto"/>
                        <w:right w:val="none" w:sz="0" w:space="0" w:color="auto"/>
                      </w:divBdr>
                      <w:divsChild>
                        <w:div w:id="1077903173">
                          <w:marLeft w:val="0"/>
                          <w:marRight w:val="0"/>
                          <w:marTop w:val="0"/>
                          <w:marBottom w:val="0"/>
                          <w:divBdr>
                            <w:top w:val="none" w:sz="0" w:space="0" w:color="auto"/>
                            <w:left w:val="none" w:sz="0" w:space="0" w:color="auto"/>
                            <w:bottom w:val="none" w:sz="0" w:space="0" w:color="auto"/>
                            <w:right w:val="none" w:sz="0" w:space="0" w:color="auto"/>
                          </w:divBdr>
                          <w:divsChild>
                            <w:div w:id="154540195">
                              <w:marLeft w:val="0"/>
                              <w:marRight w:val="0"/>
                              <w:marTop w:val="0"/>
                              <w:marBottom w:val="0"/>
                              <w:divBdr>
                                <w:top w:val="none" w:sz="0" w:space="0" w:color="auto"/>
                                <w:left w:val="none" w:sz="0" w:space="0" w:color="auto"/>
                                <w:bottom w:val="none" w:sz="0" w:space="0" w:color="auto"/>
                                <w:right w:val="none" w:sz="0" w:space="0" w:color="auto"/>
                              </w:divBdr>
                            </w:div>
                          </w:divsChild>
                        </w:div>
                        <w:div w:id="1621375731">
                          <w:marLeft w:val="0"/>
                          <w:marRight w:val="0"/>
                          <w:marTop w:val="0"/>
                          <w:marBottom w:val="0"/>
                          <w:divBdr>
                            <w:top w:val="none" w:sz="0" w:space="0" w:color="auto"/>
                            <w:left w:val="none" w:sz="0" w:space="0" w:color="auto"/>
                            <w:bottom w:val="none" w:sz="0" w:space="0" w:color="auto"/>
                            <w:right w:val="none" w:sz="0" w:space="0" w:color="auto"/>
                          </w:divBdr>
                          <w:divsChild>
                            <w:div w:id="882400245">
                              <w:marLeft w:val="0"/>
                              <w:marRight w:val="0"/>
                              <w:marTop w:val="120"/>
                              <w:marBottom w:val="360"/>
                              <w:divBdr>
                                <w:top w:val="none" w:sz="0" w:space="0" w:color="auto"/>
                                <w:left w:val="none" w:sz="0" w:space="0" w:color="auto"/>
                                <w:bottom w:val="none" w:sz="0" w:space="0" w:color="auto"/>
                                <w:right w:val="none" w:sz="0" w:space="0" w:color="auto"/>
                              </w:divBdr>
                              <w:divsChild>
                                <w:div w:id="472259102">
                                  <w:marLeft w:val="0"/>
                                  <w:marRight w:val="0"/>
                                  <w:marTop w:val="0"/>
                                  <w:marBottom w:val="0"/>
                                  <w:divBdr>
                                    <w:top w:val="none" w:sz="0" w:space="0" w:color="auto"/>
                                    <w:left w:val="none" w:sz="0" w:space="0" w:color="auto"/>
                                    <w:bottom w:val="none" w:sz="0" w:space="0" w:color="auto"/>
                                    <w:right w:val="none" w:sz="0" w:space="0" w:color="auto"/>
                                  </w:divBdr>
                                </w:div>
                                <w:div w:id="191361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4017798">
      <w:bodyDiv w:val="1"/>
      <w:marLeft w:val="0"/>
      <w:marRight w:val="0"/>
      <w:marTop w:val="0"/>
      <w:marBottom w:val="0"/>
      <w:divBdr>
        <w:top w:val="none" w:sz="0" w:space="0" w:color="auto"/>
        <w:left w:val="none" w:sz="0" w:space="0" w:color="auto"/>
        <w:bottom w:val="none" w:sz="0" w:space="0" w:color="auto"/>
        <w:right w:val="none" w:sz="0" w:space="0" w:color="auto"/>
      </w:divBdr>
    </w:div>
    <w:div w:id="1431970664">
      <w:bodyDiv w:val="1"/>
      <w:marLeft w:val="0"/>
      <w:marRight w:val="0"/>
      <w:marTop w:val="0"/>
      <w:marBottom w:val="0"/>
      <w:divBdr>
        <w:top w:val="none" w:sz="0" w:space="0" w:color="auto"/>
        <w:left w:val="none" w:sz="0" w:space="0" w:color="auto"/>
        <w:bottom w:val="none" w:sz="0" w:space="0" w:color="auto"/>
        <w:right w:val="none" w:sz="0" w:space="0" w:color="auto"/>
      </w:divBdr>
    </w:div>
    <w:div w:id="1870944454">
      <w:bodyDiv w:val="1"/>
      <w:marLeft w:val="0"/>
      <w:marRight w:val="0"/>
      <w:marTop w:val="0"/>
      <w:marBottom w:val="0"/>
      <w:divBdr>
        <w:top w:val="none" w:sz="0" w:space="0" w:color="auto"/>
        <w:left w:val="none" w:sz="0" w:space="0" w:color="auto"/>
        <w:bottom w:val="none" w:sz="0" w:space="0" w:color="auto"/>
        <w:right w:val="none" w:sz="0" w:space="0" w:color="auto"/>
      </w:divBdr>
    </w:div>
    <w:div w:id="2003924713">
      <w:bodyDiv w:val="1"/>
      <w:marLeft w:val="0"/>
      <w:marRight w:val="0"/>
      <w:marTop w:val="0"/>
      <w:marBottom w:val="0"/>
      <w:divBdr>
        <w:top w:val="none" w:sz="0" w:space="0" w:color="auto"/>
        <w:left w:val="none" w:sz="0" w:space="0" w:color="auto"/>
        <w:bottom w:val="none" w:sz="0" w:space="0" w:color="auto"/>
        <w:right w:val="none" w:sz="0" w:space="0" w:color="auto"/>
      </w:divBdr>
      <w:divsChild>
        <w:div w:id="824322184">
          <w:marLeft w:val="432"/>
          <w:marRight w:val="0"/>
          <w:marTop w:val="0"/>
          <w:marBottom w:val="240"/>
          <w:divBdr>
            <w:top w:val="none" w:sz="0" w:space="0" w:color="auto"/>
            <w:left w:val="none" w:sz="0" w:space="0" w:color="auto"/>
            <w:bottom w:val="none" w:sz="0" w:space="0" w:color="auto"/>
            <w:right w:val="none" w:sz="0" w:space="0" w:color="auto"/>
          </w:divBdr>
        </w:div>
      </w:divsChild>
    </w:div>
    <w:div w:id="2048024243">
      <w:bodyDiv w:val="1"/>
      <w:marLeft w:val="0"/>
      <w:marRight w:val="0"/>
      <w:marTop w:val="0"/>
      <w:marBottom w:val="0"/>
      <w:divBdr>
        <w:top w:val="none" w:sz="0" w:space="0" w:color="auto"/>
        <w:left w:val="none" w:sz="0" w:space="0" w:color="auto"/>
        <w:bottom w:val="none" w:sz="0" w:space="0" w:color="auto"/>
        <w:right w:val="none" w:sz="0" w:space="0" w:color="auto"/>
      </w:divBdr>
      <w:divsChild>
        <w:div w:id="1844932969">
          <w:marLeft w:val="432"/>
          <w:marRight w:val="0"/>
          <w:marTop w:val="0"/>
          <w:marBottom w:val="240"/>
          <w:divBdr>
            <w:top w:val="none" w:sz="0" w:space="0" w:color="auto"/>
            <w:left w:val="none" w:sz="0" w:space="0" w:color="auto"/>
            <w:bottom w:val="none" w:sz="0" w:space="0" w:color="auto"/>
            <w:right w:val="none" w:sz="0" w:space="0" w:color="auto"/>
          </w:divBdr>
        </w:div>
      </w:divsChild>
    </w:div>
    <w:div w:id="2083210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styles" Target="styles.xml"/><Relationship Id="rId26"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footnotes" Target="foot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numbering" Target="numbering.xml"/><Relationship Id="rId25"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webSettings" Target="webSettings.xml"/><Relationship Id="rId29"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header" Target="header1.xml"/><Relationship Id="rId28" Type="http://schemas.openxmlformats.org/officeDocument/2006/relationships/image" Target="media/image4.png"/><Relationship Id="rId10" Type="http://schemas.openxmlformats.org/officeDocument/2006/relationships/customXml" Target="../customXml/item10.xml"/><Relationship Id="rId19" Type="http://schemas.openxmlformats.org/officeDocument/2006/relationships/settings" Target="settings.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endnotes" Target="endnotes.xml"/><Relationship Id="rId27" Type="http://schemas.openxmlformats.org/officeDocument/2006/relationships/image" Target="media/image3.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0B16074AF0EA41837B07EA6E0F3AE0" ma:contentTypeVersion="12" ma:contentTypeDescription="Create a new document." ma:contentTypeScope="" ma:versionID="1d02aa8f8cda4b77ad83fdfe6128791c">
  <xsd:schema xmlns:xsd="http://www.w3.org/2001/XMLSchema" xmlns:xs="http://www.w3.org/2001/XMLSchema" xmlns:p="http://schemas.microsoft.com/office/2006/metadata/properties" xmlns:ns3="ae643473-a9cb-4e6c-b5bd-4735ba5b50a3" xmlns:ns4="64c6cad3-3887-44ae-9fee-642cfce82697" targetNamespace="http://schemas.microsoft.com/office/2006/metadata/properties" ma:root="true" ma:fieldsID="fd03fd94339540b87c3c7c1d65e8cbd5" ns3:_="" ns4:_="">
    <xsd:import namespace="ae643473-a9cb-4e6c-b5bd-4735ba5b50a3"/>
    <xsd:import namespace="64c6cad3-3887-44ae-9fee-642cfce8269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643473-a9cb-4e6c-b5bd-4735ba5b50a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c6cad3-3887-44ae-9fee-642cfce82697"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0.xml><?xml version="1.0" encoding="utf-8"?>
<?mso-contentType ?>
<FormTemplates xmlns="http://schemas.microsoft.com/sharepoint/v3/contenttype/forms">
  <Display>DocumentLibraryForm</Display>
  <Edit>DocumentLibraryForm</Edit>
  <New>DocumentLibraryForm</New>
</FormTemplates>
</file>

<file path=customXml/item11.xml><?xml version="1.0" encoding="utf-8"?>
<p:properties xmlns:p="http://schemas.microsoft.com/office/2006/metadata/properties" xmlns:xsi="http://www.w3.org/2001/XMLSchema-instance" xmlns:pc="http://schemas.microsoft.com/office/infopath/2007/PartnerControls">
  <documentManagement/>
</p:properties>
</file>

<file path=customXml/item12.xml><?xml version="1.0" encoding="utf-8"?>
<?mso-contentType ?>
<FormTemplates xmlns="http://schemas.microsoft.com/sharepoint/v3/contenttype/forms">
  <Display>DocumentLibraryForm</Display>
  <Edit>DocumentLibraryForm</Edit>
  <New>DocumentLibraryForm</New>
</FormTemplates>
</file>

<file path=customXml/item13.xml><?xml version="1.0" encoding="utf-8"?>
<p:properties xmlns:p="http://schemas.microsoft.com/office/2006/metadata/properties" xmlns:xsi="http://www.w3.org/2001/XMLSchema-instance" xmlns:pc="http://schemas.microsoft.com/office/infopath/2007/PartnerControls">
  <documentManagement/>
</p:properties>
</file>

<file path=customXml/item14.xml><?xml version="1.0" encoding="utf-8"?>
<p:properties xmlns:p="http://schemas.microsoft.com/office/2006/metadata/properties" xmlns:xsi="http://www.w3.org/2001/XMLSchema-instance" xmlns:pc="http://schemas.microsoft.com/office/infopath/2007/PartnerControls">
  <documentManagement/>
</p:properties>
</file>

<file path=customXml/item15.xml><?xml version="1.0" encoding="utf-8"?>
<p:properties xmlns:p="http://schemas.microsoft.com/office/2006/metadata/properties" xmlns:xsi="http://www.w3.org/2001/XMLSchema-instance" xmlns:pc="http://schemas.microsoft.com/office/infopath/2007/PartnerControls">
  <documentManagement/>
</p:properties>
</file>

<file path=customXml/item16.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B84C255B8E8984DB69C871192B82DD1" ma:contentTypeVersion="10" ma:contentTypeDescription="Create a new document." ma:contentTypeScope="" ma:versionID="2ca939b31575fffb7041a5a28926380d">
  <xsd:schema xmlns:xsd="http://www.w3.org/2001/XMLSchema" xmlns:xs="http://www.w3.org/2001/XMLSchema" xmlns:p="http://schemas.microsoft.com/office/2006/metadata/properties" xmlns:ns3="f54140eb-bb2e-4653-b579-80a2b145bc38" targetNamespace="http://schemas.microsoft.com/office/2006/metadata/properties" ma:root="true" ma:fieldsID="a4366dfd41ead9995bed5a8c8bcc4296" ns3:_="">
    <xsd:import namespace="f54140eb-bb2e-4653-b579-80a2b145bc3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4140eb-bb2e-4653-b579-80a2b145bc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67C4E9C0B937D428CAF11DD4DDE841D" ma:contentTypeVersion="13" ma:contentTypeDescription="Create a new document." ma:contentTypeScope="" ma:versionID="d90661bee956716c1d1536c6fe074e8b">
  <xsd:schema xmlns:xsd="http://www.w3.org/2001/XMLSchema" xmlns:xs="http://www.w3.org/2001/XMLSchema" xmlns:p="http://schemas.microsoft.com/office/2006/metadata/properties" xmlns:ns3="0f5dd874-cf7b-48a1-bddf-7a4cf38273af" xmlns:ns4="9941a7a5-1964-44ef-b5d6-794b921b55ba" targetNamespace="http://schemas.microsoft.com/office/2006/metadata/properties" ma:root="true" ma:fieldsID="d3203cc6234df71cf0c61f564926c3c4" ns3:_="" ns4:_="">
    <xsd:import namespace="0f5dd874-cf7b-48a1-bddf-7a4cf38273af"/>
    <xsd:import namespace="9941a7a5-1964-44ef-b5d6-794b921b55b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5dd874-cf7b-48a1-bddf-7a4cf38273a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941a7a5-1964-44ef-b5d6-794b921b55b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C7C146E530A4044CAEB2E8C360CBD233" ma:contentTypeVersion="9" ma:contentTypeDescription="Create a new document." ma:contentTypeScope="" ma:versionID="0ed4d3928c53d2948c236c58f83e3ae7">
  <xsd:schema xmlns:xsd="http://www.w3.org/2001/XMLSchema" xmlns:xs="http://www.w3.org/2001/XMLSchema" xmlns:p="http://schemas.microsoft.com/office/2006/metadata/properties" xmlns:ns3="f226fd05-113f-4de8-a166-719937a4c092" targetNamespace="http://schemas.microsoft.com/office/2006/metadata/properties" ma:root="true" ma:fieldsID="d77de279745576a8e24b5959844ad9b6" ns3:_="">
    <xsd:import namespace="f226fd05-113f-4de8-a166-719937a4c09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26fd05-113f-4de8-a166-719937a4c0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p:properties xmlns:p="http://schemas.microsoft.com/office/2006/metadata/properties" xmlns:xsi="http://www.w3.org/2001/XMLSchema-instance" xmlns:pc="http://schemas.microsoft.com/office/infopath/2007/PartnerControls">
  <documentManagement/>
</p:properties>
</file>

<file path=customXml/item8.xml><?xml version="1.0" encoding="utf-8"?>
<ct:contentTypeSchema xmlns:ct="http://schemas.microsoft.com/office/2006/metadata/contentType" xmlns:ma="http://schemas.microsoft.com/office/2006/metadata/properties/metaAttributes" ct:_="" ma:_="" ma:contentTypeName="Document" ma:contentTypeID="0x0101005E8D4A50E3AE0B4CA3CBE5D90FBEC373" ma:contentTypeVersion="8" ma:contentTypeDescription="Create a new document." ma:contentTypeScope="" ma:versionID="0793bd5796da829001f9222a1c5c9869">
  <xsd:schema xmlns:xsd="http://www.w3.org/2001/XMLSchema" xmlns:xs="http://www.w3.org/2001/XMLSchema" xmlns:p="http://schemas.microsoft.com/office/2006/metadata/properties" xmlns:ns3="a3af92cb-58ef-48bb-a402-a6a8d083c0bd" targetNamespace="http://schemas.microsoft.com/office/2006/metadata/properties" ma:root="true" ma:fieldsID="abcc55c5fd2643168256f311bdd6c180" ns3:_="">
    <xsd:import namespace="a3af92cb-58ef-48bb-a402-a6a8d083c0b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af92cb-58ef-48bb-a402-a6a8d083c0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9.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585F31-3F1F-4C86-93B7-63FEF17C9F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643473-a9cb-4e6c-b5bd-4735ba5b50a3"/>
    <ds:schemaRef ds:uri="64c6cad3-3887-44ae-9fee-642cfce826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0.xml><?xml version="1.0" encoding="utf-8"?>
<ds:datastoreItem xmlns:ds="http://schemas.openxmlformats.org/officeDocument/2006/customXml" ds:itemID="{66250098-E996-4BC8-8137-0962E2AF40D9}">
  <ds:schemaRefs>
    <ds:schemaRef ds:uri="http://schemas.microsoft.com/sharepoint/v3/contenttype/forms"/>
  </ds:schemaRefs>
</ds:datastoreItem>
</file>

<file path=customXml/itemProps11.xml><?xml version="1.0" encoding="utf-8"?>
<ds:datastoreItem xmlns:ds="http://schemas.openxmlformats.org/officeDocument/2006/customXml" ds:itemID="{E3CF4207-3CB5-4D7A-86E0-ADE0BA8D99A3}">
  <ds:schemaRefs>
    <ds:schemaRef ds:uri="http://schemas.microsoft.com/office/infopath/2007/PartnerControls"/>
    <ds:schemaRef ds:uri="http://schemas.microsoft.com/office/2006/documentManagement/types"/>
    <ds:schemaRef ds:uri="http://schemas.openxmlformats.org/package/2006/metadata/core-properties"/>
    <ds:schemaRef ds:uri="http://schemas.microsoft.com/office/2006/metadata/properties"/>
    <ds:schemaRef ds:uri="http://purl.org/dc/elements/1.1/"/>
    <ds:schemaRef ds:uri="http://purl.org/dc/dcmitype/"/>
    <ds:schemaRef ds:uri="f226fd05-113f-4de8-a166-719937a4c092"/>
    <ds:schemaRef ds:uri="http://www.w3.org/XML/1998/namespace"/>
    <ds:schemaRef ds:uri="http://purl.org/dc/terms/"/>
  </ds:schemaRefs>
</ds:datastoreItem>
</file>

<file path=customXml/itemProps12.xml><?xml version="1.0" encoding="utf-8"?>
<ds:datastoreItem xmlns:ds="http://schemas.openxmlformats.org/officeDocument/2006/customXml" ds:itemID="{B0BFF330-E513-4A46-B2FB-F47026C764FB}">
  <ds:schemaRefs>
    <ds:schemaRef ds:uri="http://schemas.microsoft.com/sharepoint/v3/contenttype/forms"/>
  </ds:schemaRefs>
</ds:datastoreItem>
</file>

<file path=customXml/itemProps13.xml><?xml version="1.0" encoding="utf-8"?>
<ds:datastoreItem xmlns:ds="http://schemas.openxmlformats.org/officeDocument/2006/customXml" ds:itemID="{9DD8CFC2-719D-4B73-ACFB-069C620FC3EA}">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0f5dd874-cf7b-48a1-bddf-7a4cf38273af"/>
    <ds:schemaRef ds:uri="http://schemas.microsoft.com/office/infopath/2007/PartnerControls"/>
    <ds:schemaRef ds:uri="http://www.w3.org/XML/1998/namespace"/>
    <ds:schemaRef ds:uri="9941a7a5-1964-44ef-b5d6-794b921b55ba"/>
    <ds:schemaRef ds:uri="http://purl.org/dc/dcmitype/"/>
    <ds:schemaRef ds:uri="http://purl.org/dc/elements/1.1/"/>
  </ds:schemaRefs>
</ds:datastoreItem>
</file>

<file path=customXml/itemProps14.xml><?xml version="1.0" encoding="utf-8"?>
<ds:datastoreItem xmlns:ds="http://schemas.openxmlformats.org/officeDocument/2006/customXml" ds:itemID="{C43DF3EE-1608-4645-AFD7-68CA5B7C316C}">
  <ds:schemaRefs>
    <ds:schemaRef ds:uri="9941a7a5-1964-44ef-b5d6-794b921b55ba"/>
    <ds:schemaRef ds:uri="http://purl.org/dc/dcmitype/"/>
    <ds:schemaRef ds:uri="http://schemas.microsoft.com/office/2006/documentManagement/types"/>
    <ds:schemaRef ds:uri="http://schemas.microsoft.com/office/2006/metadata/properties"/>
    <ds:schemaRef ds:uri="http://www.w3.org/XML/1998/namespace"/>
    <ds:schemaRef ds:uri="http://purl.org/dc/elements/1.1/"/>
    <ds:schemaRef ds:uri="http://purl.org/dc/terms/"/>
    <ds:schemaRef ds:uri="http://schemas.microsoft.com/office/infopath/2007/PartnerControls"/>
    <ds:schemaRef ds:uri="http://schemas.openxmlformats.org/package/2006/metadata/core-properties"/>
    <ds:schemaRef ds:uri="0f5dd874-cf7b-48a1-bddf-7a4cf38273af"/>
  </ds:schemaRefs>
</ds:datastoreItem>
</file>

<file path=customXml/itemProps15.xml><?xml version="1.0" encoding="utf-8"?>
<ds:datastoreItem xmlns:ds="http://schemas.openxmlformats.org/officeDocument/2006/customXml" ds:itemID="{ED23648A-0509-45CE-8875-EFED767B9A41}">
  <ds:schemaRefs>
    <ds:schemaRef ds:uri="f54140eb-bb2e-4653-b579-80a2b145bc38"/>
    <ds:schemaRef ds:uri="http://purl.org/dc/terms/"/>
    <ds:schemaRef ds:uri="http://schemas.microsoft.com/office/2006/documentManagement/types"/>
    <ds:schemaRef ds:uri="http://www.w3.org/XML/1998/namespace"/>
    <ds:schemaRef ds:uri="http://schemas.microsoft.com/office/infopath/2007/PartnerControls"/>
    <ds:schemaRef ds:uri="http://purl.org/dc/elements/1.1/"/>
    <ds:schemaRef ds:uri="http://purl.org/dc/dcmitype/"/>
    <ds:schemaRef ds:uri="http://schemas.openxmlformats.org/package/2006/metadata/core-properties"/>
    <ds:schemaRef ds:uri="http://schemas.microsoft.com/office/2006/metadata/properties"/>
  </ds:schemaRefs>
</ds:datastoreItem>
</file>

<file path=customXml/itemProps16.xml><?xml version="1.0" encoding="utf-8"?>
<ds:datastoreItem xmlns:ds="http://schemas.openxmlformats.org/officeDocument/2006/customXml" ds:itemID="{A769232A-6341-49ED-93E5-03BD3C3FE77F}">
  <ds:schemaRefs>
    <ds:schemaRef ds:uri="http://schemas.openxmlformats.org/officeDocument/2006/bibliography"/>
  </ds:schemaRefs>
</ds:datastoreItem>
</file>

<file path=customXml/itemProps2.xml><?xml version="1.0" encoding="utf-8"?>
<ds:datastoreItem xmlns:ds="http://schemas.openxmlformats.org/officeDocument/2006/customXml" ds:itemID="{C5844EB0-3BBB-4AAA-9D8C-6E93DDC2FF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4140eb-bb2e-4653-b579-80a2b145bc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F42FA-F107-4D00-B619-38A5D66665D9}">
  <ds:schemaRefs>
    <ds:schemaRef ds:uri="http://schemas.microsoft.com/sharepoint/v3/contenttype/forms"/>
  </ds:schemaRefs>
</ds:datastoreItem>
</file>

<file path=customXml/itemProps4.xml><?xml version="1.0" encoding="utf-8"?>
<ds:datastoreItem xmlns:ds="http://schemas.openxmlformats.org/officeDocument/2006/customXml" ds:itemID="{E00B236C-5772-4A92-B5B7-AFFD0540D7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5dd874-cf7b-48a1-bddf-7a4cf38273af"/>
    <ds:schemaRef ds:uri="9941a7a5-1964-44ef-b5d6-794b921b55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C429C44-C638-4216-BDB3-44FA82E3BE04}">
  <ds:schemaRefs>
    <ds:schemaRef ds:uri="http://schemas.microsoft.com/sharepoint/v3/contenttype/forms"/>
  </ds:schemaRefs>
</ds:datastoreItem>
</file>

<file path=customXml/itemProps6.xml><?xml version="1.0" encoding="utf-8"?>
<ds:datastoreItem xmlns:ds="http://schemas.openxmlformats.org/officeDocument/2006/customXml" ds:itemID="{62E62ED7-08DB-40AC-87E8-9C7EF3E6E4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26fd05-113f-4de8-a166-719937a4c0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BC0BE6A0-4173-401A-9BDA-F0ABD107C44A}">
  <ds:schemaRefs>
    <ds:schemaRef ds:uri="http://purl.org/dc/terms/"/>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purl.org/dc/dcmitype/"/>
    <ds:schemaRef ds:uri="http://schemas.openxmlformats.org/package/2006/metadata/core-properties"/>
    <ds:schemaRef ds:uri="64c6cad3-3887-44ae-9fee-642cfce82697"/>
    <ds:schemaRef ds:uri="ae643473-a9cb-4e6c-b5bd-4735ba5b50a3"/>
    <ds:schemaRef ds:uri="http://www.w3.org/XML/1998/namespace"/>
  </ds:schemaRefs>
</ds:datastoreItem>
</file>

<file path=customXml/itemProps8.xml><?xml version="1.0" encoding="utf-8"?>
<ds:datastoreItem xmlns:ds="http://schemas.openxmlformats.org/officeDocument/2006/customXml" ds:itemID="{03F5F6C5-484F-40B1-9025-01A530C32D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af92cb-58ef-48bb-a402-a6a8d083c0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9.xml><?xml version="1.0" encoding="utf-8"?>
<ds:datastoreItem xmlns:ds="http://schemas.openxmlformats.org/officeDocument/2006/customXml" ds:itemID="{41804D49-2E12-4C42-9A33-B189B39C7DB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206</Words>
  <Characters>1258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Pascoe</dc:creator>
  <cp:keywords/>
  <dc:description/>
  <cp:lastModifiedBy>Fishawack Indicia</cp:lastModifiedBy>
  <cp:revision>2</cp:revision>
  <cp:lastPrinted>2019-10-15T12:29:00Z</cp:lastPrinted>
  <dcterms:created xsi:type="dcterms:W3CDTF">2020-03-28T12:46:00Z</dcterms:created>
  <dcterms:modified xsi:type="dcterms:W3CDTF">2020-03-28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0B16074AF0EA41837B07EA6E0F3AE0</vt:lpwstr>
  </property>
</Properties>
</file>